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8CFA0" w14:textId="279DD52B" w:rsidR="00C82DB3" w:rsidRPr="00A64688" w:rsidRDefault="00A64688" w:rsidP="00822FE9">
      <w:pPr>
        <w:spacing w:line="480" w:lineRule="auto"/>
        <w:contextualSpacing/>
        <w:jc w:val="center"/>
        <w:rPr>
          <w:b/>
          <w:bCs/>
          <w:sz w:val="28"/>
          <w:szCs w:val="28"/>
          <w:lang w:val="en-US"/>
        </w:rPr>
      </w:pPr>
      <w:r w:rsidRPr="00A64688">
        <w:rPr>
          <w:b/>
          <w:bCs/>
          <w:sz w:val="28"/>
          <w:szCs w:val="28"/>
          <w:lang w:val="en-US"/>
        </w:rPr>
        <w:t>SUPPLEMENTARY MATERIALS</w:t>
      </w:r>
    </w:p>
    <w:p w14:paraId="1B48A6D5" w14:textId="43B09381" w:rsidR="00F96602" w:rsidRDefault="00F96602" w:rsidP="00822FE9">
      <w:pPr>
        <w:spacing w:line="480" w:lineRule="auto"/>
        <w:contextualSpacing/>
        <w:jc w:val="center"/>
        <w:rPr>
          <w:lang w:val="en-US"/>
        </w:rPr>
      </w:pPr>
    </w:p>
    <w:p w14:paraId="6817885D" w14:textId="5F048B84" w:rsidR="00B00480" w:rsidRPr="002478FC" w:rsidRDefault="002478FC" w:rsidP="002478FC">
      <w:pPr>
        <w:spacing w:line="480" w:lineRule="auto"/>
        <w:contextualSpacing/>
        <w:rPr>
          <w:b/>
          <w:bCs/>
          <w:lang w:val="en-US"/>
        </w:rPr>
      </w:pPr>
      <w:r w:rsidRPr="002478FC">
        <w:rPr>
          <w:b/>
          <w:bCs/>
          <w:lang w:val="en-US"/>
        </w:rPr>
        <w:t>Amplification of HPV16 E6 and LCR viral genome regions</w:t>
      </w:r>
    </w:p>
    <w:p w14:paraId="5BBFEEB4" w14:textId="77777777" w:rsidR="002478FC" w:rsidRDefault="002478FC" w:rsidP="002478FC">
      <w:pPr>
        <w:spacing w:line="480" w:lineRule="auto"/>
        <w:contextualSpacing/>
        <w:rPr>
          <w:b/>
          <w:bCs/>
          <w:lang w:val="en-US"/>
        </w:rPr>
      </w:pPr>
    </w:p>
    <w:p w14:paraId="02355AAB" w14:textId="56EB907C" w:rsidR="00B00480" w:rsidRDefault="00F96602" w:rsidP="002478FC">
      <w:pPr>
        <w:spacing w:line="480" w:lineRule="auto"/>
        <w:contextualSpacing/>
        <w:rPr>
          <w:lang w:val="en-US"/>
        </w:rPr>
      </w:pPr>
      <w:r w:rsidRPr="00A64688">
        <w:rPr>
          <w:b/>
          <w:bCs/>
          <w:lang w:val="en-US"/>
        </w:rPr>
        <w:t>Table 1</w:t>
      </w:r>
      <w:r w:rsidRPr="00A64688">
        <w:rPr>
          <w:lang w:val="en-US"/>
        </w:rPr>
        <w:t xml:space="preserve">: </w:t>
      </w:r>
      <w:r w:rsidR="00E50A75" w:rsidRPr="00A64688">
        <w:rPr>
          <w:lang w:val="en-US"/>
        </w:rPr>
        <w:t>P</w:t>
      </w:r>
      <w:r w:rsidR="001F67C5" w:rsidRPr="00A64688">
        <w:rPr>
          <w:lang w:val="en-US"/>
        </w:rPr>
        <w:t>rimers</w:t>
      </w:r>
      <w:r w:rsidR="00E50A75" w:rsidRPr="00A64688">
        <w:rPr>
          <w:lang w:val="en-US"/>
        </w:rPr>
        <w:t xml:space="preserve"> sequences </w:t>
      </w:r>
    </w:p>
    <w:p w14:paraId="282F792E" w14:textId="77777777" w:rsidR="002478FC" w:rsidRPr="00A64688" w:rsidRDefault="002478FC" w:rsidP="002478FC">
      <w:pPr>
        <w:spacing w:line="480" w:lineRule="auto"/>
        <w:contextualSpacing/>
        <w:rPr>
          <w:lang w:val="en-US"/>
        </w:rPr>
      </w:pPr>
    </w:p>
    <w:tbl>
      <w:tblPr>
        <w:tblW w:w="884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6"/>
        <w:gridCol w:w="2671"/>
        <w:gridCol w:w="2321"/>
        <w:gridCol w:w="2007"/>
      </w:tblGrid>
      <w:tr w:rsidR="00822FE9" w:rsidRPr="00822FE9" w14:paraId="7787B991" w14:textId="77777777" w:rsidTr="00E65782">
        <w:trPr>
          <w:trHeight w:val="320"/>
          <w:jc w:val="center"/>
        </w:trPr>
        <w:tc>
          <w:tcPr>
            <w:tcW w:w="184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C78BFA" w14:textId="0A044145" w:rsidR="00E50A75" w:rsidRPr="00E50A75" w:rsidRDefault="00706C21" w:rsidP="00822FE9">
            <w:pPr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Names</w:t>
            </w:r>
          </w:p>
        </w:tc>
        <w:tc>
          <w:tcPr>
            <w:tcW w:w="267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51C6AC" w14:textId="5FFB8F20" w:rsidR="00E50A75" w:rsidRPr="00E50A75" w:rsidRDefault="00E50A75" w:rsidP="00822FE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E50A75">
              <w:rPr>
                <w:b/>
                <w:bCs/>
                <w:color w:val="000000"/>
                <w:lang w:val="en-US"/>
              </w:rPr>
              <w:t xml:space="preserve">Sequences (5′ </w:t>
            </w:r>
            <w:r w:rsidR="00706C21">
              <w:rPr>
                <w:b/>
                <w:bCs/>
                <w:color w:val="000000"/>
                <w:lang w:val="en-US"/>
              </w:rPr>
              <w:t xml:space="preserve">- </w:t>
            </w:r>
            <w:r w:rsidRPr="00E50A75">
              <w:rPr>
                <w:b/>
                <w:bCs/>
                <w:color w:val="000000"/>
                <w:lang w:val="en-US"/>
              </w:rPr>
              <w:t>3′)</w:t>
            </w:r>
          </w:p>
        </w:tc>
        <w:tc>
          <w:tcPr>
            <w:tcW w:w="232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3F6796" w14:textId="2949DA0F" w:rsidR="00E50A75" w:rsidRPr="00E50A75" w:rsidRDefault="00E50A75" w:rsidP="00822FE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E50A75">
              <w:rPr>
                <w:b/>
                <w:bCs/>
                <w:color w:val="000000"/>
                <w:lang w:val="en-US"/>
              </w:rPr>
              <w:t>Nucleotide positions</w:t>
            </w:r>
          </w:p>
        </w:tc>
        <w:tc>
          <w:tcPr>
            <w:tcW w:w="200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75BAB0" w14:textId="77777777" w:rsidR="00E50A75" w:rsidRPr="00E50A75" w:rsidRDefault="00E50A75" w:rsidP="00822FE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E50A75">
              <w:rPr>
                <w:b/>
                <w:bCs/>
                <w:color w:val="000000"/>
                <w:lang w:val="en-US"/>
              </w:rPr>
              <w:t>Product size (bp)</w:t>
            </w:r>
          </w:p>
        </w:tc>
      </w:tr>
      <w:tr w:rsidR="00E50A75" w:rsidRPr="00822FE9" w14:paraId="12368E2D" w14:textId="77777777" w:rsidTr="00E65782">
        <w:trPr>
          <w:trHeight w:val="320"/>
          <w:jc w:val="center"/>
        </w:trPr>
        <w:tc>
          <w:tcPr>
            <w:tcW w:w="184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6E264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16E6-1F-outer</w:t>
            </w:r>
          </w:p>
        </w:tc>
        <w:tc>
          <w:tcPr>
            <w:tcW w:w="267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7F3C4" w14:textId="550B3CD2" w:rsidR="00E50A75" w:rsidRPr="00E50A75" w:rsidRDefault="00E65782" w:rsidP="00822FE9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E50A75">
              <w:rPr>
                <w:color w:val="000000"/>
                <w:lang w:val="en-US"/>
              </w:rPr>
              <w:t>ttgaaccgaaaccggttagt</w:t>
            </w:r>
            <w:proofErr w:type="spellEnd"/>
          </w:p>
        </w:tc>
        <w:tc>
          <w:tcPr>
            <w:tcW w:w="232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F6D15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46–65</w:t>
            </w:r>
          </w:p>
        </w:tc>
        <w:tc>
          <w:tcPr>
            <w:tcW w:w="2007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8B864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393</w:t>
            </w:r>
          </w:p>
        </w:tc>
      </w:tr>
      <w:tr w:rsidR="00E50A75" w:rsidRPr="00822FE9" w14:paraId="6EAA1004" w14:textId="77777777" w:rsidTr="00E65782">
        <w:trPr>
          <w:trHeight w:val="320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91084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16E6-2R-outer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B77D3" w14:textId="62A6B2F8" w:rsidR="00E50A75" w:rsidRPr="00E50A75" w:rsidRDefault="00E65782" w:rsidP="00822FE9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E50A75">
              <w:rPr>
                <w:color w:val="000000"/>
                <w:lang w:val="en-US"/>
              </w:rPr>
              <w:t>ggacacagtggcttttgaca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0AFF7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419–438</w:t>
            </w:r>
          </w:p>
        </w:tc>
        <w:tc>
          <w:tcPr>
            <w:tcW w:w="20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BA085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</w:p>
        </w:tc>
      </w:tr>
      <w:tr w:rsidR="00E50A75" w:rsidRPr="00822FE9" w14:paraId="08C573D6" w14:textId="77777777" w:rsidTr="00E65782">
        <w:trPr>
          <w:trHeight w:val="320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5537B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16E6-1F-inner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04A0F" w14:textId="41410BA5" w:rsidR="00E50A75" w:rsidRPr="00E50A75" w:rsidRDefault="00E65782" w:rsidP="00822FE9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E50A75">
              <w:rPr>
                <w:color w:val="000000"/>
                <w:lang w:val="en-US"/>
              </w:rPr>
              <w:t>ttgaaccgaaaccggttagt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5FA04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46–65</w:t>
            </w:r>
          </w:p>
        </w:tc>
        <w:tc>
          <w:tcPr>
            <w:tcW w:w="20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539C0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211</w:t>
            </w:r>
          </w:p>
        </w:tc>
      </w:tr>
      <w:tr w:rsidR="00E50A75" w:rsidRPr="00822FE9" w14:paraId="2A5F24C9" w14:textId="77777777" w:rsidTr="00E65782">
        <w:trPr>
          <w:trHeight w:val="320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9A09A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16E6-1R-inner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2EED7" w14:textId="0338444C" w:rsidR="00E50A75" w:rsidRPr="00E50A75" w:rsidRDefault="00E65782" w:rsidP="00822FE9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E50A75">
              <w:rPr>
                <w:color w:val="000000"/>
                <w:lang w:val="en-US"/>
              </w:rPr>
              <w:t>gcataaatcccgaaaagcaa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17F1A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237–256</w:t>
            </w:r>
          </w:p>
        </w:tc>
        <w:tc>
          <w:tcPr>
            <w:tcW w:w="20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5EFDA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</w:p>
        </w:tc>
      </w:tr>
      <w:tr w:rsidR="00E50A75" w:rsidRPr="00822FE9" w14:paraId="046AF486" w14:textId="77777777" w:rsidTr="00E65782">
        <w:trPr>
          <w:trHeight w:val="320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2FB67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16E6-2F-inner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36F3B" w14:textId="51B8F264" w:rsidR="00E50A75" w:rsidRPr="00E50A75" w:rsidRDefault="00E65782" w:rsidP="00822FE9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E50A75">
              <w:rPr>
                <w:color w:val="000000"/>
                <w:lang w:val="en-US"/>
              </w:rPr>
              <w:t>gcaacagttactgcgacgtg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EED3B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205–244</w:t>
            </w:r>
          </w:p>
        </w:tc>
        <w:tc>
          <w:tcPr>
            <w:tcW w:w="20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FDAD5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234</w:t>
            </w:r>
          </w:p>
        </w:tc>
      </w:tr>
      <w:tr w:rsidR="00E50A75" w:rsidRPr="00822FE9" w14:paraId="139E8B38" w14:textId="77777777" w:rsidTr="00E65782">
        <w:trPr>
          <w:trHeight w:val="320"/>
          <w:jc w:val="center"/>
        </w:trPr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3375AD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16E6-2R-inner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361BC7" w14:textId="5C7A3943" w:rsidR="00E50A75" w:rsidRPr="00E50A75" w:rsidRDefault="00E65782" w:rsidP="00822FE9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E50A75">
              <w:rPr>
                <w:color w:val="000000"/>
                <w:lang w:val="en-US"/>
              </w:rPr>
              <w:t>ggacacagtggcttttgaca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D48864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419–438</w:t>
            </w:r>
          </w:p>
        </w:tc>
        <w:tc>
          <w:tcPr>
            <w:tcW w:w="20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816223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</w:p>
        </w:tc>
      </w:tr>
      <w:tr w:rsidR="00E50A75" w:rsidRPr="00822FE9" w14:paraId="03345497" w14:textId="77777777" w:rsidTr="00E65782">
        <w:trPr>
          <w:trHeight w:val="320"/>
          <w:jc w:val="center"/>
        </w:trPr>
        <w:tc>
          <w:tcPr>
            <w:tcW w:w="1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FA727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16E6-2F-outer</w:t>
            </w:r>
          </w:p>
        </w:tc>
        <w:tc>
          <w:tcPr>
            <w:tcW w:w="2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C6BC5" w14:textId="37B86657" w:rsidR="00E50A75" w:rsidRPr="00E50A75" w:rsidRDefault="00E65782" w:rsidP="00822FE9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E50A75">
              <w:rPr>
                <w:color w:val="000000"/>
                <w:lang w:val="en-US"/>
              </w:rPr>
              <w:t>gcaacagttactgcgacgtg</w:t>
            </w:r>
            <w:proofErr w:type="spellEnd"/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F2DEC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205–224</w:t>
            </w:r>
          </w:p>
        </w:tc>
        <w:tc>
          <w:tcPr>
            <w:tcW w:w="200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189E7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386</w:t>
            </w:r>
          </w:p>
        </w:tc>
      </w:tr>
      <w:tr w:rsidR="00E50A75" w:rsidRPr="00822FE9" w14:paraId="5EE1F822" w14:textId="77777777" w:rsidTr="00E65782">
        <w:trPr>
          <w:trHeight w:val="320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DC707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16E6-3R-outer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9046E" w14:textId="47256168" w:rsidR="00E50A75" w:rsidRPr="00E50A75" w:rsidRDefault="00E65782" w:rsidP="00822FE9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E50A75">
              <w:rPr>
                <w:color w:val="000000"/>
                <w:lang w:val="en-US"/>
              </w:rPr>
              <w:t>tcatgcaatgtaggtgtatctcc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BB2DC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568–590</w:t>
            </w:r>
          </w:p>
        </w:tc>
        <w:tc>
          <w:tcPr>
            <w:tcW w:w="20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99ABC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</w:p>
        </w:tc>
      </w:tr>
      <w:tr w:rsidR="00E50A75" w:rsidRPr="00822FE9" w14:paraId="31926168" w14:textId="77777777" w:rsidTr="00E65782">
        <w:trPr>
          <w:trHeight w:val="320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92864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16E6-3F-inner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F375A" w14:textId="0136BDF2" w:rsidR="00E50A75" w:rsidRPr="00E50A75" w:rsidRDefault="00E65782" w:rsidP="00822FE9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E50A75">
              <w:rPr>
                <w:color w:val="000000"/>
                <w:lang w:val="en-US"/>
              </w:rPr>
              <w:t>cagcaatacaacaaaccgttg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B6C48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371–391</w:t>
            </w:r>
          </w:p>
        </w:tc>
        <w:tc>
          <w:tcPr>
            <w:tcW w:w="20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5F845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220</w:t>
            </w:r>
          </w:p>
        </w:tc>
      </w:tr>
      <w:tr w:rsidR="00E50A75" w:rsidRPr="00822FE9" w14:paraId="1FA34A32" w14:textId="77777777" w:rsidTr="00E65782">
        <w:trPr>
          <w:trHeight w:val="320"/>
          <w:jc w:val="center"/>
        </w:trPr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AFB3AA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16E6-3R-inner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8C5548" w14:textId="219455D6" w:rsidR="00E50A75" w:rsidRPr="00E50A75" w:rsidRDefault="00E65782" w:rsidP="00822FE9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E50A75">
              <w:rPr>
                <w:color w:val="000000"/>
                <w:lang w:val="en-US"/>
              </w:rPr>
              <w:t>tcatgcaatgtaggtgtatctcc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B05A70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568–590</w:t>
            </w:r>
          </w:p>
        </w:tc>
        <w:tc>
          <w:tcPr>
            <w:tcW w:w="20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8A45C4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</w:p>
        </w:tc>
      </w:tr>
      <w:tr w:rsidR="00E50A75" w:rsidRPr="00822FE9" w14:paraId="412E1B00" w14:textId="77777777" w:rsidTr="00E65782">
        <w:trPr>
          <w:trHeight w:val="320"/>
          <w:jc w:val="center"/>
        </w:trPr>
        <w:tc>
          <w:tcPr>
            <w:tcW w:w="1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21969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16LCR-1F-outer</w:t>
            </w:r>
          </w:p>
        </w:tc>
        <w:tc>
          <w:tcPr>
            <w:tcW w:w="2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5A24C" w14:textId="6EE1F511" w:rsidR="00E50A75" w:rsidRPr="00E50A75" w:rsidRDefault="00E65782" w:rsidP="00822FE9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E50A75">
              <w:rPr>
                <w:color w:val="000000"/>
                <w:lang w:val="en-US"/>
              </w:rPr>
              <w:t>gaaaacgaaaagctacaccca</w:t>
            </w:r>
            <w:proofErr w:type="spellEnd"/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FE639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7084–7104</w:t>
            </w:r>
          </w:p>
        </w:tc>
        <w:tc>
          <w:tcPr>
            <w:tcW w:w="200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FDD6C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497</w:t>
            </w:r>
          </w:p>
        </w:tc>
      </w:tr>
      <w:tr w:rsidR="00E50A75" w:rsidRPr="00822FE9" w14:paraId="77D3CC5C" w14:textId="77777777" w:rsidTr="00E65782">
        <w:trPr>
          <w:trHeight w:val="320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EB3A2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16LCR-2R-outer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DFF28" w14:textId="6ACAF44C" w:rsidR="00E50A75" w:rsidRPr="00E50A75" w:rsidRDefault="00E65782" w:rsidP="00822FE9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E50A75">
              <w:rPr>
                <w:color w:val="000000"/>
                <w:lang w:val="en-US"/>
              </w:rPr>
              <w:t>gtgcaggtcaggaaaacag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268F0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7562–7580</w:t>
            </w:r>
          </w:p>
        </w:tc>
        <w:tc>
          <w:tcPr>
            <w:tcW w:w="20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09D00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</w:p>
        </w:tc>
      </w:tr>
      <w:tr w:rsidR="00E50A75" w:rsidRPr="00822FE9" w14:paraId="5AFF1285" w14:textId="77777777" w:rsidTr="00E65782">
        <w:trPr>
          <w:trHeight w:val="320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3CA94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16LCR-1F-inner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F4BA3" w14:textId="4943B5D5" w:rsidR="00E50A75" w:rsidRPr="00E50A75" w:rsidRDefault="00E65782" w:rsidP="00822FE9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E50A75">
              <w:rPr>
                <w:color w:val="000000"/>
                <w:lang w:val="en-US"/>
              </w:rPr>
              <w:t>gaaaacgaaaagctacaccca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564B5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7084–7104</w:t>
            </w:r>
          </w:p>
        </w:tc>
        <w:tc>
          <w:tcPr>
            <w:tcW w:w="20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5724F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285</w:t>
            </w:r>
          </w:p>
        </w:tc>
      </w:tr>
      <w:tr w:rsidR="00E50A75" w:rsidRPr="00822FE9" w14:paraId="4412E7C6" w14:textId="77777777" w:rsidTr="00E65782">
        <w:trPr>
          <w:trHeight w:val="320"/>
          <w:jc w:val="center"/>
        </w:trPr>
        <w:tc>
          <w:tcPr>
            <w:tcW w:w="18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765FA5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16LCR-1R-inner</w:t>
            </w:r>
          </w:p>
        </w:tc>
        <w:tc>
          <w:tcPr>
            <w:tcW w:w="26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4002EE" w14:textId="2D47052E" w:rsidR="00E50A75" w:rsidRPr="00E50A75" w:rsidRDefault="00E65782" w:rsidP="00822FE9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E50A75">
              <w:rPr>
                <w:color w:val="000000"/>
                <w:lang w:val="en-US"/>
              </w:rPr>
              <w:t>caatgaataaccacaacacaatta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BD0A99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7345–7368</w:t>
            </w:r>
          </w:p>
        </w:tc>
        <w:tc>
          <w:tcPr>
            <w:tcW w:w="2007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4C7AE1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</w:p>
        </w:tc>
      </w:tr>
      <w:tr w:rsidR="00E50A75" w:rsidRPr="00822FE9" w14:paraId="5AEFF7C8" w14:textId="77777777" w:rsidTr="00E65782">
        <w:trPr>
          <w:trHeight w:val="320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26F32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16LCR-2F-inner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0A9F5" w14:textId="15B3C8DF" w:rsidR="00E50A75" w:rsidRPr="00E50A75" w:rsidRDefault="00E65782" w:rsidP="00822FE9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E50A75">
              <w:rPr>
                <w:color w:val="000000"/>
                <w:lang w:val="en-US"/>
              </w:rPr>
              <w:t>gcttgtgtaactattgtgtcatg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4D8D9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7289–7311</w:t>
            </w:r>
          </w:p>
        </w:tc>
        <w:tc>
          <w:tcPr>
            <w:tcW w:w="20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FC330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292</w:t>
            </w:r>
          </w:p>
        </w:tc>
      </w:tr>
      <w:tr w:rsidR="00E50A75" w:rsidRPr="00822FE9" w14:paraId="358396E2" w14:textId="77777777" w:rsidTr="00E65782">
        <w:trPr>
          <w:trHeight w:val="320"/>
          <w:jc w:val="center"/>
        </w:trPr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018A59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16LCR-2R- inner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25583E" w14:textId="52C7FCB1" w:rsidR="00E50A75" w:rsidRPr="00E50A75" w:rsidRDefault="00E65782" w:rsidP="00822FE9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E50A75">
              <w:rPr>
                <w:color w:val="000000"/>
                <w:lang w:val="en-US"/>
              </w:rPr>
              <w:t>gtgcaggtcaggaaaacag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B7092F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7562–7580</w:t>
            </w:r>
          </w:p>
        </w:tc>
        <w:tc>
          <w:tcPr>
            <w:tcW w:w="20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80E90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</w:p>
        </w:tc>
      </w:tr>
      <w:tr w:rsidR="00E50A75" w:rsidRPr="00822FE9" w14:paraId="6A8F0776" w14:textId="77777777" w:rsidTr="00E65782">
        <w:trPr>
          <w:trHeight w:val="320"/>
          <w:jc w:val="center"/>
        </w:trPr>
        <w:tc>
          <w:tcPr>
            <w:tcW w:w="1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03D83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16LCR-3F-outer</w:t>
            </w:r>
          </w:p>
        </w:tc>
        <w:tc>
          <w:tcPr>
            <w:tcW w:w="2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48328" w14:textId="773863B0" w:rsidR="00E50A75" w:rsidRPr="00E50A75" w:rsidRDefault="00E65782" w:rsidP="00822FE9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E50A75">
              <w:rPr>
                <w:color w:val="000000"/>
                <w:lang w:val="en-US"/>
              </w:rPr>
              <w:t>acttgtacgtttcctgcttg</w:t>
            </w:r>
            <w:proofErr w:type="spellEnd"/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89B0E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7525–7544</w:t>
            </w:r>
          </w:p>
        </w:tc>
        <w:tc>
          <w:tcPr>
            <w:tcW w:w="200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135EF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483</w:t>
            </w:r>
          </w:p>
        </w:tc>
      </w:tr>
      <w:tr w:rsidR="00E50A75" w:rsidRPr="00822FE9" w14:paraId="49C07E5C" w14:textId="77777777" w:rsidTr="00E65782">
        <w:trPr>
          <w:trHeight w:val="320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E1A9A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16LCR-4R-outer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F4C86" w14:textId="6A55EDE3" w:rsidR="00E50A75" w:rsidRPr="00E50A75" w:rsidRDefault="00E65782" w:rsidP="00822FE9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E50A75">
              <w:rPr>
                <w:color w:val="000000"/>
                <w:lang w:val="en-US"/>
              </w:rPr>
              <w:t>tgcagttctcttttggtgc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7B4ED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85–103</w:t>
            </w:r>
          </w:p>
        </w:tc>
        <w:tc>
          <w:tcPr>
            <w:tcW w:w="20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4D8DD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</w:p>
        </w:tc>
      </w:tr>
      <w:tr w:rsidR="00E50A75" w:rsidRPr="00822FE9" w14:paraId="0F24A219" w14:textId="77777777" w:rsidTr="00E65782">
        <w:trPr>
          <w:trHeight w:val="320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C74CC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16LCR-3F-inner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9AD18" w14:textId="3662995F" w:rsidR="00E50A75" w:rsidRPr="00E50A75" w:rsidRDefault="00E65782" w:rsidP="00822FE9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E50A75">
              <w:rPr>
                <w:color w:val="000000"/>
                <w:lang w:val="en-US"/>
              </w:rPr>
              <w:t>acttgtacgtttcctgcttg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25CA4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7525–7544</w:t>
            </w:r>
          </w:p>
        </w:tc>
        <w:tc>
          <w:tcPr>
            <w:tcW w:w="20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8E136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350</w:t>
            </w:r>
          </w:p>
        </w:tc>
      </w:tr>
      <w:tr w:rsidR="00E50A75" w:rsidRPr="00822FE9" w14:paraId="710C43E8" w14:textId="77777777" w:rsidTr="00E65782">
        <w:trPr>
          <w:trHeight w:val="320"/>
          <w:jc w:val="center"/>
        </w:trPr>
        <w:tc>
          <w:tcPr>
            <w:tcW w:w="18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6B4585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16LCR-3R-inner</w:t>
            </w:r>
          </w:p>
        </w:tc>
        <w:tc>
          <w:tcPr>
            <w:tcW w:w="26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56A7C7" w14:textId="1D7ABA0B" w:rsidR="00E50A75" w:rsidRPr="00E50A75" w:rsidRDefault="00E65782" w:rsidP="00822FE9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E50A75">
              <w:rPr>
                <w:color w:val="000000"/>
                <w:lang w:val="en-US"/>
              </w:rPr>
              <w:t>gtgtaacccaaaatcggtttgc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6F5A6D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7853–7874</w:t>
            </w:r>
          </w:p>
        </w:tc>
        <w:tc>
          <w:tcPr>
            <w:tcW w:w="2007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ECFF54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</w:p>
        </w:tc>
      </w:tr>
      <w:tr w:rsidR="00E50A75" w:rsidRPr="00822FE9" w14:paraId="61A7A13C" w14:textId="77777777" w:rsidTr="00E65782">
        <w:trPr>
          <w:trHeight w:val="320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60800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16LCR-4F-inner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DD76B" w14:textId="1A30307D" w:rsidR="00E50A75" w:rsidRPr="00E50A75" w:rsidRDefault="00E65782" w:rsidP="00822FE9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E50A75">
              <w:rPr>
                <w:color w:val="000000"/>
                <w:lang w:val="en-US"/>
              </w:rPr>
              <w:t>gtcaccctagttcatacatga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E019A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7777–7797</w:t>
            </w:r>
          </w:p>
        </w:tc>
        <w:tc>
          <w:tcPr>
            <w:tcW w:w="20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07A11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231</w:t>
            </w:r>
          </w:p>
        </w:tc>
      </w:tr>
      <w:tr w:rsidR="00E50A75" w:rsidRPr="00822FE9" w14:paraId="7C533709" w14:textId="77777777" w:rsidTr="00E65782">
        <w:trPr>
          <w:trHeight w:val="320"/>
          <w:jc w:val="center"/>
        </w:trPr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E16A70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16LCR-4R-inner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BD3D41" w14:textId="16D1127F" w:rsidR="00E50A75" w:rsidRPr="00E50A75" w:rsidRDefault="00E65782" w:rsidP="00822FE9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E50A75">
              <w:rPr>
                <w:color w:val="000000"/>
                <w:lang w:val="en-US"/>
              </w:rPr>
              <w:t>tgcagttctcttttggtgc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E3B61D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  <w:r w:rsidRPr="00E50A75">
              <w:rPr>
                <w:color w:val="000000"/>
                <w:lang w:val="en-US"/>
              </w:rPr>
              <w:t>85–103</w:t>
            </w:r>
          </w:p>
        </w:tc>
        <w:tc>
          <w:tcPr>
            <w:tcW w:w="20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CE45A9" w14:textId="77777777" w:rsidR="00E50A75" w:rsidRPr="00E50A75" w:rsidRDefault="00E50A75" w:rsidP="00822FE9">
            <w:pPr>
              <w:jc w:val="center"/>
              <w:rPr>
                <w:color w:val="000000"/>
                <w:lang w:val="en-US"/>
              </w:rPr>
            </w:pPr>
          </w:p>
        </w:tc>
      </w:tr>
    </w:tbl>
    <w:p w14:paraId="314F1BA7" w14:textId="7891D5C2" w:rsidR="0094677A" w:rsidRPr="00822FE9" w:rsidRDefault="0094677A" w:rsidP="00822FE9">
      <w:pPr>
        <w:spacing w:line="480" w:lineRule="auto"/>
        <w:contextualSpacing/>
        <w:jc w:val="center"/>
        <w:rPr>
          <w:lang w:val="en-US"/>
        </w:rPr>
      </w:pPr>
    </w:p>
    <w:p w14:paraId="58A014A3" w14:textId="6D079814" w:rsidR="00A64688" w:rsidRDefault="00A64688">
      <w:pPr>
        <w:rPr>
          <w:lang w:val="en-US"/>
        </w:rPr>
      </w:pPr>
      <w:r>
        <w:rPr>
          <w:lang w:val="en-US"/>
        </w:rPr>
        <w:br w:type="page"/>
      </w:r>
    </w:p>
    <w:p w14:paraId="32DC0FA3" w14:textId="14352C27" w:rsidR="001F67C5" w:rsidRDefault="00A64688" w:rsidP="00A925FA">
      <w:pPr>
        <w:spacing w:line="480" w:lineRule="auto"/>
        <w:contextualSpacing/>
        <w:jc w:val="both"/>
        <w:rPr>
          <w:lang w:val="en-US"/>
        </w:rPr>
      </w:pPr>
      <w:r w:rsidRPr="006E33DB">
        <w:rPr>
          <w:b/>
          <w:bCs/>
          <w:lang w:val="en-US"/>
        </w:rPr>
        <w:lastRenderedPageBreak/>
        <w:t>Table 2</w:t>
      </w:r>
      <w:r>
        <w:rPr>
          <w:lang w:val="en-US"/>
        </w:rPr>
        <w:t xml:space="preserve">: </w:t>
      </w:r>
      <w:r w:rsidR="006E33DB">
        <w:rPr>
          <w:lang w:val="en-US"/>
        </w:rPr>
        <w:t>PCR protocol</w:t>
      </w:r>
      <w:r w:rsidR="005E254B">
        <w:rPr>
          <w:lang w:val="en-US"/>
        </w:rPr>
        <w:t>s</w:t>
      </w:r>
    </w:p>
    <w:p w14:paraId="5805B0FD" w14:textId="77777777" w:rsidR="002478FC" w:rsidRPr="002478FC" w:rsidRDefault="002478FC" w:rsidP="00A925FA">
      <w:pPr>
        <w:spacing w:line="480" w:lineRule="auto"/>
        <w:contextualSpacing/>
        <w:jc w:val="both"/>
        <w:rPr>
          <w:lang w:val="en-US"/>
        </w:rPr>
      </w:pPr>
    </w:p>
    <w:p w14:paraId="05D5D381" w14:textId="7AE99302" w:rsidR="00090A74" w:rsidRDefault="005E254B" w:rsidP="00D66A80">
      <w:pPr>
        <w:pStyle w:val="Paragraphedeliste"/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D66A80">
        <w:rPr>
          <w:lang w:val="en-US"/>
        </w:rPr>
        <w:t>First PCR (Outer primers)</w:t>
      </w:r>
    </w:p>
    <w:p w14:paraId="6DB99A87" w14:textId="6E9B6169" w:rsidR="00200CA6" w:rsidRPr="00AD3CD0" w:rsidRDefault="00200CA6" w:rsidP="00AD3CD0">
      <w:pPr>
        <w:spacing w:line="480" w:lineRule="auto"/>
        <w:ind w:firstLine="360"/>
        <w:jc w:val="both"/>
        <w:rPr>
          <w:lang w:val="en-US"/>
        </w:rPr>
      </w:pPr>
      <w:r>
        <w:rPr>
          <w:lang w:val="en-US"/>
        </w:rPr>
        <w:t xml:space="preserve">The amplification of the 4 </w:t>
      </w:r>
      <w:r w:rsidR="00AD3CD0">
        <w:rPr>
          <w:lang w:val="en-US"/>
        </w:rPr>
        <w:t xml:space="preserve">outer regions (16E6 1F-2R, 16E6 2F-3R, 16LCR 1F-2R, 16LCR 3F-4R) was performed with the </w:t>
      </w:r>
      <w:proofErr w:type="spellStart"/>
      <w:r w:rsidR="00AD3CD0">
        <w:rPr>
          <w:lang w:val="en-US"/>
        </w:rPr>
        <w:t>AmpliTaq</w:t>
      </w:r>
      <w:proofErr w:type="spellEnd"/>
      <w:r w:rsidR="00AD3CD0">
        <w:rPr>
          <w:lang w:val="en-US"/>
        </w:rPr>
        <w:t xml:space="preserve"> DNA Pol (Applied </w:t>
      </w:r>
      <w:proofErr w:type="spellStart"/>
      <w:r w:rsidR="00AD3CD0">
        <w:rPr>
          <w:lang w:val="en-US"/>
        </w:rPr>
        <w:t>Biosystems</w:t>
      </w:r>
      <w:r w:rsidR="00AD3CD0" w:rsidRPr="00AD3CD0">
        <w:rPr>
          <w:vertAlign w:val="superscript"/>
          <w:lang w:val="en-US"/>
        </w:rPr>
        <w:t>TM</w:t>
      </w:r>
      <w:proofErr w:type="spellEnd"/>
      <w:r w:rsidR="00AD3CD0">
        <w:rPr>
          <w:lang w:val="en-US"/>
        </w:rPr>
        <w:t xml:space="preserve">) and according to the following </w:t>
      </w:r>
      <w:proofErr w:type="gramStart"/>
      <w:r w:rsidR="00AD3CD0">
        <w:rPr>
          <w:lang w:val="en-US"/>
        </w:rPr>
        <w:t>protocol :</w:t>
      </w:r>
      <w:proofErr w:type="gramEnd"/>
      <w:r w:rsidR="00AD3CD0">
        <w:rPr>
          <w:lang w:val="en-US"/>
        </w:rPr>
        <w:t xml:space="preserve"> </w:t>
      </w:r>
    </w:p>
    <w:tbl>
      <w:tblPr>
        <w:tblW w:w="10447" w:type="dxa"/>
        <w:tblInd w:w="-6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0"/>
        <w:gridCol w:w="1813"/>
        <w:gridCol w:w="920"/>
        <w:gridCol w:w="1802"/>
        <w:gridCol w:w="994"/>
        <w:gridCol w:w="739"/>
        <w:gridCol w:w="929"/>
      </w:tblGrid>
      <w:tr w:rsidR="00B350D1" w:rsidRPr="00090A74" w14:paraId="565228B5" w14:textId="68C9981D" w:rsidTr="00B350D1">
        <w:trPr>
          <w:trHeight w:val="320"/>
        </w:trPr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FF7A3" w14:textId="77777777" w:rsidR="008B600F" w:rsidRPr="00B350D1" w:rsidRDefault="008B600F" w:rsidP="00B350D1">
            <w:pPr>
              <w:jc w:val="center"/>
              <w:rPr>
                <w:lang w:val="en-US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BDF36" w14:textId="77777777" w:rsidR="008B600F" w:rsidRPr="00B350D1" w:rsidRDefault="008B600F" w:rsidP="00B350D1">
            <w:pPr>
              <w:jc w:val="center"/>
              <w:rPr>
                <w:b/>
                <w:bCs/>
                <w:lang w:val="en-US"/>
              </w:rPr>
            </w:pPr>
            <w:r w:rsidRPr="00B350D1">
              <w:rPr>
                <w:b/>
                <w:bCs/>
                <w:lang w:val="en-US"/>
              </w:rPr>
              <w:t>Concentratio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F00E5" w14:textId="3C1A68C9" w:rsidR="008B600F" w:rsidRPr="00B350D1" w:rsidRDefault="008B600F" w:rsidP="00B350D1">
            <w:pPr>
              <w:jc w:val="center"/>
              <w:rPr>
                <w:b/>
                <w:bCs/>
                <w:lang w:val="en-US"/>
              </w:rPr>
            </w:pPr>
            <w:r w:rsidRPr="00B350D1">
              <w:rPr>
                <w:b/>
                <w:bCs/>
                <w:lang w:val="en-US"/>
              </w:rPr>
              <w:t>1x (</w:t>
            </w:r>
            <w:r w:rsidR="00A152E7" w:rsidRPr="00A152E7">
              <w:rPr>
                <w:b/>
                <w:bCs/>
                <w:lang w:val="en-US"/>
              </w:rPr>
              <w:t>µ</w:t>
            </w:r>
            <w:r w:rsidRPr="00B350D1">
              <w:rPr>
                <w:b/>
                <w:bCs/>
                <w:lang w:val="en-US"/>
              </w:rPr>
              <w:t>l)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DD8B6C" w14:textId="69F7C8CC" w:rsidR="008B600F" w:rsidRPr="00B350D1" w:rsidRDefault="008B600F" w:rsidP="00B350D1">
            <w:pPr>
              <w:jc w:val="center"/>
              <w:rPr>
                <w:lang w:val="en-US"/>
              </w:rPr>
            </w:pPr>
            <w:r w:rsidRPr="00B350D1">
              <w:rPr>
                <w:b/>
                <w:bCs/>
              </w:rPr>
              <w:t>PCR program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3A5D85" w14:textId="2249AA9F" w:rsidR="008B600F" w:rsidRPr="00B350D1" w:rsidRDefault="008B600F" w:rsidP="00B350D1">
            <w:pPr>
              <w:jc w:val="center"/>
              <w:rPr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225C09" w14:textId="7F2356CC" w:rsidR="008B600F" w:rsidRPr="00B350D1" w:rsidRDefault="008B600F" w:rsidP="00B350D1">
            <w:pPr>
              <w:jc w:val="center"/>
              <w:rPr>
                <w:lang w:val="en-US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3178E6" w14:textId="15EE6A5F" w:rsidR="008B600F" w:rsidRPr="00B350D1" w:rsidRDefault="008B600F" w:rsidP="00B350D1">
            <w:pPr>
              <w:jc w:val="center"/>
              <w:rPr>
                <w:b/>
                <w:bCs/>
                <w:lang w:val="en-US"/>
              </w:rPr>
            </w:pPr>
            <w:r w:rsidRPr="00B350D1">
              <w:rPr>
                <w:b/>
                <w:bCs/>
              </w:rPr>
              <w:t>Cycles</w:t>
            </w:r>
          </w:p>
        </w:tc>
      </w:tr>
      <w:tr w:rsidR="008B600F" w:rsidRPr="00090A74" w14:paraId="003F93CB" w14:textId="767387A4" w:rsidTr="00B350D1">
        <w:trPr>
          <w:trHeight w:val="320"/>
        </w:trPr>
        <w:tc>
          <w:tcPr>
            <w:tcW w:w="3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8797" w14:textId="1D8CC331" w:rsidR="008B600F" w:rsidRPr="00B350D1" w:rsidRDefault="008B600F" w:rsidP="00B350D1">
            <w:pPr>
              <w:jc w:val="center"/>
              <w:rPr>
                <w:color w:val="000000"/>
                <w:lang w:val="en-US"/>
              </w:rPr>
            </w:pPr>
            <w:r w:rsidRPr="00B350D1">
              <w:rPr>
                <w:color w:val="000000"/>
                <w:lang w:val="en-US"/>
              </w:rPr>
              <w:t>10X Buffer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6B8C" w14:textId="77777777" w:rsidR="008B600F" w:rsidRPr="00B350D1" w:rsidRDefault="008B600F" w:rsidP="00B350D1">
            <w:pPr>
              <w:jc w:val="center"/>
              <w:rPr>
                <w:color w:val="000000"/>
                <w:lang w:val="en-US"/>
              </w:rPr>
            </w:pPr>
            <w:r w:rsidRPr="00B350D1">
              <w:rPr>
                <w:color w:val="000000"/>
                <w:lang w:val="en-US"/>
              </w:rPr>
              <w:t>1X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09C79" w14:textId="77777777" w:rsidR="008B600F" w:rsidRPr="00B350D1" w:rsidRDefault="008B600F" w:rsidP="00B350D1">
            <w:pPr>
              <w:jc w:val="center"/>
              <w:rPr>
                <w:color w:val="000000"/>
                <w:lang w:val="en-US"/>
              </w:rPr>
            </w:pPr>
            <w:r w:rsidRPr="00B350D1">
              <w:rPr>
                <w:color w:val="000000"/>
                <w:lang w:val="en-US"/>
              </w:rPr>
              <w:t>2.5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9278335" w14:textId="31D14D82" w:rsidR="008B600F" w:rsidRPr="00B350D1" w:rsidRDefault="008B600F" w:rsidP="00B350D1">
            <w:pPr>
              <w:jc w:val="center"/>
              <w:rPr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E16000" w14:textId="6B297DF0" w:rsidR="008B600F" w:rsidRPr="00B350D1" w:rsidRDefault="008B600F" w:rsidP="00B350D1">
            <w:pPr>
              <w:jc w:val="center"/>
              <w:rPr>
                <w:lang w:val="en-US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2C8803" w14:textId="697FE964" w:rsidR="008B600F" w:rsidRPr="00B350D1" w:rsidRDefault="008B600F" w:rsidP="00B350D1">
            <w:pPr>
              <w:jc w:val="center"/>
              <w:rPr>
                <w:lang w:val="en-US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6AB4C8" w14:textId="5863033C" w:rsidR="008B600F" w:rsidRPr="00B350D1" w:rsidRDefault="008B600F" w:rsidP="00B350D1">
            <w:pPr>
              <w:jc w:val="center"/>
              <w:rPr>
                <w:lang w:val="en-US"/>
              </w:rPr>
            </w:pPr>
          </w:p>
        </w:tc>
      </w:tr>
      <w:tr w:rsidR="008B600F" w:rsidRPr="00090A74" w14:paraId="08B6A7E5" w14:textId="0EFBB788" w:rsidTr="00B350D1">
        <w:trPr>
          <w:trHeight w:val="320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9150" w14:textId="77777777" w:rsidR="008B600F" w:rsidRPr="00B350D1" w:rsidRDefault="008B600F" w:rsidP="00B350D1">
            <w:pPr>
              <w:jc w:val="center"/>
              <w:rPr>
                <w:color w:val="000000"/>
                <w:lang w:val="en-US"/>
              </w:rPr>
            </w:pPr>
            <w:r w:rsidRPr="00B350D1">
              <w:rPr>
                <w:color w:val="000000"/>
                <w:lang w:val="en-US"/>
              </w:rPr>
              <w:t>10 mM dNTP Mix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773E" w14:textId="77777777" w:rsidR="008B600F" w:rsidRPr="00B350D1" w:rsidRDefault="008B600F" w:rsidP="00B350D1">
            <w:pPr>
              <w:jc w:val="center"/>
              <w:rPr>
                <w:color w:val="000000"/>
                <w:lang w:val="en-US"/>
              </w:rPr>
            </w:pPr>
            <w:r w:rsidRPr="00B350D1">
              <w:rPr>
                <w:color w:val="000000"/>
                <w:lang w:val="en-US"/>
              </w:rPr>
              <w:t>0.2 mM eac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F4AD4" w14:textId="77777777" w:rsidR="008B600F" w:rsidRPr="00B350D1" w:rsidRDefault="008B600F" w:rsidP="00B350D1">
            <w:pPr>
              <w:jc w:val="center"/>
              <w:rPr>
                <w:color w:val="000000"/>
                <w:lang w:val="en-US"/>
              </w:rPr>
            </w:pPr>
            <w:r w:rsidRPr="00B350D1">
              <w:rPr>
                <w:color w:val="000000"/>
                <w:lang w:val="en-US"/>
              </w:rPr>
              <w:t>0.5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BC932D" w14:textId="475E2517" w:rsidR="008B600F" w:rsidRPr="00B350D1" w:rsidRDefault="008B600F" w:rsidP="00B350D1">
            <w:pPr>
              <w:jc w:val="center"/>
              <w:rPr>
                <w:color w:val="000000" w:themeColor="text1"/>
                <w:lang w:val="en-US"/>
              </w:rPr>
            </w:pPr>
            <w:r w:rsidRPr="00B350D1">
              <w:rPr>
                <w:color w:val="000000" w:themeColor="text1"/>
              </w:rPr>
              <w:t>Holding stag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71D16" w14:textId="01C1C42B" w:rsidR="008B600F" w:rsidRPr="00B350D1" w:rsidRDefault="008B600F" w:rsidP="00B350D1">
            <w:pPr>
              <w:jc w:val="center"/>
              <w:rPr>
                <w:color w:val="000000" w:themeColor="text1"/>
                <w:lang w:val="en-US"/>
              </w:rPr>
            </w:pPr>
            <w:r w:rsidRPr="00B350D1">
              <w:rPr>
                <w:color w:val="000000" w:themeColor="text1"/>
              </w:rPr>
              <w:t>2 mi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39282" w14:textId="018F4CD0" w:rsidR="008B600F" w:rsidRPr="00B350D1" w:rsidRDefault="008B600F" w:rsidP="00B350D1">
            <w:pPr>
              <w:jc w:val="center"/>
              <w:rPr>
                <w:color w:val="000000" w:themeColor="text1"/>
                <w:lang w:val="en-US"/>
              </w:rPr>
            </w:pPr>
            <w:r w:rsidRPr="00B350D1">
              <w:rPr>
                <w:color w:val="000000" w:themeColor="text1"/>
              </w:rPr>
              <w:t>95⁰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863EF" w14:textId="71827AF7" w:rsidR="008B600F" w:rsidRPr="00B350D1" w:rsidRDefault="008B600F" w:rsidP="00B350D1">
            <w:pPr>
              <w:jc w:val="center"/>
              <w:rPr>
                <w:color w:val="000000" w:themeColor="text1"/>
                <w:lang w:val="en-US"/>
              </w:rPr>
            </w:pPr>
            <w:r w:rsidRPr="00B350D1">
              <w:rPr>
                <w:color w:val="000000" w:themeColor="text1"/>
              </w:rPr>
              <w:t>1x</w:t>
            </w:r>
          </w:p>
        </w:tc>
      </w:tr>
      <w:tr w:rsidR="008B600F" w:rsidRPr="00090A74" w14:paraId="3961EDBD" w14:textId="140C576D" w:rsidTr="00B350D1">
        <w:trPr>
          <w:trHeight w:val="320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BFDA" w14:textId="77777777" w:rsidR="008B600F" w:rsidRPr="00B350D1" w:rsidRDefault="008B600F" w:rsidP="00B350D1">
            <w:pPr>
              <w:jc w:val="center"/>
              <w:rPr>
                <w:color w:val="000000"/>
                <w:lang w:val="en-US"/>
              </w:rPr>
            </w:pPr>
            <w:r w:rsidRPr="00B350D1">
              <w:rPr>
                <w:color w:val="000000"/>
                <w:lang w:val="en-US"/>
              </w:rPr>
              <w:t>25 mM MgCl2 (with Buffer II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E8DC" w14:textId="77777777" w:rsidR="008B600F" w:rsidRPr="00B350D1" w:rsidRDefault="008B600F" w:rsidP="00B350D1">
            <w:pPr>
              <w:jc w:val="center"/>
              <w:rPr>
                <w:color w:val="000000"/>
                <w:lang w:val="en-US"/>
              </w:rPr>
            </w:pPr>
            <w:r w:rsidRPr="00B350D1">
              <w:rPr>
                <w:color w:val="000000"/>
                <w:lang w:val="en-US"/>
              </w:rPr>
              <w:t>1.5 m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91185" w14:textId="77777777" w:rsidR="008B600F" w:rsidRPr="00B350D1" w:rsidRDefault="008B600F" w:rsidP="00B350D1">
            <w:pPr>
              <w:jc w:val="center"/>
              <w:rPr>
                <w:color w:val="000000"/>
                <w:lang w:val="en-US"/>
              </w:rPr>
            </w:pPr>
            <w:r w:rsidRPr="00B350D1">
              <w:rPr>
                <w:color w:val="000000"/>
                <w:lang w:val="en-US"/>
              </w:rPr>
              <w:t>1.5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82B5D5" w14:textId="56482701" w:rsidR="008B600F" w:rsidRPr="00B350D1" w:rsidRDefault="008B600F" w:rsidP="00B350D1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67FED" w14:textId="608E8318" w:rsidR="008B600F" w:rsidRPr="00B350D1" w:rsidRDefault="008B600F" w:rsidP="00B350D1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66EE2" w14:textId="3D938CD4" w:rsidR="008B600F" w:rsidRPr="00B350D1" w:rsidRDefault="008B600F" w:rsidP="00B350D1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88807" w14:textId="3FABD191" w:rsidR="008B600F" w:rsidRPr="00B350D1" w:rsidRDefault="008B600F" w:rsidP="00B350D1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8B600F" w:rsidRPr="00090A74" w14:paraId="4BC30290" w14:textId="29F962B6" w:rsidTr="00B350D1">
        <w:trPr>
          <w:trHeight w:val="320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3E01" w14:textId="77777777" w:rsidR="008B600F" w:rsidRPr="00B350D1" w:rsidRDefault="008B600F" w:rsidP="00B350D1">
            <w:pPr>
              <w:jc w:val="center"/>
              <w:rPr>
                <w:color w:val="000000"/>
                <w:lang w:val="en-US"/>
              </w:rPr>
            </w:pPr>
            <w:r w:rsidRPr="00B350D1">
              <w:rPr>
                <w:color w:val="000000"/>
                <w:lang w:val="en-US"/>
              </w:rPr>
              <w:t xml:space="preserve">10 </w:t>
            </w:r>
            <w:proofErr w:type="spellStart"/>
            <w:r w:rsidRPr="00B350D1">
              <w:rPr>
                <w:color w:val="000000"/>
                <w:lang w:val="en-US"/>
              </w:rPr>
              <w:t>uM</w:t>
            </w:r>
            <w:proofErr w:type="spellEnd"/>
            <w:r w:rsidRPr="00B350D1">
              <w:rPr>
                <w:color w:val="000000"/>
                <w:lang w:val="en-US"/>
              </w:rPr>
              <w:t xml:space="preserve"> forward prime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9E1B" w14:textId="0588471A" w:rsidR="008B600F" w:rsidRPr="00B350D1" w:rsidRDefault="008B600F" w:rsidP="00B350D1">
            <w:pPr>
              <w:jc w:val="center"/>
              <w:rPr>
                <w:color w:val="000000"/>
                <w:lang w:val="en-US"/>
              </w:rPr>
            </w:pPr>
            <w:r w:rsidRPr="00B350D1">
              <w:rPr>
                <w:color w:val="000000"/>
                <w:lang w:val="en-US"/>
              </w:rPr>
              <w:t xml:space="preserve">0.2 </w:t>
            </w:r>
            <w:r w:rsidR="00A152E7" w:rsidRPr="00DB131A">
              <w:rPr>
                <w:lang w:val="en-US"/>
              </w:rPr>
              <w:t>µ</w:t>
            </w:r>
            <w:r w:rsidRPr="00B350D1">
              <w:rPr>
                <w:color w:val="000000"/>
                <w:lang w:val="en-US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34176" w14:textId="77777777" w:rsidR="008B600F" w:rsidRPr="00B350D1" w:rsidRDefault="008B600F" w:rsidP="00B350D1">
            <w:pPr>
              <w:jc w:val="center"/>
              <w:rPr>
                <w:color w:val="000000"/>
                <w:lang w:val="en-US"/>
              </w:rPr>
            </w:pPr>
            <w:r w:rsidRPr="00B350D1">
              <w:rPr>
                <w:color w:val="000000"/>
                <w:lang w:val="en-US"/>
              </w:rPr>
              <w:t>0.5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4C96E3" w14:textId="2CE676EC" w:rsidR="008B600F" w:rsidRPr="00B350D1" w:rsidRDefault="008B600F" w:rsidP="00B350D1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B350D1">
              <w:rPr>
                <w:color w:val="000000" w:themeColor="text1"/>
              </w:rPr>
              <w:t>Cycling</w:t>
            </w:r>
            <w:proofErr w:type="spellEnd"/>
            <w:r w:rsidRPr="00B350D1">
              <w:rPr>
                <w:color w:val="000000" w:themeColor="text1"/>
              </w:rPr>
              <w:t xml:space="preserve"> stag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57A34" w14:textId="206D0D2F" w:rsidR="008B600F" w:rsidRPr="00B350D1" w:rsidRDefault="008B600F" w:rsidP="00B350D1">
            <w:pPr>
              <w:jc w:val="center"/>
              <w:rPr>
                <w:color w:val="000000" w:themeColor="text1"/>
                <w:lang w:val="en-US"/>
              </w:rPr>
            </w:pPr>
            <w:r w:rsidRPr="00B350D1">
              <w:rPr>
                <w:color w:val="000000" w:themeColor="text1"/>
              </w:rPr>
              <w:t xml:space="preserve">15 </w:t>
            </w:r>
            <w:proofErr w:type="gramStart"/>
            <w:r w:rsidRPr="00B350D1">
              <w:rPr>
                <w:color w:val="000000" w:themeColor="text1"/>
              </w:rPr>
              <w:t>sec</w:t>
            </w:r>
            <w:proofErr w:type="gram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DDA68" w14:textId="129F8890" w:rsidR="008B600F" w:rsidRPr="00B350D1" w:rsidRDefault="008B600F" w:rsidP="00B350D1">
            <w:pPr>
              <w:jc w:val="center"/>
              <w:rPr>
                <w:color w:val="000000" w:themeColor="text1"/>
                <w:lang w:val="en-US"/>
              </w:rPr>
            </w:pPr>
            <w:r w:rsidRPr="00B350D1">
              <w:rPr>
                <w:color w:val="000000" w:themeColor="text1"/>
              </w:rPr>
              <w:t>95⁰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0A67D" w14:textId="4D3237AD" w:rsidR="008B600F" w:rsidRPr="00B350D1" w:rsidRDefault="00B350D1" w:rsidP="00B350D1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</w:rPr>
              <w:t>4</w:t>
            </w:r>
            <w:r w:rsidR="008B600F" w:rsidRPr="00B350D1">
              <w:rPr>
                <w:color w:val="000000" w:themeColor="text1"/>
              </w:rPr>
              <w:t>5x</w:t>
            </w:r>
          </w:p>
        </w:tc>
      </w:tr>
      <w:tr w:rsidR="008B600F" w:rsidRPr="00090A74" w14:paraId="63475A68" w14:textId="27C1F8E3" w:rsidTr="00B350D1">
        <w:trPr>
          <w:trHeight w:val="340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3F15" w14:textId="77777777" w:rsidR="008B600F" w:rsidRPr="00B350D1" w:rsidRDefault="008B600F" w:rsidP="00B350D1">
            <w:pPr>
              <w:jc w:val="center"/>
              <w:rPr>
                <w:color w:val="000000"/>
                <w:lang w:val="en-US"/>
              </w:rPr>
            </w:pPr>
            <w:r w:rsidRPr="00B350D1">
              <w:rPr>
                <w:color w:val="000000"/>
                <w:lang w:val="en-US"/>
              </w:rPr>
              <w:t xml:space="preserve">10 </w:t>
            </w:r>
            <w:proofErr w:type="spellStart"/>
            <w:r w:rsidRPr="00B350D1">
              <w:rPr>
                <w:color w:val="000000"/>
                <w:lang w:val="en-US"/>
              </w:rPr>
              <w:t>uM</w:t>
            </w:r>
            <w:proofErr w:type="spellEnd"/>
            <w:r w:rsidRPr="00B350D1">
              <w:rPr>
                <w:color w:val="000000"/>
                <w:lang w:val="en-US"/>
              </w:rPr>
              <w:t xml:space="preserve"> reverse prime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CA45" w14:textId="56CD0867" w:rsidR="008B600F" w:rsidRPr="00B350D1" w:rsidRDefault="008B600F" w:rsidP="00B350D1">
            <w:pPr>
              <w:jc w:val="center"/>
              <w:rPr>
                <w:color w:val="000000"/>
                <w:lang w:val="en-US"/>
              </w:rPr>
            </w:pPr>
            <w:r w:rsidRPr="00B350D1">
              <w:rPr>
                <w:color w:val="000000"/>
                <w:lang w:val="en-US"/>
              </w:rPr>
              <w:t xml:space="preserve">0.2 </w:t>
            </w:r>
            <w:r w:rsidR="00A152E7" w:rsidRPr="00DB131A">
              <w:rPr>
                <w:lang w:val="en-US"/>
              </w:rPr>
              <w:t>µ</w:t>
            </w:r>
            <w:r w:rsidRPr="00B350D1">
              <w:rPr>
                <w:color w:val="000000"/>
                <w:lang w:val="en-US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2710A" w14:textId="77777777" w:rsidR="008B600F" w:rsidRPr="00B350D1" w:rsidRDefault="008B600F" w:rsidP="00B350D1">
            <w:pPr>
              <w:jc w:val="center"/>
              <w:rPr>
                <w:color w:val="000000"/>
                <w:lang w:val="en-US"/>
              </w:rPr>
            </w:pPr>
            <w:r w:rsidRPr="00B350D1">
              <w:rPr>
                <w:color w:val="000000"/>
                <w:lang w:val="en-US"/>
              </w:rPr>
              <w:t>0.5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75E97D" w14:textId="417F3ADC" w:rsidR="008B600F" w:rsidRPr="00B350D1" w:rsidRDefault="008B600F" w:rsidP="00B350D1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B561F" w14:textId="6BEF68C2" w:rsidR="008B600F" w:rsidRPr="00B350D1" w:rsidRDefault="008B600F" w:rsidP="00B350D1">
            <w:pPr>
              <w:jc w:val="center"/>
              <w:rPr>
                <w:color w:val="000000" w:themeColor="text1"/>
                <w:lang w:val="en-US"/>
              </w:rPr>
            </w:pPr>
            <w:r w:rsidRPr="00B350D1">
              <w:rPr>
                <w:color w:val="000000" w:themeColor="text1"/>
              </w:rPr>
              <w:t xml:space="preserve">30 </w:t>
            </w:r>
            <w:proofErr w:type="gramStart"/>
            <w:r w:rsidRPr="00B350D1">
              <w:rPr>
                <w:color w:val="000000" w:themeColor="text1"/>
              </w:rPr>
              <w:t>sec</w:t>
            </w:r>
            <w:proofErr w:type="gram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3CAD0" w14:textId="5A92D761" w:rsidR="008B600F" w:rsidRPr="00B350D1" w:rsidRDefault="008B600F" w:rsidP="00B350D1">
            <w:pPr>
              <w:jc w:val="center"/>
              <w:rPr>
                <w:color w:val="000000" w:themeColor="text1"/>
                <w:lang w:val="en-US"/>
              </w:rPr>
            </w:pPr>
            <w:r w:rsidRPr="00B350D1">
              <w:rPr>
                <w:color w:val="000000" w:themeColor="text1"/>
              </w:rPr>
              <w:t>55⁰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86874" w14:textId="3AB9542E" w:rsidR="008B600F" w:rsidRPr="00B350D1" w:rsidRDefault="008B600F" w:rsidP="00B350D1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8B600F" w:rsidRPr="00090A74" w14:paraId="20523427" w14:textId="441CFC20" w:rsidTr="00B350D1">
        <w:trPr>
          <w:trHeight w:val="320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3673" w14:textId="77777777" w:rsidR="008B600F" w:rsidRPr="00B350D1" w:rsidRDefault="008B600F" w:rsidP="00B350D1">
            <w:pPr>
              <w:jc w:val="center"/>
              <w:rPr>
                <w:color w:val="000000"/>
              </w:rPr>
            </w:pPr>
            <w:proofErr w:type="spellStart"/>
            <w:r w:rsidRPr="00B350D1">
              <w:rPr>
                <w:color w:val="000000"/>
              </w:rPr>
              <w:t>AmpliTaq</w:t>
            </w:r>
            <w:proofErr w:type="spellEnd"/>
            <w:r w:rsidRPr="00B350D1">
              <w:rPr>
                <w:color w:val="000000"/>
              </w:rPr>
              <w:t xml:space="preserve"> DNA Pol (5U/</w:t>
            </w:r>
            <w:proofErr w:type="spellStart"/>
            <w:r w:rsidRPr="00B350D1">
              <w:rPr>
                <w:color w:val="000000"/>
              </w:rPr>
              <w:t>uL</w:t>
            </w:r>
            <w:proofErr w:type="spellEnd"/>
            <w:r w:rsidRPr="00B350D1">
              <w:rPr>
                <w:color w:val="000000"/>
              </w:rPr>
              <w:t>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BE7A" w14:textId="25783E41" w:rsidR="008B600F" w:rsidRPr="00B350D1" w:rsidRDefault="008B600F" w:rsidP="00B350D1">
            <w:pPr>
              <w:jc w:val="center"/>
              <w:rPr>
                <w:color w:val="000000"/>
                <w:lang w:val="en-US"/>
              </w:rPr>
            </w:pPr>
            <w:r w:rsidRPr="00B350D1">
              <w:rPr>
                <w:color w:val="000000"/>
                <w:lang w:val="en-US"/>
              </w:rPr>
              <w:t xml:space="preserve">1.25 / 50 </w:t>
            </w:r>
            <w:r w:rsidR="00A152E7" w:rsidRPr="00DB131A">
              <w:rPr>
                <w:lang w:val="en-US"/>
              </w:rPr>
              <w:t>µ</w:t>
            </w:r>
            <w:r w:rsidRPr="00B350D1">
              <w:rPr>
                <w:color w:val="000000"/>
                <w:lang w:val="en-US"/>
              </w:rPr>
              <w:t xml:space="preserve">L </w:t>
            </w:r>
            <w:proofErr w:type="spellStart"/>
            <w:r w:rsidRPr="00B350D1">
              <w:rPr>
                <w:color w:val="000000"/>
                <w:lang w:val="en-US"/>
              </w:rPr>
              <w:t>rx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D5352" w14:textId="77777777" w:rsidR="008B600F" w:rsidRPr="00B350D1" w:rsidRDefault="008B600F" w:rsidP="00B350D1">
            <w:pPr>
              <w:jc w:val="center"/>
              <w:rPr>
                <w:color w:val="000000"/>
                <w:lang w:val="en-US"/>
              </w:rPr>
            </w:pPr>
            <w:r w:rsidRPr="00B350D1">
              <w:rPr>
                <w:color w:val="000000"/>
                <w:lang w:val="en-US"/>
              </w:rPr>
              <w:t>0.13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01336A" w14:textId="03EF4803" w:rsidR="008B600F" w:rsidRPr="00B350D1" w:rsidRDefault="008B600F" w:rsidP="00B350D1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E3089" w14:textId="4E5D9CA6" w:rsidR="008B600F" w:rsidRPr="00B350D1" w:rsidRDefault="008B600F" w:rsidP="00B350D1">
            <w:pPr>
              <w:jc w:val="center"/>
              <w:rPr>
                <w:color w:val="000000" w:themeColor="text1"/>
                <w:lang w:val="en-US"/>
              </w:rPr>
            </w:pPr>
            <w:r w:rsidRPr="00B350D1">
              <w:rPr>
                <w:color w:val="000000" w:themeColor="text1"/>
              </w:rPr>
              <w:t xml:space="preserve">45 </w:t>
            </w:r>
            <w:proofErr w:type="gramStart"/>
            <w:r w:rsidRPr="00B350D1">
              <w:rPr>
                <w:color w:val="000000" w:themeColor="text1"/>
              </w:rPr>
              <w:t>sec</w:t>
            </w:r>
            <w:proofErr w:type="gram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8FF77" w14:textId="784F622B" w:rsidR="008B600F" w:rsidRPr="00B350D1" w:rsidRDefault="008B600F" w:rsidP="00B350D1">
            <w:pPr>
              <w:jc w:val="center"/>
              <w:rPr>
                <w:color w:val="000000" w:themeColor="text1"/>
                <w:lang w:val="en-US"/>
              </w:rPr>
            </w:pPr>
            <w:r w:rsidRPr="00B350D1">
              <w:rPr>
                <w:color w:val="000000" w:themeColor="text1"/>
              </w:rPr>
              <w:t>72⁰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D5046" w14:textId="4901D958" w:rsidR="008B600F" w:rsidRPr="00B350D1" w:rsidRDefault="008B600F" w:rsidP="00B350D1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8B600F" w:rsidRPr="00090A74" w14:paraId="17ADA071" w14:textId="69D4B10F" w:rsidTr="00B350D1">
        <w:trPr>
          <w:trHeight w:val="340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7AF6" w14:textId="6E8C1A71" w:rsidR="008B600F" w:rsidRPr="00B350D1" w:rsidRDefault="009240DB" w:rsidP="00B350D1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C97735">
              <w:rPr>
                <w:color w:val="000000"/>
              </w:rPr>
              <w:t>Nuclease</w:t>
            </w:r>
            <w:proofErr w:type="spellEnd"/>
            <w:r w:rsidRPr="00C97735">
              <w:rPr>
                <w:color w:val="000000"/>
              </w:rPr>
              <w:t>-free wate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EB17" w14:textId="77777777" w:rsidR="008B600F" w:rsidRPr="00B350D1" w:rsidRDefault="008B600F" w:rsidP="00B350D1">
            <w:pPr>
              <w:jc w:val="center"/>
              <w:rPr>
                <w:color w:val="000000"/>
                <w:lang w:val="en-US"/>
              </w:rPr>
            </w:pPr>
            <w:r w:rsidRPr="00B350D1">
              <w:rPr>
                <w:color w:val="000000"/>
                <w:lang w:val="en-US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B7BE9" w14:textId="31212628" w:rsidR="008B600F" w:rsidRPr="00B350D1" w:rsidRDefault="008B600F" w:rsidP="00B350D1">
            <w:pPr>
              <w:jc w:val="center"/>
              <w:rPr>
                <w:color w:val="000000"/>
                <w:lang w:val="en-US"/>
              </w:rPr>
            </w:pPr>
            <w:r w:rsidRPr="00B350D1">
              <w:rPr>
                <w:color w:val="000000"/>
                <w:lang w:val="en-US"/>
              </w:rPr>
              <w:t>16.8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997CFE" w14:textId="06E26A07" w:rsidR="008B600F" w:rsidRPr="00B350D1" w:rsidRDefault="008B600F" w:rsidP="00B350D1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CEF5E" w14:textId="6AC79D17" w:rsidR="008B600F" w:rsidRPr="00B350D1" w:rsidRDefault="008B600F" w:rsidP="00B350D1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7D3D9" w14:textId="0BF25586" w:rsidR="008B600F" w:rsidRPr="00B350D1" w:rsidRDefault="008B600F" w:rsidP="00B350D1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6F87B" w14:textId="0DAA5D8E" w:rsidR="008B600F" w:rsidRPr="00B350D1" w:rsidRDefault="008B600F" w:rsidP="00B350D1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8B600F" w:rsidRPr="00090A74" w14:paraId="10A4B5C8" w14:textId="2959693E" w:rsidTr="00B350D1">
        <w:trPr>
          <w:trHeight w:val="340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B0F16" w14:textId="35B22519" w:rsidR="008B600F" w:rsidRPr="00AA1B7A" w:rsidRDefault="008B600F" w:rsidP="00B350D1">
            <w:pPr>
              <w:jc w:val="center"/>
              <w:rPr>
                <w:color w:val="000000"/>
                <w:u w:val="single"/>
                <w:lang w:val="en-US"/>
              </w:rPr>
            </w:pPr>
            <w:r w:rsidRPr="00AA1B7A">
              <w:rPr>
                <w:color w:val="000000"/>
                <w:u w:val="single"/>
                <w:lang w:val="en-US"/>
              </w:rPr>
              <w:t>DNA sampl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E771D" w14:textId="77777777" w:rsidR="008B600F" w:rsidRPr="00B350D1" w:rsidRDefault="008B600F" w:rsidP="00B350D1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DC6F3F" w14:textId="03837837" w:rsidR="008B600F" w:rsidRPr="00B350D1" w:rsidRDefault="00AA1B7A" w:rsidP="00B350D1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5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27277E" w14:textId="14DE2B7C" w:rsidR="008B600F" w:rsidRPr="00B350D1" w:rsidRDefault="008B600F" w:rsidP="00B350D1">
            <w:pPr>
              <w:jc w:val="center"/>
              <w:rPr>
                <w:color w:val="000000" w:themeColor="text1"/>
                <w:lang w:val="en-US"/>
              </w:rPr>
            </w:pPr>
            <w:r w:rsidRPr="00B350D1">
              <w:rPr>
                <w:color w:val="000000" w:themeColor="text1"/>
              </w:rPr>
              <w:t>Final extens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300EB" w14:textId="2A36E042" w:rsidR="008B600F" w:rsidRPr="00B350D1" w:rsidRDefault="008B600F" w:rsidP="00B350D1">
            <w:pPr>
              <w:jc w:val="center"/>
              <w:rPr>
                <w:color w:val="000000" w:themeColor="text1"/>
                <w:lang w:val="en-US"/>
              </w:rPr>
            </w:pPr>
            <w:r w:rsidRPr="00B350D1">
              <w:rPr>
                <w:color w:val="000000" w:themeColor="text1"/>
              </w:rPr>
              <w:t>5 mi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6D950" w14:textId="1645FDE6" w:rsidR="008B600F" w:rsidRPr="00B350D1" w:rsidRDefault="008B600F" w:rsidP="00B350D1">
            <w:pPr>
              <w:jc w:val="center"/>
              <w:rPr>
                <w:color w:val="000000" w:themeColor="text1"/>
                <w:lang w:val="en-US"/>
              </w:rPr>
            </w:pPr>
            <w:r w:rsidRPr="00B350D1">
              <w:rPr>
                <w:color w:val="000000" w:themeColor="text1"/>
              </w:rPr>
              <w:t>72⁰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BB6C5" w14:textId="370A4CF6" w:rsidR="008B600F" w:rsidRPr="00B350D1" w:rsidRDefault="008B600F" w:rsidP="00B350D1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8B600F" w:rsidRPr="00090A74" w14:paraId="703028C9" w14:textId="162A23B1" w:rsidTr="00B350D1">
        <w:trPr>
          <w:trHeight w:val="340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CAFA5" w14:textId="3C28F2B0" w:rsidR="008B600F" w:rsidRPr="00B350D1" w:rsidRDefault="008B600F" w:rsidP="00B350D1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B350D1">
              <w:rPr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B19F8" w14:textId="77777777" w:rsidR="008B600F" w:rsidRPr="00B350D1" w:rsidRDefault="008B600F" w:rsidP="00B350D1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019F3" w14:textId="0D364659" w:rsidR="008B600F" w:rsidRPr="00B350D1" w:rsidRDefault="008B600F" w:rsidP="00B350D1">
            <w:pPr>
              <w:jc w:val="center"/>
              <w:rPr>
                <w:color w:val="000000"/>
                <w:lang w:val="en-US"/>
              </w:rPr>
            </w:pPr>
            <w:r w:rsidRPr="00B350D1">
              <w:rPr>
                <w:color w:val="000000"/>
                <w:lang w:val="en-US"/>
              </w:rPr>
              <w:t>25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A80D8C" w14:textId="77777777" w:rsidR="008B600F" w:rsidRPr="00B350D1" w:rsidRDefault="008B600F" w:rsidP="00B350D1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CA24D" w14:textId="09F5DFBB" w:rsidR="008B600F" w:rsidRPr="00B350D1" w:rsidRDefault="008B600F" w:rsidP="00B350D1">
            <w:pPr>
              <w:jc w:val="center"/>
              <w:rPr>
                <w:color w:val="000000" w:themeColor="text1"/>
                <w:lang w:val="en-US"/>
              </w:rPr>
            </w:pPr>
            <w:r w:rsidRPr="00B350D1">
              <w:rPr>
                <w:color w:val="000000" w:themeColor="text1"/>
                <w:lang w:val="en-US"/>
              </w:rPr>
              <w:t>foreve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B5A23" w14:textId="3894C733" w:rsidR="008B600F" w:rsidRPr="00B350D1" w:rsidRDefault="008B600F" w:rsidP="00B350D1">
            <w:pPr>
              <w:jc w:val="center"/>
              <w:rPr>
                <w:color w:val="000000" w:themeColor="text1"/>
                <w:lang w:val="en-US"/>
              </w:rPr>
            </w:pPr>
            <w:r w:rsidRPr="00B350D1">
              <w:rPr>
                <w:color w:val="000000" w:themeColor="text1"/>
              </w:rPr>
              <w:t>8⁰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DB56C" w14:textId="3EAAC732" w:rsidR="008B600F" w:rsidRPr="00B350D1" w:rsidRDefault="008B600F" w:rsidP="00B350D1">
            <w:pPr>
              <w:jc w:val="center"/>
              <w:rPr>
                <w:color w:val="000000" w:themeColor="text1"/>
                <w:lang w:val="en-US"/>
              </w:rPr>
            </w:pPr>
            <w:r w:rsidRPr="00B350D1">
              <w:rPr>
                <w:color w:val="000000" w:themeColor="text1"/>
              </w:rPr>
              <w:t>1x</w:t>
            </w:r>
          </w:p>
        </w:tc>
      </w:tr>
    </w:tbl>
    <w:p w14:paraId="33A01841" w14:textId="77777777" w:rsidR="00182CF7" w:rsidRDefault="00182CF7" w:rsidP="00A925FA">
      <w:pPr>
        <w:spacing w:line="480" w:lineRule="auto"/>
        <w:contextualSpacing/>
        <w:jc w:val="both"/>
        <w:rPr>
          <w:b/>
          <w:bCs/>
          <w:lang w:val="en-US"/>
        </w:rPr>
      </w:pPr>
    </w:p>
    <w:p w14:paraId="70BC15CC" w14:textId="7A9D2213" w:rsidR="001E314D" w:rsidRDefault="001E314D" w:rsidP="00A925FA">
      <w:pPr>
        <w:spacing w:line="480" w:lineRule="auto"/>
        <w:contextualSpacing/>
        <w:jc w:val="both"/>
        <w:rPr>
          <w:b/>
          <w:bCs/>
          <w:lang w:val="en-US"/>
        </w:rPr>
      </w:pPr>
    </w:p>
    <w:p w14:paraId="6F93A3C7" w14:textId="1FCF427E" w:rsidR="001E314D" w:rsidRDefault="001E314D" w:rsidP="00D66A80">
      <w:pPr>
        <w:pStyle w:val="Paragraphedeliste"/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D66A80">
        <w:rPr>
          <w:lang w:val="en-US"/>
        </w:rPr>
        <w:t>Nested PCR (Inner primers)</w:t>
      </w:r>
    </w:p>
    <w:p w14:paraId="6FA16C26" w14:textId="79179763" w:rsidR="00182CF7" w:rsidRPr="00AD3CD0" w:rsidRDefault="00182CF7" w:rsidP="00182CF7">
      <w:pPr>
        <w:spacing w:line="480" w:lineRule="auto"/>
        <w:ind w:firstLine="360"/>
        <w:jc w:val="both"/>
        <w:rPr>
          <w:lang w:val="en-US"/>
        </w:rPr>
      </w:pPr>
      <w:r>
        <w:rPr>
          <w:lang w:val="en-US"/>
        </w:rPr>
        <w:t xml:space="preserve">The amplification of the 7 inner regions (16E6 1F-1R, 16E6 2F-2R, 16E6 3F-3R, 16LCR 1F-1R, 16LCR 2F-2R, 16LCR 3F-3R, 16LCR 4F-4R) was performed with the </w:t>
      </w:r>
      <w:proofErr w:type="spellStart"/>
      <w:r>
        <w:rPr>
          <w:lang w:val="en-US"/>
        </w:rPr>
        <w:t>AmpliTaq</w:t>
      </w:r>
      <w:proofErr w:type="spellEnd"/>
      <w:r>
        <w:rPr>
          <w:lang w:val="en-US"/>
        </w:rPr>
        <w:t xml:space="preserve"> DNA Pol (Applied </w:t>
      </w:r>
      <w:proofErr w:type="spellStart"/>
      <w:r>
        <w:rPr>
          <w:lang w:val="en-US"/>
        </w:rPr>
        <w:t>Biosystems</w:t>
      </w:r>
      <w:r w:rsidRPr="00AD3CD0">
        <w:rPr>
          <w:vertAlign w:val="superscript"/>
          <w:lang w:val="en-US"/>
        </w:rPr>
        <w:t>TM</w:t>
      </w:r>
      <w:proofErr w:type="spellEnd"/>
      <w:r>
        <w:rPr>
          <w:lang w:val="en-US"/>
        </w:rPr>
        <w:t xml:space="preserve">) and according to the following </w:t>
      </w:r>
      <w:proofErr w:type="gramStart"/>
      <w:r>
        <w:rPr>
          <w:lang w:val="en-US"/>
        </w:rPr>
        <w:t>protocol :</w:t>
      </w:r>
      <w:proofErr w:type="gramEnd"/>
      <w:r>
        <w:rPr>
          <w:lang w:val="en-US"/>
        </w:rPr>
        <w:t xml:space="preserve"> </w:t>
      </w:r>
    </w:p>
    <w:p w14:paraId="6D369D2F" w14:textId="1EBED98E" w:rsidR="00182CF7" w:rsidRPr="00182CF7" w:rsidRDefault="00182CF7" w:rsidP="00182CF7">
      <w:pPr>
        <w:spacing w:line="480" w:lineRule="auto"/>
        <w:ind w:left="360"/>
        <w:jc w:val="both"/>
        <w:rPr>
          <w:lang w:val="en-US"/>
        </w:rPr>
      </w:pPr>
    </w:p>
    <w:tbl>
      <w:tblPr>
        <w:tblW w:w="10447" w:type="dxa"/>
        <w:tblInd w:w="-6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0"/>
        <w:gridCol w:w="1813"/>
        <w:gridCol w:w="920"/>
        <w:gridCol w:w="1802"/>
        <w:gridCol w:w="994"/>
        <w:gridCol w:w="739"/>
        <w:gridCol w:w="929"/>
      </w:tblGrid>
      <w:tr w:rsidR="001E314D" w:rsidRPr="00090A74" w14:paraId="422028AE" w14:textId="77777777" w:rsidTr="00CE544C">
        <w:trPr>
          <w:trHeight w:val="320"/>
        </w:trPr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EF75E" w14:textId="77777777" w:rsidR="001E314D" w:rsidRPr="00B350D1" w:rsidRDefault="001E314D" w:rsidP="00CE544C">
            <w:pPr>
              <w:jc w:val="center"/>
              <w:rPr>
                <w:lang w:val="en-US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47E2F" w14:textId="77777777" w:rsidR="001E314D" w:rsidRPr="00B350D1" w:rsidRDefault="001E314D" w:rsidP="00CE544C">
            <w:pPr>
              <w:jc w:val="center"/>
              <w:rPr>
                <w:b/>
                <w:bCs/>
                <w:lang w:val="en-US"/>
              </w:rPr>
            </w:pPr>
            <w:r w:rsidRPr="00B350D1">
              <w:rPr>
                <w:b/>
                <w:bCs/>
                <w:lang w:val="en-US"/>
              </w:rPr>
              <w:t>Concentratio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98AEB" w14:textId="79A86DAD" w:rsidR="001E314D" w:rsidRPr="00B350D1" w:rsidRDefault="001E314D" w:rsidP="00CE544C">
            <w:pPr>
              <w:jc w:val="center"/>
              <w:rPr>
                <w:b/>
                <w:bCs/>
                <w:lang w:val="en-US"/>
              </w:rPr>
            </w:pPr>
            <w:r w:rsidRPr="00B350D1">
              <w:rPr>
                <w:b/>
                <w:bCs/>
                <w:lang w:val="en-US"/>
              </w:rPr>
              <w:t>1x (</w:t>
            </w:r>
            <w:r w:rsidR="0082704E" w:rsidRPr="0082704E">
              <w:rPr>
                <w:b/>
                <w:bCs/>
                <w:lang w:val="en-US"/>
              </w:rPr>
              <w:t>µ</w:t>
            </w:r>
            <w:r w:rsidRPr="00B350D1">
              <w:rPr>
                <w:b/>
                <w:bCs/>
                <w:lang w:val="en-US"/>
              </w:rPr>
              <w:t>l)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633BE6" w14:textId="77777777" w:rsidR="001E314D" w:rsidRPr="00B350D1" w:rsidRDefault="001E314D" w:rsidP="00CE544C">
            <w:pPr>
              <w:jc w:val="center"/>
              <w:rPr>
                <w:lang w:val="en-US"/>
              </w:rPr>
            </w:pPr>
            <w:r w:rsidRPr="00B350D1">
              <w:rPr>
                <w:b/>
                <w:bCs/>
              </w:rPr>
              <w:t>PCR program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FDE15D" w14:textId="77777777" w:rsidR="001E314D" w:rsidRPr="00B350D1" w:rsidRDefault="001E314D" w:rsidP="00CE544C">
            <w:pPr>
              <w:jc w:val="center"/>
              <w:rPr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BB7B88" w14:textId="77777777" w:rsidR="001E314D" w:rsidRPr="00B350D1" w:rsidRDefault="001E314D" w:rsidP="00CE544C">
            <w:pPr>
              <w:jc w:val="center"/>
              <w:rPr>
                <w:lang w:val="en-US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7F0CF0" w14:textId="77777777" w:rsidR="001E314D" w:rsidRPr="00B350D1" w:rsidRDefault="001E314D" w:rsidP="00CE544C">
            <w:pPr>
              <w:jc w:val="center"/>
              <w:rPr>
                <w:b/>
                <w:bCs/>
                <w:lang w:val="en-US"/>
              </w:rPr>
            </w:pPr>
            <w:r w:rsidRPr="00B350D1">
              <w:rPr>
                <w:b/>
                <w:bCs/>
              </w:rPr>
              <w:t>Cycles</w:t>
            </w:r>
          </w:p>
        </w:tc>
      </w:tr>
      <w:tr w:rsidR="001E314D" w:rsidRPr="00090A74" w14:paraId="28F43DC2" w14:textId="77777777" w:rsidTr="00CE544C">
        <w:trPr>
          <w:trHeight w:val="320"/>
        </w:trPr>
        <w:tc>
          <w:tcPr>
            <w:tcW w:w="3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7EB7" w14:textId="77777777" w:rsidR="001E314D" w:rsidRPr="00B350D1" w:rsidRDefault="001E314D" w:rsidP="00CE544C">
            <w:pPr>
              <w:jc w:val="center"/>
              <w:rPr>
                <w:color w:val="000000"/>
                <w:lang w:val="en-US"/>
              </w:rPr>
            </w:pPr>
            <w:r w:rsidRPr="00B350D1">
              <w:rPr>
                <w:color w:val="000000"/>
                <w:lang w:val="en-US"/>
              </w:rPr>
              <w:t>10X Buffer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14B6" w14:textId="77777777" w:rsidR="001E314D" w:rsidRPr="00B350D1" w:rsidRDefault="001E314D" w:rsidP="00CE544C">
            <w:pPr>
              <w:jc w:val="center"/>
              <w:rPr>
                <w:color w:val="000000"/>
                <w:lang w:val="en-US"/>
              </w:rPr>
            </w:pPr>
            <w:r w:rsidRPr="00B350D1">
              <w:rPr>
                <w:color w:val="000000"/>
                <w:lang w:val="en-US"/>
              </w:rPr>
              <w:t>1X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668F9" w14:textId="77777777" w:rsidR="001E314D" w:rsidRPr="00B350D1" w:rsidRDefault="001E314D" w:rsidP="00CE544C">
            <w:pPr>
              <w:jc w:val="center"/>
              <w:rPr>
                <w:color w:val="000000"/>
                <w:lang w:val="en-US"/>
              </w:rPr>
            </w:pPr>
            <w:r w:rsidRPr="00B350D1">
              <w:rPr>
                <w:color w:val="000000"/>
                <w:lang w:val="en-US"/>
              </w:rPr>
              <w:t>2.5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AA61702" w14:textId="77777777" w:rsidR="001E314D" w:rsidRPr="00B350D1" w:rsidRDefault="001E314D" w:rsidP="00CE544C">
            <w:pPr>
              <w:jc w:val="center"/>
              <w:rPr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CD9FFD" w14:textId="77777777" w:rsidR="001E314D" w:rsidRPr="00B350D1" w:rsidRDefault="001E314D" w:rsidP="00CE544C">
            <w:pPr>
              <w:jc w:val="center"/>
              <w:rPr>
                <w:lang w:val="en-US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7F74D7" w14:textId="77777777" w:rsidR="001E314D" w:rsidRPr="00B350D1" w:rsidRDefault="001E314D" w:rsidP="00CE544C">
            <w:pPr>
              <w:jc w:val="center"/>
              <w:rPr>
                <w:lang w:val="en-US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B24455" w14:textId="77777777" w:rsidR="001E314D" w:rsidRPr="00B350D1" w:rsidRDefault="001E314D" w:rsidP="00CE544C">
            <w:pPr>
              <w:jc w:val="center"/>
              <w:rPr>
                <w:lang w:val="en-US"/>
              </w:rPr>
            </w:pPr>
          </w:p>
        </w:tc>
      </w:tr>
      <w:tr w:rsidR="001E314D" w:rsidRPr="00090A74" w14:paraId="2082579A" w14:textId="77777777" w:rsidTr="00CE544C">
        <w:trPr>
          <w:trHeight w:val="320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FCE4" w14:textId="77777777" w:rsidR="001E314D" w:rsidRPr="00B350D1" w:rsidRDefault="001E314D" w:rsidP="00CE544C">
            <w:pPr>
              <w:jc w:val="center"/>
              <w:rPr>
                <w:color w:val="000000"/>
                <w:lang w:val="en-US"/>
              </w:rPr>
            </w:pPr>
            <w:r w:rsidRPr="00B350D1">
              <w:rPr>
                <w:color w:val="000000"/>
                <w:lang w:val="en-US"/>
              </w:rPr>
              <w:t>10 mM dNTP Mix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8042" w14:textId="77777777" w:rsidR="001E314D" w:rsidRPr="00B350D1" w:rsidRDefault="001E314D" w:rsidP="00CE544C">
            <w:pPr>
              <w:jc w:val="center"/>
              <w:rPr>
                <w:color w:val="000000"/>
                <w:lang w:val="en-US"/>
              </w:rPr>
            </w:pPr>
            <w:r w:rsidRPr="00B350D1">
              <w:rPr>
                <w:color w:val="000000"/>
                <w:lang w:val="en-US"/>
              </w:rPr>
              <w:t>0.2 mM eac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83E1D" w14:textId="77777777" w:rsidR="001E314D" w:rsidRPr="00B350D1" w:rsidRDefault="001E314D" w:rsidP="00CE544C">
            <w:pPr>
              <w:jc w:val="center"/>
              <w:rPr>
                <w:color w:val="000000"/>
                <w:lang w:val="en-US"/>
              </w:rPr>
            </w:pPr>
            <w:r w:rsidRPr="00B350D1">
              <w:rPr>
                <w:color w:val="000000"/>
                <w:lang w:val="en-US"/>
              </w:rPr>
              <w:t>0.5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23CC14" w14:textId="77777777" w:rsidR="001E314D" w:rsidRPr="00B350D1" w:rsidRDefault="001E314D" w:rsidP="00CE544C">
            <w:pPr>
              <w:jc w:val="center"/>
              <w:rPr>
                <w:color w:val="000000" w:themeColor="text1"/>
                <w:lang w:val="en-US"/>
              </w:rPr>
            </w:pPr>
            <w:r w:rsidRPr="00B350D1">
              <w:rPr>
                <w:color w:val="000000" w:themeColor="text1"/>
              </w:rPr>
              <w:t>Holding stag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90AAF" w14:textId="77777777" w:rsidR="001E314D" w:rsidRPr="00B350D1" w:rsidRDefault="001E314D" w:rsidP="00CE544C">
            <w:pPr>
              <w:jc w:val="center"/>
              <w:rPr>
                <w:color w:val="000000" w:themeColor="text1"/>
                <w:lang w:val="en-US"/>
              </w:rPr>
            </w:pPr>
            <w:r w:rsidRPr="00B350D1">
              <w:rPr>
                <w:color w:val="000000" w:themeColor="text1"/>
              </w:rPr>
              <w:t>2 mi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BB93B" w14:textId="77777777" w:rsidR="001E314D" w:rsidRPr="00B350D1" w:rsidRDefault="001E314D" w:rsidP="00CE544C">
            <w:pPr>
              <w:jc w:val="center"/>
              <w:rPr>
                <w:color w:val="000000" w:themeColor="text1"/>
                <w:lang w:val="en-US"/>
              </w:rPr>
            </w:pPr>
            <w:r w:rsidRPr="00B350D1">
              <w:rPr>
                <w:color w:val="000000" w:themeColor="text1"/>
              </w:rPr>
              <w:t>95⁰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E0E96" w14:textId="77777777" w:rsidR="001E314D" w:rsidRPr="00B350D1" w:rsidRDefault="001E314D" w:rsidP="00CE544C">
            <w:pPr>
              <w:jc w:val="center"/>
              <w:rPr>
                <w:color w:val="000000" w:themeColor="text1"/>
                <w:lang w:val="en-US"/>
              </w:rPr>
            </w:pPr>
            <w:r w:rsidRPr="00B350D1">
              <w:rPr>
                <w:color w:val="000000" w:themeColor="text1"/>
              </w:rPr>
              <w:t>1x</w:t>
            </w:r>
          </w:p>
        </w:tc>
      </w:tr>
      <w:tr w:rsidR="001E314D" w:rsidRPr="00090A74" w14:paraId="6EDDA129" w14:textId="77777777" w:rsidTr="00CE544C">
        <w:trPr>
          <w:trHeight w:val="320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70E2" w14:textId="77777777" w:rsidR="001E314D" w:rsidRPr="00B350D1" w:rsidRDefault="001E314D" w:rsidP="00CE544C">
            <w:pPr>
              <w:jc w:val="center"/>
              <w:rPr>
                <w:color w:val="000000"/>
                <w:lang w:val="en-US"/>
              </w:rPr>
            </w:pPr>
            <w:r w:rsidRPr="00B350D1">
              <w:rPr>
                <w:color w:val="000000"/>
                <w:lang w:val="en-US"/>
              </w:rPr>
              <w:t>25 mM MgCl2 (with Buffer II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61F2" w14:textId="77777777" w:rsidR="001E314D" w:rsidRPr="00B350D1" w:rsidRDefault="001E314D" w:rsidP="00CE544C">
            <w:pPr>
              <w:jc w:val="center"/>
              <w:rPr>
                <w:color w:val="000000"/>
                <w:lang w:val="en-US"/>
              </w:rPr>
            </w:pPr>
            <w:r w:rsidRPr="00B350D1">
              <w:rPr>
                <w:color w:val="000000"/>
                <w:lang w:val="en-US"/>
              </w:rPr>
              <w:t>1.5 m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46492" w14:textId="77777777" w:rsidR="001E314D" w:rsidRPr="00B350D1" w:rsidRDefault="001E314D" w:rsidP="00CE544C">
            <w:pPr>
              <w:jc w:val="center"/>
              <w:rPr>
                <w:color w:val="000000"/>
                <w:lang w:val="en-US"/>
              </w:rPr>
            </w:pPr>
            <w:r w:rsidRPr="00B350D1">
              <w:rPr>
                <w:color w:val="000000"/>
                <w:lang w:val="en-US"/>
              </w:rPr>
              <w:t>1.5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A2FEFF" w14:textId="77777777" w:rsidR="001E314D" w:rsidRPr="00B350D1" w:rsidRDefault="001E314D" w:rsidP="00CE544C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D3AD3" w14:textId="77777777" w:rsidR="001E314D" w:rsidRPr="00B350D1" w:rsidRDefault="001E314D" w:rsidP="00CE544C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6A7B6" w14:textId="77777777" w:rsidR="001E314D" w:rsidRPr="00B350D1" w:rsidRDefault="001E314D" w:rsidP="00CE544C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CE302" w14:textId="77777777" w:rsidR="001E314D" w:rsidRPr="00B350D1" w:rsidRDefault="001E314D" w:rsidP="00CE544C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1E314D" w:rsidRPr="00090A74" w14:paraId="73ED8550" w14:textId="77777777" w:rsidTr="00CE544C">
        <w:trPr>
          <w:trHeight w:val="320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8F24" w14:textId="77777777" w:rsidR="001E314D" w:rsidRPr="00B350D1" w:rsidRDefault="001E314D" w:rsidP="00CE544C">
            <w:pPr>
              <w:jc w:val="center"/>
              <w:rPr>
                <w:color w:val="000000"/>
                <w:lang w:val="en-US"/>
              </w:rPr>
            </w:pPr>
            <w:r w:rsidRPr="00B350D1">
              <w:rPr>
                <w:color w:val="000000"/>
                <w:lang w:val="en-US"/>
              </w:rPr>
              <w:t xml:space="preserve">10 </w:t>
            </w:r>
            <w:proofErr w:type="spellStart"/>
            <w:r w:rsidRPr="00B350D1">
              <w:rPr>
                <w:color w:val="000000"/>
                <w:lang w:val="en-US"/>
              </w:rPr>
              <w:t>uM</w:t>
            </w:r>
            <w:proofErr w:type="spellEnd"/>
            <w:r w:rsidRPr="00B350D1">
              <w:rPr>
                <w:color w:val="000000"/>
                <w:lang w:val="en-US"/>
              </w:rPr>
              <w:t xml:space="preserve"> forward prime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2BA0" w14:textId="6E8DA442" w:rsidR="001E314D" w:rsidRPr="00B350D1" w:rsidRDefault="001E314D" w:rsidP="00CE544C">
            <w:pPr>
              <w:jc w:val="center"/>
              <w:rPr>
                <w:color w:val="000000"/>
                <w:lang w:val="en-US"/>
              </w:rPr>
            </w:pPr>
            <w:r w:rsidRPr="00B350D1">
              <w:rPr>
                <w:color w:val="000000"/>
                <w:lang w:val="en-US"/>
              </w:rPr>
              <w:t xml:space="preserve">0.2 </w:t>
            </w:r>
            <w:r w:rsidR="0082704E" w:rsidRPr="00DB131A">
              <w:rPr>
                <w:lang w:val="en-US"/>
              </w:rPr>
              <w:t>µ</w:t>
            </w:r>
            <w:r w:rsidRPr="00B350D1">
              <w:rPr>
                <w:color w:val="000000"/>
                <w:lang w:val="en-US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260E7" w14:textId="77777777" w:rsidR="001E314D" w:rsidRPr="00B350D1" w:rsidRDefault="001E314D" w:rsidP="00CE544C">
            <w:pPr>
              <w:jc w:val="center"/>
              <w:rPr>
                <w:color w:val="000000"/>
                <w:lang w:val="en-US"/>
              </w:rPr>
            </w:pPr>
            <w:r w:rsidRPr="00B350D1">
              <w:rPr>
                <w:color w:val="000000"/>
                <w:lang w:val="en-US"/>
              </w:rPr>
              <w:t>0.5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FC7E91" w14:textId="77777777" w:rsidR="001E314D" w:rsidRPr="00B350D1" w:rsidRDefault="001E314D" w:rsidP="00CE544C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B350D1">
              <w:rPr>
                <w:color w:val="000000" w:themeColor="text1"/>
              </w:rPr>
              <w:t>Cycling</w:t>
            </w:r>
            <w:proofErr w:type="spellEnd"/>
            <w:r w:rsidRPr="00B350D1">
              <w:rPr>
                <w:color w:val="000000" w:themeColor="text1"/>
              </w:rPr>
              <w:t xml:space="preserve"> stag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07C3C" w14:textId="77777777" w:rsidR="001E314D" w:rsidRPr="00B350D1" w:rsidRDefault="001E314D" w:rsidP="00CE544C">
            <w:pPr>
              <w:jc w:val="center"/>
              <w:rPr>
                <w:color w:val="000000" w:themeColor="text1"/>
                <w:lang w:val="en-US"/>
              </w:rPr>
            </w:pPr>
            <w:r w:rsidRPr="00B350D1">
              <w:rPr>
                <w:color w:val="000000" w:themeColor="text1"/>
              </w:rPr>
              <w:t xml:space="preserve">15 </w:t>
            </w:r>
            <w:proofErr w:type="gramStart"/>
            <w:r w:rsidRPr="00B350D1">
              <w:rPr>
                <w:color w:val="000000" w:themeColor="text1"/>
              </w:rPr>
              <w:t>sec</w:t>
            </w:r>
            <w:proofErr w:type="gram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AD182" w14:textId="77777777" w:rsidR="001E314D" w:rsidRPr="00B350D1" w:rsidRDefault="001E314D" w:rsidP="00CE544C">
            <w:pPr>
              <w:jc w:val="center"/>
              <w:rPr>
                <w:color w:val="000000" w:themeColor="text1"/>
                <w:lang w:val="en-US"/>
              </w:rPr>
            </w:pPr>
            <w:r w:rsidRPr="00B350D1">
              <w:rPr>
                <w:color w:val="000000" w:themeColor="text1"/>
              </w:rPr>
              <w:t>95⁰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4152E" w14:textId="77777777" w:rsidR="001E314D" w:rsidRPr="00B350D1" w:rsidRDefault="001E314D" w:rsidP="00CE544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</w:rPr>
              <w:t>4</w:t>
            </w:r>
            <w:r w:rsidRPr="00B350D1">
              <w:rPr>
                <w:color w:val="000000" w:themeColor="text1"/>
              </w:rPr>
              <w:t>5x</w:t>
            </w:r>
          </w:p>
        </w:tc>
      </w:tr>
      <w:tr w:rsidR="001E314D" w:rsidRPr="00090A74" w14:paraId="1F6C016C" w14:textId="77777777" w:rsidTr="00CE544C">
        <w:trPr>
          <w:trHeight w:val="340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34B6" w14:textId="77777777" w:rsidR="001E314D" w:rsidRPr="00B350D1" w:rsidRDefault="001E314D" w:rsidP="00CE544C">
            <w:pPr>
              <w:jc w:val="center"/>
              <w:rPr>
                <w:color w:val="000000"/>
                <w:lang w:val="en-US"/>
              </w:rPr>
            </w:pPr>
            <w:r w:rsidRPr="00B350D1">
              <w:rPr>
                <w:color w:val="000000"/>
                <w:lang w:val="en-US"/>
              </w:rPr>
              <w:t xml:space="preserve">10 </w:t>
            </w:r>
            <w:proofErr w:type="spellStart"/>
            <w:r w:rsidRPr="00B350D1">
              <w:rPr>
                <w:color w:val="000000"/>
                <w:lang w:val="en-US"/>
              </w:rPr>
              <w:t>uM</w:t>
            </w:r>
            <w:proofErr w:type="spellEnd"/>
            <w:r w:rsidRPr="00B350D1">
              <w:rPr>
                <w:color w:val="000000"/>
                <w:lang w:val="en-US"/>
              </w:rPr>
              <w:t xml:space="preserve"> reverse prime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24A0" w14:textId="13EAEA02" w:rsidR="001E314D" w:rsidRPr="00B350D1" w:rsidRDefault="001E314D" w:rsidP="00CE544C">
            <w:pPr>
              <w:jc w:val="center"/>
              <w:rPr>
                <w:color w:val="000000"/>
                <w:lang w:val="en-US"/>
              </w:rPr>
            </w:pPr>
            <w:r w:rsidRPr="00B350D1">
              <w:rPr>
                <w:color w:val="000000"/>
                <w:lang w:val="en-US"/>
              </w:rPr>
              <w:t xml:space="preserve">0.2 </w:t>
            </w:r>
            <w:r w:rsidR="0082704E" w:rsidRPr="00DB131A">
              <w:rPr>
                <w:lang w:val="en-US"/>
              </w:rPr>
              <w:t>µ</w:t>
            </w:r>
            <w:r w:rsidRPr="00B350D1">
              <w:rPr>
                <w:color w:val="000000"/>
                <w:lang w:val="en-US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0E75D" w14:textId="77777777" w:rsidR="001E314D" w:rsidRPr="00B350D1" w:rsidRDefault="001E314D" w:rsidP="00CE544C">
            <w:pPr>
              <w:jc w:val="center"/>
              <w:rPr>
                <w:color w:val="000000"/>
                <w:lang w:val="en-US"/>
              </w:rPr>
            </w:pPr>
            <w:r w:rsidRPr="00B350D1">
              <w:rPr>
                <w:color w:val="000000"/>
                <w:lang w:val="en-US"/>
              </w:rPr>
              <w:t>0.5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E8C170" w14:textId="77777777" w:rsidR="001E314D" w:rsidRPr="00B350D1" w:rsidRDefault="001E314D" w:rsidP="00CE544C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1B9AF" w14:textId="77777777" w:rsidR="001E314D" w:rsidRPr="00B350D1" w:rsidRDefault="001E314D" w:rsidP="00CE544C">
            <w:pPr>
              <w:jc w:val="center"/>
              <w:rPr>
                <w:color w:val="000000" w:themeColor="text1"/>
                <w:lang w:val="en-US"/>
              </w:rPr>
            </w:pPr>
            <w:r w:rsidRPr="00B350D1">
              <w:rPr>
                <w:color w:val="000000" w:themeColor="text1"/>
              </w:rPr>
              <w:t xml:space="preserve">30 </w:t>
            </w:r>
            <w:proofErr w:type="gramStart"/>
            <w:r w:rsidRPr="00B350D1">
              <w:rPr>
                <w:color w:val="000000" w:themeColor="text1"/>
              </w:rPr>
              <w:t>sec</w:t>
            </w:r>
            <w:proofErr w:type="gram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D39CD" w14:textId="77777777" w:rsidR="001E314D" w:rsidRPr="00B350D1" w:rsidRDefault="001E314D" w:rsidP="00CE544C">
            <w:pPr>
              <w:jc w:val="center"/>
              <w:rPr>
                <w:color w:val="000000" w:themeColor="text1"/>
                <w:lang w:val="en-US"/>
              </w:rPr>
            </w:pPr>
            <w:r w:rsidRPr="00B350D1">
              <w:rPr>
                <w:color w:val="000000" w:themeColor="text1"/>
              </w:rPr>
              <w:t>55⁰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F5566" w14:textId="77777777" w:rsidR="001E314D" w:rsidRPr="00B350D1" w:rsidRDefault="001E314D" w:rsidP="00CE544C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1E314D" w:rsidRPr="00090A74" w14:paraId="45E5D01E" w14:textId="77777777" w:rsidTr="00CE544C">
        <w:trPr>
          <w:trHeight w:val="320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5E22" w14:textId="77777777" w:rsidR="001E314D" w:rsidRPr="00B350D1" w:rsidRDefault="001E314D" w:rsidP="00CE544C">
            <w:pPr>
              <w:jc w:val="center"/>
              <w:rPr>
                <w:color w:val="000000"/>
              </w:rPr>
            </w:pPr>
            <w:proofErr w:type="spellStart"/>
            <w:r w:rsidRPr="00B350D1">
              <w:rPr>
                <w:color w:val="000000"/>
              </w:rPr>
              <w:t>AmpliTaq</w:t>
            </w:r>
            <w:proofErr w:type="spellEnd"/>
            <w:r w:rsidRPr="00B350D1">
              <w:rPr>
                <w:color w:val="000000"/>
              </w:rPr>
              <w:t xml:space="preserve"> DNA Pol (5U/</w:t>
            </w:r>
            <w:proofErr w:type="spellStart"/>
            <w:r w:rsidRPr="00B350D1">
              <w:rPr>
                <w:color w:val="000000"/>
              </w:rPr>
              <w:t>uL</w:t>
            </w:r>
            <w:proofErr w:type="spellEnd"/>
            <w:r w:rsidRPr="00B350D1">
              <w:rPr>
                <w:color w:val="000000"/>
              </w:rPr>
              <w:t>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0648" w14:textId="08684F61" w:rsidR="001E314D" w:rsidRPr="00B350D1" w:rsidRDefault="001E314D" w:rsidP="00CE544C">
            <w:pPr>
              <w:jc w:val="center"/>
              <w:rPr>
                <w:color w:val="000000"/>
                <w:lang w:val="en-US"/>
              </w:rPr>
            </w:pPr>
            <w:r w:rsidRPr="00B350D1">
              <w:rPr>
                <w:color w:val="000000"/>
                <w:lang w:val="en-US"/>
              </w:rPr>
              <w:t xml:space="preserve">1.25 / 50 </w:t>
            </w:r>
            <w:r w:rsidR="0082704E" w:rsidRPr="00DB131A">
              <w:rPr>
                <w:lang w:val="en-US"/>
              </w:rPr>
              <w:t>µ</w:t>
            </w:r>
            <w:r w:rsidRPr="00B350D1">
              <w:rPr>
                <w:color w:val="000000"/>
                <w:lang w:val="en-US"/>
              </w:rPr>
              <w:t xml:space="preserve">L </w:t>
            </w:r>
            <w:proofErr w:type="spellStart"/>
            <w:r w:rsidRPr="00B350D1">
              <w:rPr>
                <w:color w:val="000000"/>
                <w:lang w:val="en-US"/>
              </w:rPr>
              <w:t>rx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CE061" w14:textId="77777777" w:rsidR="001E314D" w:rsidRPr="00B350D1" w:rsidRDefault="001E314D" w:rsidP="00CE544C">
            <w:pPr>
              <w:jc w:val="center"/>
              <w:rPr>
                <w:color w:val="000000"/>
                <w:lang w:val="en-US"/>
              </w:rPr>
            </w:pPr>
            <w:r w:rsidRPr="00B350D1">
              <w:rPr>
                <w:color w:val="000000"/>
                <w:lang w:val="en-US"/>
              </w:rPr>
              <w:t>0.13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78DC7A" w14:textId="77777777" w:rsidR="001E314D" w:rsidRPr="00B350D1" w:rsidRDefault="001E314D" w:rsidP="00CE544C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F1C19" w14:textId="08AD04D4" w:rsidR="001E314D" w:rsidRPr="00B350D1" w:rsidRDefault="00AA1B7A" w:rsidP="00CE544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</w:rPr>
              <w:t>30</w:t>
            </w:r>
            <w:r w:rsidR="001E314D" w:rsidRPr="00B350D1">
              <w:rPr>
                <w:color w:val="000000" w:themeColor="text1"/>
              </w:rPr>
              <w:t xml:space="preserve"> </w:t>
            </w:r>
            <w:proofErr w:type="gramStart"/>
            <w:r w:rsidR="001E314D" w:rsidRPr="00B350D1">
              <w:rPr>
                <w:color w:val="000000" w:themeColor="text1"/>
              </w:rPr>
              <w:t>sec</w:t>
            </w:r>
            <w:proofErr w:type="gram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5B484" w14:textId="77777777" w:rsidR="001E314D" w:rsidRPr="00B350D1" w:rsidRDefault="001E314D" w:rsidP="00CE544C">
            <w:pPr>
              <w:jc w:val="center"/>
              <w:rPr>
                <w:color w:val="000000" w:themeColor="text1"/>
                <w:lang w:val="en-US"/>
              </w:rPr>
            </w:pPr>
            <w:r w:rsidRPr="00B350D1">
              <w:rPr>
                <w:color w:val="000000" w:themeColor="text1"/>
              </w:rPr>
              <w:t>72⁰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ADFBB" w14:textId="77777777" w:rsidR="001E314D" w:rsidRPr="00B350D1" w:rsidRDefault="001E314D" w:rsidP="00CE544C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1E314D" w:rsidRPr="00090A74" w14:paraId="796FEF49" w14:textId="77777777" w:rsidTr="00CE544C">
        <w:trPr>
          <w:trHeight w:val="340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D7CE" w14:textId="3EDF4AD0" w:rsidR="001E314D" w:rsidRPr="00B350D1" w:rsidRDefault="009240DB" w:rsidP="00CE544C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C97735">
              <w:rPr>
                <w:color w:val="000000"/>
              </w:rPr>
              <w:t>Nuclease</w:t>
            </w:r>
            <w:proofErr w:type="spellEnd"/>
            <w:r w:rsidRPr="00C97735">
              <w:rPr>
                <w:color w:val="000000"/>
              </w:rPr>
              <w:t>-free wate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C98F" w14:textId="77777777" w:rsidR="001E314D" w:rsidRPr="00B350D1" w:rsidRDefault="001E314D" w:rsidP="00CE544C">
            <w:pPr>
              <w:jc w:val="center"/>
              <w:rPr>
                <w:color w:val="000000"/>
                <w:lang w:val="en-US"/>
              </w:rPr>
            </w:pPr>
            <w:r w:rsidRPr="00B350D1">
              <w:rPr>
                <w:color w:val="000000"/>
                <w:lang w:val="en-US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D56FA" w14:textId="2EFA4B49" w:rsidR="001E314D" w:rsidRPr="00B350D1" w:rsidRDefault="001E314D" w:rsidP="00CE544C">
            <w:pPr>
              <w:jc w:val="center"/>
              <w:rPr>
                <w:color w:val="000000"/>
                <w:lang w:val="en-US"/>
              </w:rPr>
            </w:pPr>
            <w:r w:rsidRPr="00B350D1">
              <w:rPr>
                <w:color w:val="000000"/>
                <w:lang w:val="en-US"/>
              </w:rPr>
              <w:t>1</w:t>
            </w:r>
            <w:r w:rsidR="00665931">
              <w:rPr>
                <w:color w:val="000000"/>
                <w:lang w:val="en-US"/>
              </w:rPr>
              <w:t>8</w:t>
            </w:r>
            <w:r w:rsidR="00DC4497">
              <w:rPr>
                <w:color w:val="000000"/>
                <w:lang w:val="en-US"/>
              </w:rPr>
              <w:t>.</w:t>
            </w:r>
            <w:r w:rsidR="00665931">
              <w:rPr>
                <w:color w:val="000000"/>
                <w:lang w:val="en-US"/>
              </w:rPr>
              <w:t>4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8EA178" w14:textId="77777777" w:rsidR="001E314D" w:rsidRPr="00B350D1" w:rsidRDefault="001E314D" w:rsidP="00CE544C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53A9B" w14:textId="77777777" w:rsidR="001E314D" w:rsidRPr="00B350D1" w:rsidRDefault="001E314D" w:rsidP="00CE544C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62720" w14:textId="77777777" w:rsidR="001E314D" w:rsidRPr="00B350D1" w:rsidRDefault="001E314D" w:rsidP="00CE544C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7AFCC" w14:textId="77777777" w:rsidR="001E314D" w:rsidRPr="00B350D1" w:rsidRDefault="001E314D" w:rsidP="00CE544C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1E314D" w:rsidRPr="00090A74" w14:paraId="4FDEFB4F" w14:textId="77777777" w:rsidTr="00CE544C">
        <w:trPr>
          <w:trHeight w:val="340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BBCFA" w14:textId="1BA4AE68" w:rsidR="001E314D" w:rsidRPr="00AA1B7A" w:rsidRDefault="00AA1B7A" w:rsidP="00CE544C">
            <w:pPr>
              <w:jc w:val="center"/>
              <w:rPr>
                <w:color w:val="000000"/>
                <w:u w:val="single"/>
                <w:lang w:val="en-US"/>
              </w:rPr>
            </w:pPr>
            <w:r w:rsidRPr="00AA1B7A">
              <w:rPr>
                <w:color w:val="000000"/>
                <w:u w:val="single"/>
                <w:lang w:val="en-US"/>
              </w:rPr>
              <w:t>PCR product (first PCR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DAD98" w14:textId="77777777" w:rsidR="001E314D" w:rsidRPr="00B350D1" w:rsidRDefault="001E314D" w:rsidP="00CE544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973D8" w14:textId="4520742E" w:rsidR="001E314D" w:rsidRPr="00B350D1" w:rsidRDefault="00AA1B7A" w:rsidP="00CE544C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2DCDDA" w14:textId="77777777" w:rsidR="001E314D" w:rsidRPr="00B350D1" w:rsidRDefault="001E314D" w:rsidP="00CE544C">
            <w:pPr>
              <w:jc w:val="center"/>
              <w:rPr>
                <w:color w:val="000000" w:themeColor="text1"/>
                <w:lang w:val="en-US"/>
              </w:rPr>
            </w:pPr>
            <w:r w:rsidRPr="00B350D1">
              <w:rPr>
                <w:color w:val="000000" w:themeColor="text1"/>
              </w:rPr>
              <w:t>Final extens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F20B9" w14:textId="77777777" w:rsidR="001E314D" w:rsidRPr="00B350D1" w:rsidRDefault="001E314D" w:rsidP="00CE544C">
            <w:pPr>
              <w:jc w:val="center"/>
              <w:rPr>
                <w:color w:val="000000" w:themeColor="text1"/>
                <w:lang w:val="en-US"/>
              </w:rPr>
            </w:pPr>
            <w:r w:rsidRPr="00B350D1">
              <w:rPr>
                <w:color w:val="000000" w:themeColor="text1"/>
              </w:rPr>
              <w:t>5 mi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75537" w14:textId="77777777" w:rsidR="001E314D" w:rsidRPr="00B350D1" w:rsidRDefault="001E314D" w:rsidP="00CE544C">
            <w:pPr>
              <w:jc w:val="center"/>
              <w:rPr>
                <w:color w:val="000000" w:themeColor="text1"/>
                <w:lang w:val="en-US"/>
              </w:rPr>
            </w:pPr>
            <w:r w:rsidRPr="00B350D1">
              <w:rPr>
                <w:color w:val="000000" w:themeColor="text1"/>
              </w:rPr>
              <w:t>72⁰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CEA22" w14:textId="77777777" w:rsidR="001E314D" w:rsidRPr="00B350D1" w:rsidRDefault="001E314D" w:rsidP="00CE544C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1E314D" w:rsidRPr="00090A74" w14:paraId="25CDF609" w14:textId="77777777" w:rsidTr="00CE544C">
        <w:trPr>
          <w:trHeight w:val="340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BE130" w14:textId="77777777" w:rsidR="001E314D" w:rsidRPr="00B350D1" w:rsidRDefault="001E314D" w:rsidP="00CE544C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B350D1">
              <w:rPr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ABFF6" w14:textId="77777777" w:rsidR="001E314D" w:rsidRPr="00B350D1" w:rsidRDefault="001E314D" w:rsidP="00CE544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30BD2" w14:textId="77777777" w:rsidR="001E314D" w:rsidRPr="00B350D1" w:rsidRDefault="001E314D" w:rsidP="00CE544C">
            <w:pPr>
              <w:jc w:val="center"/>
              <w:rPr>
                <w:color w:val="000000"/>
                <w:lang w:val="en-US"/>
              </w:rPr>
            </w:pPr>
            <w:r w:rsidRPr="00B350D1">
              <w:rPr>
                <w:color w:val="000000"/>
                <w:lang w:val="en-US"/>
              </w:rPr>
              <w:t>25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E94DC2" w14:textId="77777777" w:rsidR="001E314D" w:rsidRPr="00B350D1" w:rsidRDefault="001E314D" w:rsidP="00CE544C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8D67B" w14:textId="77777777" w:rsidR="001E314D" w:rsidRPr="00B350D1" w:rsidRDefault="001E314D" w:rsidP="00CE544C">
            <w:pPr>
              <w:jc w:val="center"/>
              <w:rPr>
                <w:color w:val="000000" w:themeColor="text1"/>
                <w:lang w:val="en-US"/>
              </w:rPr>
            </w:pPr>
            <w:r w:rsidRPr="00B350D1">
              <w:rPr>
                <w:color w:val="000000" w:themeColor="text1"/>
                <w:lang w:val="en-US"/>
              </w:rPr>
              <w:t>foreve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8FFB5" w14:textId="77777777" w:rsidR="001E314D" w:rsidRPr="00B350D1" w:rsidRDefault="001E314D" w:rsidP="00CE544C">
            <w:pPr>
              <w:jc w:val="center"/>
              <w:rPr>
                <w:color w:val="000000" w:themeColor="text1"/>
                <w:lang w:val="en-US"/>
              </w:rPr>
            </w:pPr>
            <w:r w:rsidRPr="00B350D1">
              <w:rPr>
                <w:color w:val="000000" w:themeColor="text1"/>
              </w:rPr>
              <w:t>8⁰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68020" w14:textId="77777777" w:rsidR="001E314D" w:rsidRPr="00B350D1" w:rsidRDefault="001E314D" w:rsidP="00CE544C">
            <w:pPr>
              <w:jc w:val="center"/>
              <w:rPr>
                <w:color w:val="000000" w:themeColor="text1"/>
                <w:lang w:val="en-US"/>
              </w:rPr>
            </w:pPr>
            <w:r w:rsidRPr="00B350D1">
              <w:rPr>
                <w:color w:val="000000" w:themeColor="text1"/>
              </w:rPr>
              <w:t>1x</w:t>
            </w:r>
          </w:p>
        </w:tc>
      </w:tr>
    </w:tbl>
    <w:p w14:paraId="724A6113" w14:textId="77777777" w:rsidR="00182CF7" w:rsidRDefault="00182CF7" w:rsidP="00182CF7">
      <w:pPr>
        <w:rPr>
          <w:b/>
          <w:bCs/>
          <w:lang w:val="en-US"/>
        </w:rPr>
      </w:pPr>
    </w:p>
    <w:p w14:paraId="7C019960" w14:textId="35AABE11" w:rsidR="00BD4306" w:rsidRDefault="00D3012C" w:rsidP="00182CF7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Amplification of m</w:t>
      </w:r>
      <w:r w:rsidRPr="00D3012C">
        <w:rPr>
          <w:b/>
          <w:bCs/>
          <w:lang w:val="en-US"/>
        </w:rPr>
        <w:t>odified Fast Aneuploidy Screening Test-Sequencing System (</w:t>
      </w:r>
      <w:proofErr w:type="spellStart"/>
      <w:r w:rsidRPr="00D3012C">
        <w:rPr>
          <w:b/>
          <w:bCs/>
          <w:lang w:val="en-US"/>
        </w:rPr>
        <w:t>mFAST</w:t>
      </w:r>
      <w:proofErr w:type="spellEnd"/>
      <w:r w:rsidRPr="00D3012C">
        <w:rPr>
          <w:b/>
          <w:bCs/>
          <w:lang w:val="en-US"/>
        </w:rPr>
        <w:t>-Seq)</w:t>
      </w:r>
    </w:p>
    <w:p w14:paraId="3099465D" w14:textId="032D1935" w:rsidR="00072E3E" w:rsidRDefault="00072E3E" w:rsidP="00A925FA">
      <w:pPr>
        <w:spacing w:line="480" w:lineRule="auto"/>
        <w:contextualSpacing/>
        <w:jc w:val="both"/>
        <w:rPr>
          <w:b/>
          <w:bCs/>
          <w:lang w:val="en-US"/>
        </w:rPr>
      </w:pPr>
    </w:p>
    <w:p w14:paraId="742CBB4D" w14:textId="18EBC1C0" w:rsidR="00072E3E" w:rsidRDefault="00706C21" w:rsidP="00A925FA">
      <w:pPr>
        <w:spacing w:line="480" w:lineRule="auto"/>
        <w:contextualSpacing/>
        <w:jc w:val="both"/>
        <w:rPr>
          <w:lang w:val="en-US"/>
        </w:rPr>
      </w:pPr>
      <w:r>
        <w:rPr>
          <w:b/>
          <w:bCs/>
          <w:lang w:val="en-US"/>
        </w:rPr>
        <w:t xml:space="preserve">Table </w:t>
      </w:r>
      <w:r w:rsidR="00525E4A">
        <w:rPr>
          <w:b/>
          <w:bCs/>
          <w:lang w:val="en-US"/>
        </w:rPr>
        <w:t>3</w:t>
      </w:r>
      <w:r>
        <w:rPr>
          <w:b/>
          <w:bCs/>
          <w:lang w:val="en-US"/>
        </w:rPr>
        <w:t xml:space="preserve">: </w:t>
      </w:r>
      <w:r w:rsidRPr="00706C21">
        <w:rPr>
          <w:lang w:val="en-US"/>
        </w:rPr>
        <w:t>Primers sequences</w:t>
      </w:r>
    </w:p>
    <w:tbl>
      <w:tblPr>
        <w:tblpPr w:leftFromText="141" w:rightFromText="141" w:vertAnchor="text" w:horzAnchor="margin" w:tblpXSpec="center" w:tblpY="467"/>
        <w:tblW w:w="99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5"/>
        <w:gridCol w:w="1554"/>
        <w:gridCol w:w="6843"/>
      </w:tblGrid>
      <w:tr w:rsidR="00706C21" w:rsidRPr="00A279DC" w14:paraId="7A0B9AD6" w14:textId="77777777" w:rsidTr="00A279DC">
        <w:trPr>
          <w:trHeight w:val="246"/>
        </w:trPr>
        <w:tc>
          <w:tcPr>
            <w:tcW w:w="1565" w:type="dxa"/>
            <w:tcBorders>
              <w:bottom w:val="double" w:sz="4" w:space="0" w:color="auto"/>
            </w:tcBorders>
            <w:vAlign w:val="center"/>
          </w:tcPr>
          <w:p w14:paraId="663E782D" w14:textId="77777777" w:rsidR="00706C21" w:rsidRPr="00A279DC" w:rsidRDefault="00706C21" w:rsidP="00A279DC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554" w:type="dxa"/>
            <w:tcBorders>
              <w:bottom w:val="double" w:sz="4" w:space="0" w:color="auto"/>
            </w:tcBorders>
            <w:vAlign w:val="center"/>
          </w:tcPr>
          <w:p w14:paraId="4AA670F3" w14:textId="0E8F7B2E" w:rsidR="00706C21" w:rsidRPr="00A279DC" w:rsidRDefault="00706C21" w:rsidP="00A279DC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279DC">
              <w:rPr>
                <w:b/>
                <w:bCs/>
                <w:color w:val="000000"/>
                <w:lang w:val="en-US"/>
              </w:rPr>
              <w:t>Names</w:t>
            </w:r>
          </w:p>
        </w:tc>
        <w:tc>
          <w:tcPr>
            <w:tcW w:w="6843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E47EC52" w14:textId="0C5E428C" w:rsidR="00706C21" w:rsidRPr="00706C21" w:rsidRDefault="00706C21" w:rsidP="00A279DC">
            <w:pPr>
              <w:jc w:val="center"/>
              <w:rPr>
                <w:b/>
                <w:bCs/>
              </w:rPr>
            </w:pPr>
            <w:r w:rsidRPr="00E50A75">
              <w:rPr>
                <w:b/>
                <w:bCs/>
                <w:color w:val="000000"/>
                <w:lang w:val="en-US"/>
              </w:rPr>
              <w:t xml:space="preserve">Sequences (5′ </w:t>
            </w:r>
            <w:r w:rsidRPr="00A279DC">
              <w:rPr>
                <w:b/>
                <w:bCs/>
                <w:color w:val="000000"/>
                <w:lang w:val="en-US"/>
              </w:rPr>
              <w:t xml:space="preserve">- </w:t>
            </w:r>
            <w:r w:rsidRPr="00E50A75">
              <w:rPr>
                <w:b/>
                <w:bCs/>
                <w:color w:val="000000"/>
                <w:lang w:val="en-US"/>
              </w:rPr>
              <w:t>3′)</w:t>
            </w:r>
          </w:p>
        </w:tc>
      </w:tr>
      <w:tr w:rsidR="00706C21" w:rsidRPr="00A279DC" w14:paraId="20B27F50" w14:textId="77777777" w:rsidTr="00A279DC">
        <w:trPr>
          <w:trHeight w:val="246"/>
        </w:trPr>
        <w:tc>
          <w:tcPr>
            <w:tcW w:w="1565" w:type="dxa"/>
            <w:tcBorders>
              <w:top w:val="double" w:sz="4" w:space="0" w:color="auto"/>
            </w:tcBorders>
            <w:vAlign w:val="center"/>
          </w:tcPr>
          <w:p w14:paraId="4815CB38" w14:textId="0811C656" w:rsidR="00706C21" w:rsidRPr="00A279DC" w:rsidRDefault="00706C21" w:rsidP="00A279DC">
            <w:pPr>
              <w:jc w:val="center"/>
              <w:rPr>
                <w:b/>
                <w:bCs/>
                <w:sz w:val="22"/>
                <w:szCs w:val="22"/>
              </w:rPr>
            </w:pPr>
            <w:r w:rsidRPr="00A279DC">
              <w:rPr>
                <w:b/>
                <w:bCs/>
                <w:sz w:val="22"/>
                <w:szCs w:val="22"/>
              </w:rPr>
              <w:t>LINE-1 PCR</w:t>
            </w:r>
          </w:p>
        </w:tc>
        <w:tc>
          <w:tcPr>
            <w:tcW w:w="1554" w:type="dxa"/>
            <w:tcBorders>
              <w:top w:val="double" w:sz="4" w:space="0" w:color="auto"/>
            </w:tcBorders>
            <w:vAlign w:val="center"/>
          </w:tcPr>
          <w:p w14:paraId="2A4002BF" w14:textId="2560EA70" w:rsidR="00706C21" w:rsidRPr="00A279DC" w:rsidRDefault="00706C21" w:rsidP="00A279DC">
            <w:pPr>
              <w:jc w:val="center"/>
              <w:rPr>
                <w:b/>
                <w:bCs/>
                <w:sz w:val="22"/>
                <w:szCs w:val="22"/>
              </w:rPr>
            </w:pPr>
            <w:r w:rsidRPr="00706C21">
              <w:rPr>
                <w:sz w:val="22"/>
                <w:szCs w:val="22"/>
              </w:rPr>
              <w:t>LINE1_F</w:t>
            </w:r>
          </w:p>
        </w:tc>
        <w:tc>
          <w:tcPr>
            <w:tcW w:w="6843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74B62EBA" w14:textId="57135553" w:rsidR="00706C21" w:rsidRPr="00706C21" w:rsidRDefault="00A279DC" w:rsidP="00A279DC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A279DC">
              <w:rPr>
                <w:sz w:val="22"/>
                <w:szCs w:val="22"/>
              </w:rPr>
              <w:t>tctttccctacacgacgctcttccgatctacacagggaggggaacat</w:t>
            </w:r>
            <w:proofErr w:type="spellEnd"/>
            <w:proofErr w:type="gramEnd"/>
          </w:p>
        </w:tc>
      </w:tr>
      <w:tr w:rsidR="00706C21" w:rsidRPr="00A279DC" w14:paraId="0F3612DD" w14:textId="77777777" w:rsidTr="00A279DC">
        <w:trPr>
          <w:trHeight w:val="265"/>
        </w:trPr>
        <w:tc>
          <w:tcPr>
            <w:tcW w:w="1565" w:type="dxa"/>
            <w:vAlign w:val="center"/>
          </w:tcPr>
          <w:p w14:paraId="407BC8E8" w14:textId="77777777" w:rsidR="00706C21" w:rsidRPr="00A279DC" w:rsidRDefault="00706C21" w:rsidP="00A279D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vAlign w:val="center"/>
          </w:tcPr>
          <w:p w14:paraId="7ACAD0D6" w14:textId="120E8D3A" w:rsidR="00706C21" w:rsidRPr="00A279DC" w:rsidRDefault="00706C21" w:rsidP="00A279DC">
            <w:pPr>
              <w:jc w:val="center"/>
              <w:rPr>
                <w:sz w:val="22"/>
                <w:szCs w:val="22"/>
              </w:rPr>
            </w:pPr>
            <w:r w:rsidRPr="00706C21">
              <w:rPr>
                <w:sz w:val="22"/>
                <w:szCs w:val="22"/>
              </w:rPr>
              <w:t>LINE1_R</w:t>
            </w:r>
          </w:p>
        </w:tc>
        <w:tc>
          <w:tcPr>
            <w:tcW w:w="6843" w:type="dxa"/>
            <w:shd w:val="clear" w:color="auto" w:fill="auto"/>
            <w:noWrap/>
            <w:vAlign w:val="center"/>
          </w:tcPr>
          <w:p w14:paraId="51BAAB76" w14:textId="462C6128" w:rsidR="00706C21" w:rsidRPr="00706C21" w:rsidRDefault="00A279DC" w:rsidP="00A279DC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A279DC">
              <w:rPr>
                <w:sz w:val="22"/>
                <w:szCs w:val="22"/>
              </w:rPr>
              <w:t>gtgactggagttcagacgtgtgctcttccgatcttgccatggtggtttgct</w:t>
            </w:r>
            <w:proofErr w:type="spellEnd"/>
            <w:proofErr w:type="gramEnd"/>
          </w:p>
        </w:tc>
      </w:tr>
      <w:tr w:rsidR="00706C21" w:rsidRPr="00A279DC" w14:paraId="633B570E" w14:textId="77777777" w:rsidTr="00A279DC">
        <w:trPr>
          <w:trHeight w:val="246"/>
        </w:trPr>
        <w:tc>
          <w:tcPr>
            <w:tcW w:w="1565" w:type="dxa"/>
            <w:tcBorders>
              <w:bottom w:val="double" w:sz="4" w:space="0" w:color="auto"/>
            </w:tcBorders>
            <w:vAlign w:val="center"/>
          </w:tcPr>
          <w:p w14:paraId="542FA155" w14:textId="77777777" w:rsidR="00706C21" w:rsidRPr="00A279DC" w:rsidRDefault="00706C21" w:rsidP="00A279D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24D0C60" w14:textId="77777777" w:rsidR="00706C21" w:rsidRPr="00A279DC" w:rsidRDefault="00706C21" w:rsidP="00A279D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843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20E09831" w14:textId="77777777" w:rsidR="00706C21" w:rsidRPr="00A279DC" w:rsidRDefault="00706C21" w:rsidP="00A279DC">
            <w:pPr>
              <w:jc w:val="center"/>
              <w:rPr>
                <w:sz w:val="22"/>
                <w:szCs w:val="22"/>
              </w:rPr>
            </w:pPr>
          </w:p>
        </w:tc>
      </w:tr>
      <w:tr w:rsidR="00706C21" w:rsidRPr="00A279DC" w14:paraId="4E6B84ED" w14:textId="77777777" w:rsidTr="00A279DC">
        <w:trPr>
          <w:trHeight w:val="246"/>
        </w:trPr>
        <w:tc>
          <w:tcPr>
            <w:tcW w:w="1565" w:type="dxa"/>
            <w:tcBorders>
              <w:top w:val="double" w:sz="4" w:space="0" w:color="auto"/>
            </w:tcBorders>
            <w:vAlign w:val="center"/>
          </w:tcPr>
          <w:p w14:paraId="48DAC2BC" w14:textId="700FD3E0" w:rsidR="00706C21" w:rsidRPr="00A279DC" w:rsidRDefault="00706C21" w:rsidP="00A279DC">
            <w:pPr>
              <w:jc w:val="center"/>
              <w:rPr>
                <w:b/>
                <w:bCs/>
                <w:sz w:val="22"/>
                <w:szCs w:val="22"/>
              </w:rPr>
            </w:pPr>
            <w:r w:rsidRPr="00A279DC">
              <w:rPr>
                <w:b/>
                <w:bCs/>
                <w:sz w:val="22"/>
                <w:szCs w:val="22"/>
              </w:rPr>
              <w:t>Index PCR</w:t>
            </w:r>
          </w:p>
        </w:tc>
        <w:tc>
          <w:tcPr>
            <w:tcW w:w="1554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87E670A" w14:textId="498CBB93" w:rsidR="00706C21" w:rsidRPr="00706C21" w:rsidRDefault="001B0E9D" w:rsidP="00A279DC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Index_</w:t>
            </w:r>
            <w:r w:rsidR="00706C21" w:rsidRPr="00706C21">
              <w:rPr>
                <w:sz w:val="22"/>
                <w:szCs w:val="22"/>
              </w:rPr>
              <w:t>Forward</w:t>
            </w:r>
            <w:proofErr w:type="spellEnd"/>
          </w:p>
        </w:tc>
        <w:tc>
          <w:tcPr>
            <w:tcW w:w="6843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443B60D" w14:textId="78FFC91A" w:rsidR="00706C21" w:rsidRPr="00706C21" w:rsidRDefault="00A279DC" w:rsidP="00A279DC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A279DC">
              <w:rPr>
                <w:sz w:val="22"/>
                <w:szCs w:val="22"/>
              </w:rPr>
              <w:t>aatgatacggcgaccaccgagatctacactctttccctacacgacgctcttccgatct</w:t>
            </w:r>
            <w:proofErr w:type="spellEnd"/>
            <w:proofErr w:type="gramEnd"/>
          </w:p>
        </w:tc>
      </w:tr>
      <w:tr w:rsidR="00706C21" w:rsidRPr="00A279DC" w14:paraId="70B2D562" w14:textId="77777777" w:rsidTr="00A279DC">
        <w:trPr>
          <w:trHeight w:val="246"/>
        </w:trPr>
        <w:tc>
          <w:tcPr>
            <w:tcW w:w="1565" w:type="dxa"/>
            <w:vAlign w:val="center"/>
          </w:tcPr>
          <w:p w14:paraId="03C825A8" w14:textId="77777777" w:rsidR="00706C21" w:rsidRPr="00A279DC" w:rsidRDefault="00706C21" w:rsidP="00A279D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0DD74AEF" w14:textId="0B6D865C" w:rsidR="00706C21" w:rsidRPr="00706C21" w:rsidRDefault="00706C21" w:rsidP="00A279DC">
            <w:pPr>
              <w:jc w:val="center"/>
              <w:rPr>
                <w:sz w:val="22"/>
                <w:szCs w:val="22"/>
              </w:rPr>
            </w:pPr>
            <w:r w:rsidRPr="00706C21">
              <w:rPr>
                <w:sz w:val="22"/>
                <w:szCs w:val="22"/>
              </w:rPr>
              <w:t>Rev_Index1</w:t>
            </w:r>
          </w:p>
        </w:tc>
        <w:tc>
          <w:tcPr>
            <w:tcW w:w="6843" w:type="dxa"/>
            <w:shd w:val="clear" w:color="auto" w:fill="auto"/>
            <w:noWrap/>
            <w:vAlign w:val="center"/>
            <w:hideMark/>
          </w:tcPr>
          <w:p w14:paraId="176271EB" w14:textId="5E62FE95" w:rsidR="00706C21" w:rsidRPr="00706C21" w:rsidRDefault="00A279DC" w:rsidP="00A279DC">
            <w:pPr>
              <w:jc w:val="center"/>
              <w:rPr>
                <w:sz w:val="22"/>
                <w:szCs w:val="22"/>
              </w:rPr>
            </w:pPr>
            <w:proofErr w:type="gramStart"/>
            <w:r w:rsidRPr="00A279DC">
              <w:rPr>
                <w:sz w:val="22"/>
                <w:szCs w:val="22"/>
              </w:rPr>
              <w:t>caagcagaagacggcatacgagat</w:t>
            </w:r>
            <w:r w:rsidRPr="00A279DC">
              <w:rPr>
                <w:color w:val="FF0000"/>
                <w:sz w:val="22"/>
                <w:szCs w:val="22"/>
              </w:rPr>
              <w:t>cgtgat</w:t>
            </w:r>
            <w:r w:rsidRPr="00A279DC">
              <w:rPr>
                <w:sz w:val="22"/>
                <w:szCs w:val="22"/>
              </w:rPr>
              <w:t>gtgactggagttcagacgtgtgctcttccgatct</w:t>
            </w:r>
            <w:proofErr w:type="gramEnd"/>
          </w:p>
        </w:tc>
      </w:tr>
      <w:tr w:rsidR="00706C21" w:rsidRPr="00A279DC" w14:paraId="5D6557BF" w14:textId="77777777" w:rsidTr="00A279DC">
        <w:trPr>
          <w:trHeight w:val="246"/>
        </w:trPr>
        <w:tc>
          <w:tcPr>
            <w:tcW w:w="1565" w:type="dxa"/>
            <w:vAlign w:val="center"/>
          </w:tcPr>
          <w:p w14:paraId="6E03151C" w14:textId="77777777" w:rsidR="00706C21" w:rsidRPr="00A279DC" w:rsidRDefault="00706C21" w:rsidP="00A279D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17B0F289" w14:textId="30595448" w:rsidR="00706C21" w:rsidRPr="00706C21" w:rsidRDefault="00706C21" w:rsidP="00A279DC">
            <w:pPr>
              <w:jc w:val="center"/>
              <w:rPr>
                <w:sz w:val="22"/>
                <w:szCs w:val="22"/>
              </w:rPr>
            </w:pPr>
            <w:r w:rsidRPr="00706C21">
              <w:rPr>
                <w:sz w:val="22"/>
                <w:szCs w:val="22"/>
              </w:rPr>
              <w:t>Rev_Index2</w:t>
            </w:r>
          </w:p>
        </w:tc>
        <w:tc>
          <w:tcPr>
            <w:tcW w:w="6843" w:type="dxa"/>
            <w:shd w:val="clear" w:color="auto" w:fill="auto"/>
            <w:noWrap/>
            <w:vAlign w:val="center"/>
            <w:hideMark/>
          </w:tcPr>
          <w:p w14:paraId="7A5534D4" w14:textId="264E16A9" w:rsidR="00706C21" w:rsidRPr="00706C21" w:rsidRDefault="00A279DC" w:rsidP="00A279DC">
            <w:pPr>
              <w:jc w:val="center"/>
              <w:rPr>
                <w:sz w:val="22"/>
                <w:szCs w:val="22"/>
              </w:rPr>
            </w:pPr>
            <w:proofErr w:type="gramStart"/>
            <w:r w:rsidRPr="00A279DC">
              <w:rPr>
                <w:sz w:val="22"/>
                <w:szCs w:val="22"/>
              </w:rPr>
              <w:t>caagcagaagacggcatacgagat</w:t>
            </w:r>
            <w:r w:rsidRPr="00A279DC">
              <w:rPr>
                <w:color w:val="FF0000"/>
                <w:sz w:val="22"/>
                <w:szCs w:val="22"/>
              </w:rPr>
              <w:t>acatcg</w:t>
            </w:r>
            <w:r w:rsidRPr="00A279DC">
              <w:rPr>
                <w:sz w:val="22"/>
                <w:szCs w:val="22"/>
              </w:rPr>
              <w:t>gtgactggagttcagacgtgtgctcttccgatct</w:t>
            </w:r>
            <w:proofErr w:type="gramEnd"/>
          </w:p>
        </w:tc>
      </w:tr>
      <w:tr w:rsidR="00706C21" w:rsidRPr="00A279DC" w14:paraId="683FAA43" w14:textId="77777777" w:rsidTr="00A279DC">
        <w:trPr>
          <w:trHeight w:val="246"/>
        </w:trPr>
        <w:tc>
          <w:tcPr>
            <w:tcW w:w="1565" w:type="dxa"/>
            <w:vAlign w:val="center"/>
          </w:tcPr>
          <w:p w14:paraId="4FC6FACA" w14:textId="77777777" w:rsidR="00706C21" w:rsidRPr="00A279DC" w:rsidRDefault="00706C21" w:rsidP="00A279D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13E417C0" w14:textId="074DD3E7" w:rsidR="00706C21" w:rsidRPr="00706C21" w:rsidRDefault="00706C21" w:rsidP="00A279DC">
            <w:pPr>
              <w:jc w:val="center"/>
              <w:rPr>
                <w:sz w:val="22"/>
                <w:szCs w:val="22"/>
              </w:rPr>
            </w:pPr>
            <w:r w:rsidRPr="00706C21">
              <w:rPr>
                <w:sz w:val="22"/>
                <w:szCs w:val="22"/>
              </w:rPr>
              <w:t>Rev_Index3</w:t>
            </w:r>
          </w:p>
        </w:tc>
        <w:tc>
          <w:tcPr>
            <w:tcW w:w="6843" w:type="dxa"/>
            <w:shd w:val="clear" w:color="auto" w:fill="auto"/>
            <w:noWrap/>
            <w:vAlign w:val="center"/>
            <w:hideMark/>
          </w:tcPr>
          <w:p w14:paraId="306FE0AA" w14:textId="08FFB255" w:rsidR="00706C21" w:rsidRPr="00706C21" w:rsidRDefault="00A279DC" w:rsidP="00A279DC">
            <w:pPr>
              <w:jc w:val="center"/>
              <w:rPr>
                <w:sz w:val="22"/>
                <w:szCs w:val="22"/>
              </w:rPr>
            </w:pPr>
            <w:proofErr w:type="gramStart"/>
            <w:r w:rsidRPr="00A279DC">
              <w:rPr>
                <w:sz w:val="22"/>
                <w:szCs w:val="22"/>
              </w:rPr>
              <w:t>caagcagaagacggcatacgagat</w:t>
            </w:r>
            <w:r w:rsidRPr="00A279DC">
              <w:rPr>
                <w:color w:val="FF0000"/>
                <w:sz w:val="22"/>
                <w:szCs w:val="22"/>
              </w:rPr>
              <w:t>gcctaa</w:t>
            </w:r>
            <w:r w:rsidRPr="00A279DC">
              <w:rPr>
                <w:sz w:val="22"/>
                <w:szCs w:val="22"/>
              </w:rPr>
              <w:t>gtgactggagttcagacgtgtgctcttccgatct</w:t>
            </w:r>
            <w:proofErr w:type="gramEnd"/>
          </w:p>
        </w:tc>
      </w:tr>
      <w:tr w:rsidR="00706C21" w:rsidRPr="00A279DC" w14:paraId="0CC75B6C" w14:textId="77777777" w:rsidTr="00A279DC">
        <w:trPr>
          <w:trHeight w:val="246"/>
        </w:trPr>
        <w:tc>
          <w:tcPr>
            <w:tcW w:w="1565" w:type="dxa"/>
            <w:vAlign w:val="center"/>
          </w:tcPr>
          <w:p w14:paraId="739861AC" w14:textId="77777777" w:rsidR="00706C21" w:rsidRPr="00A279DC" w:rsidRDefault="00706C21" w:rsidP="00A279D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6D73B264" w14:textId="1F90083A" w:rsidR="00706C21" w:rsidRPr="00706C21" w:rsidRDefault="00706C21" w:rsidP="00A279DC">
            <w:pPr>
              <w:jc w:val="center"/>
              <w:rPr>
                <w:sz w:val="22"/>
                <w:szCs w:val="22"/>
              </w:rPr>
            </w:pPr>
            <w:r w:rsidRPr="00706C21">
              <w:rPr>
                <w:sz w:val="22"/>
                <w:szCs w:val="22"/>
              </w:rPr>
              <w:t>Rev_Index4</w:t>
            </w:r>
          </w:p>
        </w:tc>
        <w:tc>
          <w:tcPr>
            <w:tcW w:w="6843" w:type="dxa"/>
            <w:shd w:val="clear" w:color="auto" w:fill="auto"/>
            <w:noWrap/>
            <w:vAlign w:val="center"/>
            <w:hideMark/>
          </w:tcPr>
          <w:p w14:paraId="0A8F8F4E" w14:textId="4C971E65" w:rsidR="00706C21" w:rsidRPr="00706C21" w:rsidRDefault="00A279DC" w:rsidP="00A279DC">
            <w:pPr>
              <w:jc w:val="center"/>
              <w:rPr>
                <w:sz w:val="22"/>
                <w:szCs w:val="22"/>
              </w:rPr>
            </w:pPr>
            <w:proofErr w:type="gramStart"/>
            <w:r w:rsidRPr="00A279DC">
              <w:rPr>
                <w:sz w:val="22"/>
                <w:szCs w:val="22"/>
              </w:rPr>
              <w:t>caagcagaagacggcatacgagat</w:t>
            </w:r>
            <w:r w:rsidRPr="00A279DC">
              <w:rPr>
                <w:color w:val="FF0000"/>
                <w:sz w:val="22"/>
                <w:szCs w:val="22"/>
              </w:rPr>
              <w:t>tggtca</w:t>
            </w:r>
            <w:r w:rsidRPr="00A279DC">
              <w:rPr>
                <w:sz w:val="22"/>
                <w:szCs w:val="22"/>
              </w:rPr>
              <w:t>gtgactggagttcagacgtgtgctcttccgatct</w:t>
            </w:r>
            <w:proofErr w:type="gramEnd"/>
          </w:p>
        </w:tc>
      </w:tr>
      <w:tr w:rsidR="00706C21" w:rsidRPr="00A279DC" w14:paraId="0D165E8E" w14:textId="77777777" w:rsidTr="00A279DC">
        <w:trPr>
          <w:trHeight w:val="246"/>
        </w:trPr>
        <w:tc>
          <w:tcPr>
            <w:tcW w:w="1565" w:type="dxa"/>
            <w:vAlign w:val="center"/>
          </w:tcPr>
          <w:p w14:paraId="5AF0A7F6" w14:textId="77777777" w:rsidR="00706C21" w:rsidRPr="00A279DC" w:rsidRDefault="00706C21" w:rsidP="00A279D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570B074A" w14:textId="37E80410" w:rsidR="00706C21" w:rsidRPr="00706C21" w:rsidRDefault="00706C21" w:rsidP="00A279DC">
            <w:pPr>
              <w:jc w:val="center"/>
              <w:rPr>
                <w:sz w:val="22"/>
                <w:szCs w:val="22"/>
              </w:rPr>
            </w:pPr>
            <w:r w:rsidRPr="00706C21">
              <w:rPr>
                <w:sz w:val="22"/>
                <w:szCs w:val="22"/>
              </w:rPr>
              <w:t>Rev_Index5</w:t>
            </w:r>
          </w:p>
        </w:tc>
        <w:tc>
          <w:tcPr>
            <w:tcW w:w="6843" w:type="dxa"/>
            <w:shd w:val="clear" w:color="auto" w:fill="auto"/>
            <w:noWrap/>
            <w:vAlign w:val="center"/>
            <w:hideMark/>
          </w:tcPr>
          <w:p w14:paraId="5D237F8B" w14:textId="07A669CE" w:rsidR="00706C21" w:rsidRPr="00706C21" w:rsidRDefault="00A279DC" w:rsidP="00A279DC">
            <w:pPr>
              <w:jc w:val="center"/>
              <w:rPr>
                <w:sz w:val="22"/>
                <w:szCs w:val="22"/>
              </w:rPr>
            </w:pPr>
            <w:proofErr w:type="gramStart"/>
            <w:r w:rsidRPr="00A279DC">
              <w:rPr>
                <w:sz w:val="22"/>
                <w:szCs w:val="22"/>
              </w:rPr>
              <w:t>caagcagaagacggcatacgagat</w:t>
            </w:r>
            <w:r w:rsidRPr="00A279DC">
              <w:rPr>
                <w:color w:val="FF0000"/>
                <w:sz w:val="22"/>
                <w:szCs w:val="22"/>
              </w:rPr>
              <w:t>cactgt</w:t>
            </w:r>
            <w:r w:rsidRPr="00A279DC">
              <w:rPr>
                <w:sz w:val="22"/>
                <w:szCs w:val="22"/>
              </w:rPr>
              <w:t>gtgactggagttcagacgtgtgctcttccgatct</w:t>
            </w:r>
            <w:proofErr w:type="gramEnd"/>
          </w:p>
        </w:tc>
      </w:tr>
      <w:tr w:rsidR="00706C21" w:rsidRPr="00A279DC" w14:paraId="510FB543" w14:textId="77777777" w:rsidTr="00A279DC">
        <w:trPr>
          <w:trHeight w:val="246"/>
        </w:trPr>
        <w:tc>
          <w:tcPr>
            <w:tcW w:w="1565" w:type="dxa"/>
            <w:vAlign w:val="center"/>
          </w:tcPr>
          <w:p w14:paraId="0B245F0E" w14:textId="77777777" w:rsidR="00706C21" w:rsidRPr="00A279DC" w:rsidRDefault="00706C21" w:rsidP="00A279D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2E36288E" w14:textId="5D687383" w:rsidR="00706C21" w:rsidRPr="00706C21" w:rsidRDefault="00706C21" w:rsidP="00A279DC">
            <w:pPr>
              <w:jc w:val="center"/>
              <w:rPr>
                <w:sz w:val="22"/>
                <w:szCs w:val="22"/>
              </w:rPr>
            </w:pPr>
            <w:r w:rsidRPr="00706C21">
              <w:rPr>
                <w:sz w:val="22"/>
                <w:szCs w:val="22"/>
              </w:rPr>
              <w:t>Rev_Index6</w:t>
            </w:r>
          </w:p>
        </w:tc>
        <w:tc>
          <w:tcPr>
            <w:tcW w:w="6843" w:type="dxa"/>
            <w:shd w:val="clear" w:color="auto" w:fill="auto"/>
            <w:noWrap/>
            <w:vAlign w:val="center"/>
            <w:hideMark/>
          </w:tcPr>
          <w:p w14:paraId="6EBEA78D" w14:textId="02835B82" w:rsidR="00706C21" w:rsidRPr="00706C21" w:rsidRDefault="00A279DC" w:rsidP="00A279DC">
            <w:pPr>
              <w:jc w:val="center"/>
              <w:rPr>
                <w:sz w:val="22"/>
                <w:szCs w:val="22"/>
              </w:rPr>
            </w:pPr>
            <w:proofErr w:type="gramStart"/>
            <w:r w:rsidRPr="00A279DC">
              <w:rPr>
                <w:sz w:val="22"/>
                <w:szCs w:val="22"/>
              </w:rPr>
              <w:t>caagcagaagacggcatacgagat</w:t>
            </w:r>
            <w:r w:rsidRPr="00A279DC">
              <w:rPr>
                <w:color w:val="FF0000"/>
                <w:sz w:val="22"/>
                <w:szCs w:val="22"/>
              </w:rPr>
              <w:t>attggc</w:t>
            </w:r>
            <w:r w:rsidRPr="00A279DC">
              <w:rPr>
                <w:sz w:val="22"/>
                <w:szCs w:val="22"/>
              </w:rPr>
              <w:t>gtgactggagttcagacgtgtgctcttccgatct</w:t>
            </w:r>
            <w:proofErr w:type="gramEnd"/>
          </w:p>
        </w:tc>
      </w:tr>
      <w:tr w:rsidR="00706C21" w:rsidRPr="00A279DC" w14:paraId="49553766" w14:textId="77777777" w:rsidTr="00A279DC">
        <w:trPr>
          <w:trHeight w:val="246"/>
        </w:trPr>
        <w:tc>
          <w:tcPr>
            <w:tcW w:w="1565" w:type="dxa"/>
            <w:vAlign w:val="center"/>
          </w:tcPr>
          <w:p w14:paraId="1D7BED7A" w14:textId="77777777" w:rsidR="00706C21" w:rsidRPr="00A279DC" w:rsidRDefault="00706C21" w:rsidP="00A279D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62A9BD87" w14:textId="0D5F563C" w:rsidR="00706C21" w:rsidRPr="00706C21" w:rsidRDefault="00706C21" w:rsidP="00A279DC">
            <w:pPr>
              <w:jc w:val="center"/>
              <w:rPr>
                <w:sz w:val="22"/>
                <w:szCs w:val="22"/>
              </w:rPr>
            </w:pPr>
            <w:r w:rsidRPr="00706C21">
              <w:rPr>
                <w:sz w:val="22"/>
                <w:szCs w:val="22"/>
              </w:rPr>
              <w:t>Rev_Index7</w:t>
            </w:r>
          </w:p>
        </w:tc>
        <w:tc>
          <w:tcPr>
            <w:tcW w:w="6843" w:type="dxa"/>
            <w:shd w:val="clear" w:color="auto" w:fill="auto"/>
            <w:noWrap/>
            <w:vAlign w:val="center"/>
            <w:hideMark/>
          </w:tcPr>
          <w:p w14:paraId="24D8DD5B" w14:textId="16BC99D6" w:rsidR="00706C21" w:rsidRPr="00706C21" w:rsidRDefault="00A279DC" w:rsidP="00A279DC">
            <w:pPr>
              <w:jc w:val="center"/>
              <w:rPr>
                <w:sz w:val="22"/>
                <w:szCs w:val="22"/>
              </w:rPr>
            </w:pPr>
            <w:proofErr w:type="gramStart"/>
            <w:r w:rsidRPr="00A279DC">
              <w:rPr>
                <w:sz w:val="22"/>
                <w:szCs w:val="22"/>
              </w:rPr>
              <w:t>caagcagaagacggcatacgagat</w:t>
            </w:r>
            <w:r w:rsidRPr="00A279DC">
              <w:rPr>
                <w:color w:val="FF0000"/>
                <w:sz w:val="22"/>
                <w:szCs w:val="22"/>
              </w:rPr>
              <w:t>gatctg</w:t>
            </w:r>
            <w:r w:rsidRPr="00A279DC">
              <w:rPr>
                <w:sz w:val="22"/>
                <w:szCs w:val="22"/>
              </w:rPr>
              <w:t>gtgactggagttcagacgtgtgctcttccgatct</w:t>
            </w:r>
            <w:proofErr w:type="gramEnd"/>
          </w:p>
        </w:tc>
      </w:tr>
      <w:tr w:rsidR="00706C21" w:rsidRPr="00A279DC" w14:paraId="0BBA7431" w14:textId="77777777" w:rsidTr="00A279DC">
        <w:trPr>
          <w:trHeight w:val="246"/>
        </w:trPr>
        <w:tc>
          <w:tcPr>
            <w:tcW w:w="1565" w:type="dxa"/>
            <w:vAlign w:val="center"/>
          </w:tcPr>
          <w:p w14:paraId="086A2B76" w14:textId="77777777" w:rsidR="00706C21" w:rsidRPr="00A279DC" w:rsidRDefault="00706C21" w:rsidP="00A279D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653B162D" w14:textId="36522535" w:rsidR="00706C21" w:rsidRPr="00706C21" w:rsidRDefault="00706C21" w:rsidP="00A279DC">
            <w:pPr>
              <w:jc w:val="center"/>
              <w:rPr>
                <w:sz w:val="22"/>
                <w:szCs w:val="22"/>
              </w:rPr>
            </w:pPr>
            <w:r w:rsidRPr="00706C21">
              <w:rPr>
                <w:sz w:val="22"/>
                <w:szCs w:val="22"/>
              </w:rPr>
              <w:t>Rev_Index8</w:t>
            </w:r>
          </w:p>
        </w:tc>
        <w:tc>
          <w:tcPr>
            <w:tcW w:w="6843" w:type="dxa"/>
            <w:shd w:val="clear" w:color="auto" w:fill="auto"/>
            <w:noWrap/>
            <w:vAlign w:val="center"/>
            <w:hideMark/>
          </w:tcPr>
          <w:p w14:paraId="26CE9930" w14:textId="3E07A679" w:rsidR="00706C21" w:rsidRPr="00706C21" w:rsidRDefault="00A279DC" w:rsidP="00A279DC">
            <w:pPr>
              <w:jc w:val="center"/>
              <w:rPr>
                <w:sz w:val="22"/>
                <w:szCs w:val="22"/>
              </w:rPr>
            </w:pPr>
            <w:proofErr w:type="gramStart"/>
            <w:r w:rsidRPr="00A279DC">
              <w:rPr>
                <w:sz w:val="22"/>
                <w:szCs w:val="22"/>
              </w:rPr>
              <w:t>caagcagaagacggcatacgagat</w:t>
            </w:r>
            <w:r w:rsidRPr="00A279DC">
              <w:rPr>
                <w:color w:val="FF0000"/>
                <w:sz w:val="22"/>
                <w:szCs w:val="22"/>
              </w:rPr>
              <w:t>tcaagt</w:t>
            </w:r>
            <w:r w:rsidRPr="00A279DC">
              <w:rPr>
                <w:sz w:val="22"/>
                <w:szCs w:val="22"/>
              </w:rPr>
              <w:t>gtgactggagttcagacgtgtgctcttccgatct</w:t>
            </w:r>
            <w:proofErr w:type="gramEnd"/>
          </w:p>
        </w:tc>
      </w:tr>
      <w:tr w:rsidR="00706C21" w:rsidRPr="00A279DC" w14:paraId="5234B91C" w14:textId="77777777" w:rsidTr="00A279DC">
        <w:trPr>
          <w:trHeight w:val="246"/>
        </w:trPr>
        <w:tc>
          <w:tcPr>
            <w:tcW w:w="1565" w:type="dxa"/>
            <w:vAlign w:val="center"/>
          </w:tcPr>
          <w:p w14:paraId="0C739FFE" w14:textId="77777777" w:rsidR="00706C21" w:rsidRPr="00A279DC" w:rsidRDefault="00706C21" w:rsidP="00A279D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0B0832A7" w14:textId="6C121319" w:rsidR="00706C21" w:rsidRPr="00706C21" w:rsidRDefault="00706C21" w:rsidP="00A279DC">
            <w:pPr>
              <w:jc w:val="center"/>
              <w:rPr>
                <w:sz w:val="22"/>
                <w:szCs w:val="22"/>
              </w:rPr>
            </w:pPr>
            <w:r w:rsidRPr="00706C21">
              <w:rPr>
                <w:sz w:val="22"/>
                <w:szCs w:val="22"/>
              </w:rPr>
              <w:t>Rev_Index9</w:t>
            </w:r>
          </w:p>
        </w:tc>
        <w:tc>
          <w:tcPr>
            <w:tcW w:w="6843" w:type="dxa"/>
            <w:shd w:val="clear" w:color="auto" w:fill="auto"/>
            <w:noWrap/>
            <w:vAlign w:val="center"/>
            <w:hideMark/>
          </w:tcPr>
          <w:p w14:paraId="548BE2A5" w14:textId="5A0E9411" w:rsidR="00706C21" w:rsidRPr="00706C21" w:rsidRDefault="00A279DC" w:rsidP="00A279DC">
            <w:pPr>
              <w:jc w:val="center"/>
              <w:rPr>
                <w:sz w:val="22"/>
                <w:szCs w:val="22"/>
              </w:rPr>
            </w:pPr>
            <w:proofErr w:type="gramStart"/>
            <w:r w:rsidRPr="00A279DC">
              <w:rPr>
                <w:sz w:val="22"/>
                <w:szCs w:val="22"/>
              </w:rPr>
              <w:t>caagcagaagacggcatacgagat</w:t>
            </w:r>
            <w:r w:rsidRPr="00A279DC">
              <w:rPr>
                <w:color w:val="FF0000"/>
                <w:sz w:val="22"/>
                <w:szCs w:val="22"/>
              </w:rPr>
              <w:t>ctgatc</w:t>
            </w:r>
            <w:r w:rsidRPr="00A279DC">
              <w:rPr>
                <w:sz w:val="22"/>
                <w:szCs w:val="22"/>
              </w:rPr>
              <w:t>gtgactggagttcagacgtgtgctcttccgatct</w:t>
            </w:r>
            <w:proofErr w:type="gramEnd"/>
          </w:p>
        </w:tc>
      </w:tr>
      <w:tr w:rsidR="00706C21" w:rsidRPr="00A279DC" w14:paraId="7C745CEB" w14:textId="77777777" w:rsidTr="00A279DC">
        <w:trPr>
          <w:trHeight w:val="246"/>
        </w:trPr>
        <w:tc>
          <w:tcPr>
            <w:tcW w:w="1565" w:type="dxa"/>
            <w:vAlign w:val="center"/>
          </w:tcPr>
          <w:p w14:paraId="4CC5223F" w14:textId="77777777" w:rsidR="00706C21" w:rsidRPr="00A279DC" w:rsidRDefault="00706C21" w:rsidP="00A279D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4BAE5444" w14:textId="4ACD9B21" w:rsidR="00706C21" w:rsidRPr="00706C21" w:rsidRDefault="00706C21" w:rsidP="00A279DC">
            <w:pPr>
              <w:jc w:val="center"/>
              <w:rPr>
                <w:sz w:val="22"/>
                <w:szCs w:val="22"/>
              </w:rPr>
            </w:pPr>
            <w:r w:rsidRPr="00706C21">
              <w:rPr>
                <w:sz w:val="22"/>
                <w:szCs w:val="22"/>
              </w:rPr>
              <w:t>Rev_Index10</w:t>
            </w:r>
          </w:p>
        </w:tc>
        <w:tc>
          <w:tcPr>
            <w:tcW w:w="6843" w:type="dxa"/>
            <w:shd w:val="clear" w:color="auto" w:fill="auto"/>
            <w:noWrap/>
            <w:vAlign w:val="center"/>
            <w:hideMark/>
          </w:tcPr>
          <w:p w14:paraId="79E3A086" w14:textId="6D93760A" w:rsidR="00706C21" w:rsidRPr="00706C21" w:rsidRDefault="00A279DC" w:rsidP="00A279DC">
            <w:pPr>
              <w:jc w:val="center"/>
              <w:rPr>
                <w:sz w:val="22"/>
                <w:szCs w:val="22"/>
              </w:rPr>
            </w:pPr>
            <w:proofErr w:type="gramStart"/>
            <w:r w:rsidRPr="00A279DC">
              <w:rPr>
                <w:sz w:val="22"/>
                <w:szCs w:val="22"/>
              </w:rPr>
              <w:t>caagcagaagacggcatacgagat</w:t>
            </w:r>
            <w:r w:rsidRPr="00A279DC">
              <w:rPr>
                <w:color w:val="FF0000"/>
                <w:sz w:val="22"/>
                <w:szCs w:val="22"/>
              </w:rPr>
              <w:t>aagcta</w:t>
            </w:r>
            <w:r w:rsidRPr="00A279DC">
              <w:rPr>
                <w:sz w:val="22"/>
                <w:szCs w:val="22"/>
              </w:rPr>
              <w:t>gtgactggagttcagacgtgtgctcttccgatct</w:t>
            </w:r>
            <w:proofErr w:type="gramEnd"/>
          </w:p>
        </w:tc>
      </w:tr>
      <w:tr w:rsidR="00706C21" w:rsidRPr="00A279DC" w14:paraId="16568B69" w14:textId="77777777" w:rsidTr="00A279DC">
        <w:trPr>
          <w:trHeight w:val="246"/>
        </w:trPr>
        <w:tc>
          <w:tcPr>
            <w:tcW w:w="1565" w:type="dxa"/>
            <w:vAlign w:val="center"/>
          </w:tcPr>
          <w:p w14:paraId="6ECC1480" w14:textId="77777777" w:rsidR="00706C21" w:rsidRPr="00A279DC" w:rsidRDefault="00706C21" w:rsidP="00A279D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171D8CB9" w14:textId="41BF9BE2" w:rsidR="00706C21" w:rsidRPr="00706C21" w:rsidRDefault="00706C21" w:rsidP="00A279DC">
            <w:pPr>
              <w:jc w:val="center"/>
              <w:rPr>
                <w:sz w:val="22"/>
                <w:szCs w:val="22"/>
              </w:rPr>
            </w:pPr>
            <w:r w:rsidRPr="00706C21">
              <w:rPr>
                <w:sz w:val="22"/>
                <w:szCs w:val="22"/>
              </w:rPr>
              <w:t>Rev_Index11</w:t>
            </w:r>
          </w:p>
        </w:tc>
        <w:tc>
          <w:tcPr>
            <w:tcW w:w="6843" w:type="dxa"/>
            <w:shd w:val="clear" w:color="auto" w:fill="auto"/>
            <w:noWrap/>
            <w:vAlign w:val="center"/>
            <w:hideMark/>
          </w:tcPr>
          <w:p w14:paraId="63AC57AB" w14:textId="53CC7DCC" w:rsidR="00706C21" w:rsidRPr="00706C21" w:rsidRDefault="00A279DC" w:rsidP="00A279DC">
            <w:pPr>
              <w:jc w:val="center"/>
              <w:rPr>
                <w:sz w:val="22"/>
                <w:szCs w:val="22"/>
              </w:rPr>
            </w:pPr>
            <w:proofErr w:type="gramStart"/>
            <w:r w:rsidRPr="00A279DC">
              <w:rPr>
                <w:sz w:val="22"/>
                <w:szCs w:val="22"/>
              </w:rPr>
              <w:t>caagcagaagacggcatacgagat</w:t>
            </w:r>
            <w:r w:rsidRPr="00A279DC">
              <w:rPr>
                <w:color w:val="FF0000"/>
                <w:sz w:val="22"/>
                <w:szCs w:val="22"/>
              </w:rPr>
              <w:t>gtagcc</w:t>
            </w:r>
            <w:r w:rsidRPr="00A279DC">
              <w:rPr>
                <w:sz w:val="22"/>
                <w:szCs w:val="22"/>
              </w:rPr>
              <w:t>gtgactggagttcagacgtgtgctcttccgatct</w:t>
            </w:r>
            <w:proofErr w:type="gramEnd"/>
          </w:p>
        </w:tc>
      </w:tr>
      <w:tr w:rsidR="00706C21" w:rsidRPr="00A279DC" w14:paraId="41D5703A" w14:textId="77777777" w:rsidTr="00A279DC">
        <w:trPr>
          <w:trHeight w:val="246"/>
        </w:trPr>
        <w:tc>
          <w:tcPr>
            <w:tcW w:w="1565" w:type="dxa"/>
            <w:vAlign w:val="center"/>
          </w:tcPr>
          <w:p w14:paraId="4FBDCB61" w14:textId="77777777" w:rsidR="00706C21" w:rsidRPr="00A279DC" w:rsidRDefault="00706C21" w:rsidP="00A279D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112F0793" w14:textId="263B65D1" w:rsidR="00706C21" w:rsidRPr="00706C21" w:rsidRDefault="00706C21" w:rsidP="00A279DC">
            <w:pPr>
              <w:jc w:val="center"/>
              <w:rPr>
                <w:sz w:val="22"/>
                <w:szCs w:val="22"/>
              </w:rPr>
            </w:pPr>
            <w:r w:rsidRPr="00706C21">
              <w:rPr>
                <w:sz w:val="22"/>
                <w:szCs w:val="22"/>
              </w:rPr>
              <w:t>Rev_Index12</w:t>
            </w:r>
          </w:p>
        </w:tc>
        <w:tc>
          <w:tcPr>
            <w:tcW w:w="6843" w:type="dxa"/>
            <w:shd w:val="clear" w:color="auto" w:fill="auto"/>
            <w:noWrap/>
            <w:vAlign w:val="center"/>
            <w:hideMark/>
          </w:tcPr>
          <w:p w14:paraId="5442505E" w14:textId="290DEC78" w:rsidR="00706C21" w:rsidRPr="00706C21" w:rsidRDefault="00A279DC" w:rsidP="00A279DC">
            <w:pPr>
              <w:jc w:val="center"/>
              <w:rPr>
                <w:sz w:val="22"/>
                <w:szCs w:val="22"/>
              </w:rPr>
            </w:pPr>
            <w:proofErr w:type="gramStart"/>
            <w:r w:rsidRPr="00A279DC">
              <w:rPr>
                <w:sz w:val="22"/>
                <w:szCs w:val="22"/>
              </w:rPr>
              <w:t>caagcagaagacggcatacgagat</w:t>
            </w:r>
            <w:r w:rsidRPr="00A279DC">
              <w:rPr>
                <w:color w:val="FF0000"/>
                <w:sz w:val="22"/>
                <w:szCs w:val="22"/>
              </w:rPr>
              <w:t>tacaag</w:t>
            </w:r>
            <w:r w:rsidRPr="00A279DC">
              <w:rPr>
                <w:sz w:val="22"/>
                <w:szCs w:val="22"/>
              </w:rPr>
              <w:t>gtgactggagttcagacgtgtgctcttccgatct</w:t>
            </w:r>
            <w:proofErr w:type="gramEnd"/>
          </w:p>
        </w:tc>
      </w:tr>
      <w:tr w:rsidR="00706C21" w:rsidRPr="00A279DC" w14:paraId="2850C0FE" w14:textId="77777777" w:rsidTr="00A279DC">
        <w:trPr>
          <w:trHeight w:val="246"/>
        </w:trPr>
        <w:tc>
          <w:tcPr>
            <w:tcW w:w="1565" w:type="dxa"/>
            <w:vAlign w:val="center"/>
          </w:tcPr>
          <w:p w14:paraId="384FA022" w14:textId="77777777" w:rsidR="00706C21" w:rsidRPr="00A279DC" w:rsidRDefault="00706C21" w:rsidP="00A279D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343F3D62" w14:textId="3F303AE1" w:rsidR="00706C21" w:rsidRPr="00706C21" w:rsidRDefault="00706C21" w:rsidP="00A279DC">
            <w:pPr>
              <w:jc w:val="center"/>
              <w:rPr>
                <w:sz w:val="22"/>
                <w:szCs w:val="22"/>
              </w:rPr>
            </w:pPr>
            <w:r w:rsidRPr="00706C21">
              <w:rPr>
                <w:sz w:val="22"/>
                <w:szCs w:val="22"/>
              </w:rPr>
              <w:t>Rev_Index13</w:t>
            </w:r>
          </w:p>
        </w:tc>
        <w:tc>
          <w:tcPr>
            <w:tcW w:w="6843" w:type="dxa"/>
            <w:shd w:val="clear" w:color="auto" w:fill="auto"/>
            <w:noWrap/>
            <w:vAlign w:val="center"/>
            <w:hideMark/>
          </w:tcPr>
          <w:p w14:paraId="7922AA0C" w14:textId="07152016" w:rsidR="00706C21" w:rsidRPr="00706C21" w:rsidRDefault="00A279DC" w:rsidP="00A279DC">
            <w:pPr>
              <w:jc w:val="center"/>
              <w:rPr>
                <w:sz w:val="22"/>
                <w:szCs w:val="22"/>
              </w:rPr>
            </w:pPr>
            <w:proofErr w:type="gramStart"/>
            <w:r w:rsidRPr="00A279DC">
              <w:rPr>
                <w:sz w:val="22"/>
                <w:szCs w:val="22"/>
              </w:rPr>
              <w:t>caagcagaagacggcatacgagat</w:t>
            </w:r>
            <w:r w:rsidRPr="00A279DC">
              <w:rPr>
                <w:color w:val="FF0000"/>
                <w:sz w:val="22"/>
                <w:szCs w:val="22"/>
              </w:rPr>
              <w:t>ttgact</w:t>
            </w:r>
            <w:r w:rsidRPr="00A279DC">
              <w:rPr>
                <w:sz w:val="22"/>
                <w:szCs w:val="22"/>
              </w:rPr>
              <w:t>gtgactggagttcagacgtgtgctcttccgatct</w:t>
            </w:r>
            <w:proofErr w:type="gramEnd"/>
          </w:p>
        </w:tc>
      </w:tr>
      <w:tr w:rsidR="00706C21" w:rsidRPr="00A279DC" w14:paraId="2614E2B9" w14:textId="77777777" w:rsidTr="00A279DC">
        <w:trPr>
          <w:trHeight w:val="246"/>
        </w:trPr>
        <w:tc>
          <w:tcPr>
            <w:tcW w:w="1565" w:type="dxa"/>
            <w:vAlign w:val="center"/>
          </w:tcPr>
          <w:p w14:paraId="76E5391A" w14:textId="77777777" w:rsidR="00706C21" w:rsidRPr="00A279DC" w:rsidRDefault="00706C21" w:rsidP="00A279D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3D08A8D7" w14:textId="61BEFC62" w:rsidR="00706C21" w:rsidRPr="00706C21" w:rsidRDefault="00706C21" w:rsidP="00A279DC">
            <w:pPr>
              <w:jc w:val="center"/>
              <w:rPr>
                <w:sz w:val="22"/>
                <w:szCs w:val="22"/>
              </w:rPr>
            </w:pPr>
            <w:r w:rsidRPr="00706C21">
              <w:rPr>
                <w:sz w:val="22"/>
                <w:szCs w:val="22"/>
              </w:rPr>
              <w:t>Rev_Index14</w:t>
            </w:r>
          </w:p>
        </w:tc>
        <w:tc>
          <w:tcPr>
            <w:tcW w:w="6843" w:type="dxa"/>
            <w:shd w:val="clear" w:color="auto" w:fill="auto"/>
            <w:noWrap/>
            <w:vAlign w:val="center"/>
            <w:hideMark/>
          </w:tcPr>
          <w:p w14:paraId="10420E69" w14:textId="2EAF4BDA" w:rsidR="00706C21" w:rsidRPr="00706C21" w:rsidRDefault="00A279DC" w:rsidP="00A279DC">
            <w:pPr>
              <w:jc w:val="center"/>
              <w:rPr>
                <w:sz w:val="22"/>
                <w:szCs w:val="22"/>
              </w:rPr>
            </w:pPr>
            <w:proofErr w:type="gramStart"/>
            <w:r w:rsidRPr="00A279DC">
              <w:rPr>
                <w:sz w:val="22"/>
                <w:szCs w:val="22"/>
              </w:rPr>
              <w:t>caagcagaagacggcatacgagat</w:t>
            </w:r>
            <w:r w:rsidRPr="00A279DC">
              <w:rPr>
                <w:color w:val="FF0000"/>
                <w:sz w:val="22"/>
                <w:szCs w:val="22"/>
              </w:rPr>
              <w:t>ggaact</w:t>
            </w:r>
            <w:r w:rsidRPr="00A279DC">
              <w:rPr>
                <w:sz w:val="22"/>
                <w:szCs w:val="22"/>
              </w:rPr>
              <w:t>gtgactggagttcagacgtgtgctcttccgatct</w:t>
            </w:r>
            <w:proofErr w:type="gramEnd"/>
          </w:p>
        </w:tc>
      </w:tr>
      <w:tr w:rsidR="00706C21" w:rsidRPr="00A279DC" w14:paraId="3F9A9918" w14:textId="77777777" w:rsidTr="00A279DC">
        <w:trPr>
          <w:trHeight w:val="246"/>
        </w:trPr>
        <w:tc>
          <w:tcPr>
            <w:tcW w:w="1565" w:type="dxa"/>
            <w:vAlign w:val="center"/>
          </w:tcPr>
          <w:p w14:paraId="0FC2B3B5" w14:textId="77777777" w:rsidR="00706C21" w:rsidRPr="00A279DC" w:rsidRDefault="00706C21" w:rsidP="00A279D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0A4A8E1B" w14:textId="52CCA42A" w:rsidR="00706C21" w:rsidRPr="00706C21" w:rsidRDefault="00706C21" w:rsidP="00A279DC">
            <w:pPr>
              <w:jc w:val="center"/>
              <w:rPr>
                <w:sz w:val="22"/>
                <w:szCs w:val="22"/>
              </w:rPr>
            </w:pPr>
            <w:r w:rsidRPr="00706C21">
              <w:rPr>
                <w:sz w:val="22"/>
                <w:szCs w:val="22"/>
              </w:rPr>
              <w:t>Rev_Index15</w:t>
            </w:r>
          </w:p>
        </w:tc>
        <w:tc>
          <w:tcPr>
            <w:tcW w:w="6843" w:type="dxa"/>
            <w:shd w:val="clear" w:color="auto" w:fill="auto"/>
            <w:noWrap/>
            <w:vAlign w:val="center"/>
            <w:hideMark/>
          </w:tcPr>
          <w:p w14:paraId="693A4C71" w14:textId="4DEF0FEA" w:rsidR="00706C21" w:rsidRPr="00706C21" w:rsidRDefault="00A279DC" w:rsidP="00A279DC">
            <w:pPr>
              <w:jc w:val="center"/>
              <w:rPr>
                <w:sz w:val="22"/>
                <w:szCs w:val="22"/>
              </w:rPr>
            </w:pPr>
            <w:proofErr w:type="gramStart"/>
            <w:r w:rsidRPr="00A279DC">
              <w:rPr>
                <w:sz w:val="22"/>
                <w:szCs w:val="22"/>
              </w:rPr>
              <w:t>caagcagaagacggcatacgagat</w:t>
            </w:r>
            <w:r w:rsidRPr="00A279DC">
              <w:rPr>
                <w:color w:val="FF0000"/>
                <w:sz w:val="22"/>
                <w:szCs w:val="22"/>
              </w:rPr>
              <w:t>tgacat</w:t>
            </w:r>
            <w:r w:rsidRPr="00A279DC">
              <w:rPr>
                <w:sz w:val="22"/>
                <w:szCs w:val="22"/>
              </w:rPr>
              <w:t>gtgactggagttcagacgtgtgctcttccgatct</w:t>
            </w:r>
            <w:proofErr w:type="gramEnd"/>
          </w:p>
        </w:tc>
      </w:tr>
      <w:tr w:rsidR="00706C21" w:rsidRPr="00A279DC" w14:paraId="1A796A5B" w14:textId="77777777" w:rsidTr="00A279DC">
        <w:trPr>
          <w:trHeight w:val="246"/>
        </w:trPr>
        <w:tc>
          <w:tcPr>
            <w:tcW w:w="1565" w:type="dxa"/>
            <w:vAlign w:val="center"/>
          </w:tcPr>
          <w:p w14:paraId="0B388E61" w14:textId="77777777" w:rsidR="00706C21" w:rsidRPr="00A279DC" w:rsidRDefault="00706C21" w:rsidP="00A279D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28EFF62D" w14:textId="3B74CF11" w:rsidR="00706C21" w:rsidRPr="00706C21" w:rsidRDefault="00706C21" w:rsidP="00A279DC">
            <w:pPr>
              <w:jc w:val="center"/>
              <w:rPr>
                <w:sz w:val="22"/>
                <w:szCs w:val="22"/>
              </w:rPr>
            </w:pPr>
            <w:r w:rsidRPr="00706C21">
              <w:rPr>
                <w:sz w:val="22"/>
                <w:szCs w:val="22"/>
              </w:rPr>
              <w:t>Rev_Index16</w:t>
            </w:r>
          </w:p>
        </w:tc>
        <w:tc>
          <w:tcPr>
            <w:tcW w:w="6843" w:type="dxa"/>
            <w:shd w:val="clear" w:color="auto" w:fill="auto"/>
            <w:noWrap/>
            <w:vAlign w:val="center"/>
            <w:hideMark/>
          </w:tcPr>
          <w:p w14:paraId="18C3E8A1" w14:textId="41F18885" w:rsidR="00706C21" w:rsidRPr="00706C21" w:rsidRDefault="00A279DC" w:rsidP="00A279DC">
            <w:pPr>
              <w:jc w:val="center"/>
              <w:rPr>
                <w:sz w:val="22"/>
                <w:szCs w:val="22"/>
              </w:rPr>
            </w:pPr>
            <w:proofErr w:type="gramStart"/>
            <w:r w:rsidRPr="00A279DC">
              <w:rPr>
                <w:sz w:val="22"/>
                <w:szCs w:val="22"/>
              </w:rPr>
              <w:t>caagcagaagacggcatacgagat</w:t>
            </w:r>
            <w:r w:rsidRPr="00A279DC">
              <w:rPr>
                <w:color w:val="FF0000"/>
                <w:sz w:val="22"/>
                <w:szCs w:val="22"/>
              </w:rPr>
              <w:t>ggacgg</w:t>
            </w:r>
            <w:r w:rsidRPr="00A279DC">
              <w:rPr>
                <w:sz w:val="22"/>
                <w:szCs w:val="22"/>
              </w:rPr>
              <w:t>gtgactggagttcagacgtgtgctcttccgatct</w:t>
            </w:r>
            <w:proofErr w:type="gramEnd"/>
          </w:p>
        </w:tc>
      </w:tr>
      <w:tr w:rsidR="00706C21" w:rsidRPr="00A279DC" w14:paraId="704136F9" w14:textId="77777777" w:rsidTr="00A279DC">
        <w:trPr>
          <w:trHeight w:val="246"/>
        </w:trPr>
        <w:tc>
          <w:tcPr>
            <w:tcW w:w="1565" w:type="dxa"/>
            <w:vAlign w:val="center"/>
          </w:tcPr>
          <w:p w14:paraId="0129E88B" w14:textId="77777777" w:rsidR="00706C21" w:rsidRPr="00A279DC" w:rsidRDefault="00706C21" w:rsidP="00A279D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3EF1D5D6" w14:textId="5B94DCEB" w:rsidR="00706C21" w:rsidRPr="00706C21" w:rsidRDefault="00706C21" w:rsidP="00A279DC">
            <w:pPr>
              <w:jc w:val="center"/>
              <w:rPr>
                <w:sz w:val="22"/>
                <w:szCs w:val="22"/>
              </w:rPr>
            </w:pPr>
            <w:r w:rsidRPr="00706C21">
              <w:rPr>
                <w:sz w:val="22"/>
                <w:szCs w:val="22"/>
              </w:rPr>
              <w:t>Rev_Index18</w:t>
            </w:r>
          </w:p>
        </w:tc>
        <w:tc>
          <w:tcPr>
            <w:tcW w:w="6843" w:type="dxa"/>
            <w:shd w:val="clear" w:color="auto" w:fill="auto"/>
            <w:noWrap/>
            <w:vAlign w:val="center"/>
            <w:hideMark/>
          </w:tcPr>
          <w:p w14:paraId="5EA55618" w14:textId="54C6D2C9" w:rsidR="00706C21" w:rsidRPr="00706C21" w:rsidRDefault="00A279DC" w:rsidP="00A279DC">
            <w:pPr>
              <w:jc w:val="center"/>
              <w:rPr>
                <w:sz w:val="22"/>
                <w:szCs w:val="22"/>
              </w:rPr>
            </w:pPr>
            <w:proofErr w:type="gramStart"/>
            <w:r w:rsidRPr="00A279DC">
              <w:rPr>
                <w:sz w:val="22"/>
                <w:szCs w:val="22"/>
              </w:rPr>
              <w:t>caagcagaagacggcatacgagat</w:t>
            </w:r>
            <w:r w:rsidRPr="00A279DC">
              <w:rPr>
                <w:color w:val="FF0000"/>
                <w:sz w:val="22"/>
                <w:szCs w:val="22"/>
              </w:rPr>
              <w:t>gcggac</w:t>
            </w:r>
            <w:r w:rsidRPr="00A279DC">
              <w:rPr>
                <w:sz w:val="22"/>
                <w:szCs w:val="22"/>
              </w:rPr>
              <w:t>gtgactggagttcagacgtgtgctcttccgatct</w:t>
            </w:r>
            <w:proofErr w:type="gramEnd"/>
          </w:p>
        </w:tc>
      </w:tr>
      <w:tr w:rsidR="00706C21" w:rsidRPr="00A279DC" w14:paraId="3B2B504E" w14:textId="77777777" w:rsidTr="00A279DC">
        <w:trPr>
          <w:trHeight w:val="246"/>
        </w:trPr>
        <w:tc>
          <w:tcPr>
            <w:tcW w:w="1565" w:type="dxa"/>
            <w:vAlign w:val="center"/>
          </w:tcPr>
          <w:p w14:paraId="64626091" w14:textId="77777777" w:rsidR="00706C21" w:rsidRPr="00A279DC" w:rsidRDefault="00706C21" w:rsidP="00A279D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10E6EC44" w14:textId="4CC0756F" w:rsidR="00706C21" w:rsidRPr="00706C21" w:rsidRDefault="00706C21" w:rsidP="00A279DC">
            <w:pPr>
              <w:jc w:val="center"/>
              <w:rPr>
                <w:sz w:val="22"/>
                <w:szCs w:val="22"/>
              </w:rPr>
            </w:pPr>
            <w:r w:rsidRPr="00706C21">
              <w:rPr>
                <w:sz w:val="22"/>
                <w:szCs w:val="22"/>
              </w:rPr>
              <w:t>Rev_Index19</w:t>
            </w:r>
          </w:p>
        </w:tc>
        <w:tc>
          <w:tcPr>
            <w:tcW w:w="6843" w:type="dxa"/>
            <w:shd w:val="clear" w:color="auto" w:fill="auto"/>
            <w:noWrap/>
            <w:vAlign w:val="center"/>
            <w:hideMark/>
          </w:tcPr>
          <w:p w14:paraId="06029F49" w14:textId="16ED3C7C" w:rsidR="00706C21" w:rsidRPr="00706C21" w:rsidRDefault="00A279DC" w:rsidP="00A279DC">
            <w:pPr>
              <w:jc w:val="center"/>
              <w:rPr>
                <w:sz w:val="22"/>
                <w:szCs w:val="22"/>
              </w:rPr>
            </w:pPr>
            <w:proofErr w:type="gramStart"/>
            <w:r w:rsidRPr="00A279DC">
              <w:rPr>
                <w:sz w:val="22"/>
                <w:szCs w:val="22"/>
              </w:rPr>
              <w:t>caagcagaagacggcatacgagat</w:t>
            </w:r>
            <w:r w:rsidRPr="00A279DC">
              <w:rPr>
                <w:color w:val="FF0000"/>
                <w:sz w:val="22"/>
                <w:szCs w:val="22"/>
              </w:rPr>
              <w:t>tttcac</w:t>
            </w:r>
            <w:r w:rsidRPr="00A279DC">
              <w:rPr>
                <w:sz w:val="22"/>
                <w:szCs w:val="22"/>
              </w:rPr>
              <w:t>gtgactggagttcagacgtgtgctcttccgatct</w:t>
            </w:r>
            <w:proofErr w:type="gramEnd"/>
          </w:p>
        </w:tc>
      </w:tr>
      <w:tr w:rsidR="00706C21" w:rsidRPr="00A279DC" w14:paraId="7F270AE1" w14:textId="77777777" w:rsidTr="00A279DC">
        <w:trPr>
          <w:trHeight w:val="246"/>
        </w:trPr>
        <w:tc>
          <w:tcPr>
            <w:tcW w:w="1565" w:type="dxa"/>
            <w:vAlign w:val="center"/>
          </w:tcPr>
          <w:p w14:paraId="2BF66FEB" w14:textId="77777777" w:rsidR="00706C21" w:rsidRPr="00A279DC" w:rsidRDefault="00706C21" w:rsidP="00A279D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07B48A12" w14:textId="113937D2" w:rsidR="00706C21" w:rsidRPr="00706C21" w:rsidRDefault="00706C21" w:rsidP="00A279DC">
            <w:pPr>
              <w:jc w:val="center"/>
              <w:rPr>
                <w:sz w:val="22"/>
                <w:szCs w:val="22"/>
              </w:rPr>
            </w:pPr>
            <w:r w:rsidRPr="00706C21">
              <w:rPr>
                <w:sz w:val="22"/>
                <w:szCs w:val="22"/>
              </w:rPr>
              <w:t>Rev_Index20</w:t>
            </w:r>
          </w:p>
        </w:tc>
        <w:tc>
          <w:tcPr>
            <w:tcW w:w="6843" w:type="dxa"/>
            <w:shd w:val="clear" w:color="auto" w:fill="auto"/>
            <w:noWrap/>
            <w:vAlign w:val="center"/>
            <w:hideMark/>
          </w:tcPr>
          <w:p w14:paraId="34217DD3" w14:textId="004BC876" w:rsidR="00706C21" w:rsidRPr="00706C21" w:rsidRDefault="00A279DC" w:rsidP="00A279DC">
            <w:pPr>
              <w:jc w:val="center"/>
              <w:rPr>
                <w:sz w:val="22"/>
                <w:szCs w:val="22"/>
              </w:rPr>
            </w:pPr>
            <w:proofErr w:type="gramStart"/>
            <w:r w:rsidRPr="00A279DC">
              <w:rPr>
                <w:sz w:val="22"/>
                <w:szCs w:val="22"/>
              </w:rPr>
              <w:t>caagcagaagacggcatacgagat</w:t>
            </w:r>
            <w:r w:rsidRPr="00A279DC">
              <w:rPr>
                <w:color w:val="FF0000"/>
                <w:sz w:val="22"/>
                <w:szCs w:val="22"/>
              </w:rPr>
              <w:t>ggccac</w:t>
            </w:r>
            <w:r w:rsidRPr="00A279DC">
              <w:rPr>
                <w:sz w:val="22"/>
                <w:szCs w:val="22"/>
              </w:rPr>
              <w:t>gtgactggagttcagacgtgtgctcttccgatct</w:t>
            </w:r>
            <w:proofErr w:type="gramEnd"/>
          </w:p>
        </w:tc>
      </w:tr>
      <w:tr w:rsidR="00706C21" w:rsidRPr="00A279DC" w14:paraId="78AA7BA0" w14:textId="77777777" w:rsidTr="00A279DC">
        <w:trPr>
          <w:trHeight w:val="246"/>
        </w:trPr>
        <w:tc>
          <w:tcPr>
            <w:tcW w:w="1565" w:type="dxa"/>
            <w:vAlign w:val="center"/>
          </w:tcPr>
          <w:p w14:paraId="6136D7AB" w14:textId="77777777" w:rsidR="00706C21" w:rsidRPr="00A279DC" w:rsidRDefault="00706C21" w:rsidP="00A279D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17D9681B" w14:textId="2157D560" w:rsidR="00706C21" w:rsidRPr="00706C21" w:rsidRDefault="00706C21" w:rsidP="00A279DC">
            <w:pPr>
              <w:jc w:val="center"/>
              <w:rPr>
                <w:sz w:val="22"/>
                <w:szCs w:val="22"/>
              </w:rPr>
            </w:pPr>
            <w:r w:rsidRPr="00706C21">
              <w:rPr>
                <w:sz w:val="22"/>
                <w:szCs w:val="22"/>
              </w:rPr>
              <w:t>Rev_Index21</w:t>
            </w:r>
          </w:p>
        </w:tc>
        <w:tc>
          <w:tcPr>
            <w:tcW w:w="6843" w:type="dxa"/>
            <w:shd w:val="clear" w:color="auto" w:fill="auto"/>
            <w:noWrap/>
            <w:vAlign w:val="center"/>
            <w:hideMark/>
          </w:tcPr>
          <w:p w14:paraId="0A7B8BC9" w14:textId="16A1C5CD" w:rsidR="00706C21" w:rsidRPr="00706C21" w:rsidRDefault="00A279DC" w:rsidP="00A279DC">
            <w:pPr>
              <w:jc w:val="center"/>
              <w:rPr>
                <w:sz w:val="22"/>
                <w:szCs w:val="22"/>
              </w:rPr>
            </w:pPr>
            <w:proofErr w:type="gramStart"/>
            <w:r w:rsidRPr="00A279DC">
              <w:rPr>
                <w:sz w:val="22"/>
                <w:szCs w:val="22"/>
              </w:rPr>
              <w:t>caagcagaagacggcatacgagat</w:t>
            </w:r>
            <w:r w:rsidRPr="00A279DC">
              <w:rPr>
                <w:color w:val="FF0000"/>
                <w:sz w:val="22"/>
                <w:szCs w:val="22"/>
              </w:rPr>
              <w:t>cgaaac</w:t>
            </w:r>
            <w:r w:rsidRPr="00A279DC">
              <w:rPr>
                <w:sz w:val="22"/>
                <w:szCs w:val="22"/>
              </w:rPr>
              <w:t>gtgactggagttcagacgtgtgctcttccgatct</w:t>
            </w:r>
            <w:proofErr w:type="gramEnd"/>
          </w:p>
        </w:tc>
      </w:tr>
      <w:tr w:rsidR="00706C21" w:rsidRPr="00A279DC" w14:paraId="5D9897A4" w14:textId="77777777" w:rsidTr="00A279DC">
        <w:trPr>
          <w:trHeight w:val="246"/>
        </w:trPr>
        <w:tc>
          <w:tcPr>
            <w:tcW w:w="1565" w:type="dxa"/>
            <w:vAlign w:val="center"/>
          </w:tcPr>
          <w:p w14:paraId="6D1B774A" w14:textId="77777777" w:rsidR="00706C21" w:rsidRPr="00A279DC" w:rsidRDefault="00706C21" w:rsidP="00A279D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3F55B431" w14:textId="7CD1399C" w:rsidR="00706C21" w:rsidRPr="00706C21" w:rsidRDefault="00706C21" w:rsidP="00A279DC">
            <w:pPr>
              <w:jc w:val="center"/>
              <w:rPr>
                <w:sz w:val="22"/>
                <w:szCs w:val="22"/>
              </w:rPr>
            </w:pPr>
            <w:r w:rsidRPr="00706C21">
              <w:rPr>
                <w:sz w:val="22"/>
                <w:szCs w:val="22"/>
              </w:rPr>
              <w:t>Rev_Index22</w:t>
            </w:r>
          </w:p>
        </w:tc>
        <w:tc>
          <w:tcPr>
            <w:tcW w:w="6843" w:type="dxa"/>
            <w:shd w:val="clear" w:color="auto" w:fill="auto"/>
            <w:noWrap/>
            <w:vAlign w:val="center"/>
            <w:hideMark/>
          </w:tcPr>
          <w:p w14:paraId="55EE9A6F" w14:textId="7684356C" w:rsidR="00706C21" w:rsidRPr="00706C21" w:rsidRDefault="00A279DC" w:rsidP="00A279DC">
            <w:pPr>
              <w:jc w:val="center"/>
              <w:rPr>
                <w:sz w:val="22"/>
                <w:szCs w:val="22"/>
              </w:rPr>
            </w:pPr>
            <w:proofErr w:type="gramStart"/>
            <w:r w:rsidRPr="00A279DC">
              <w:rPr>
                <w:sz w:val="22"/>
                <w:szCs w:val="22"/>
              </w:rPr>
              <w:t>caagcagaagacggcatacgagat</w:t>
            </w:r>
            <w:r w:rsidRPr="00A279DC">
              <w:rPr>
                <w:color w:val="FF0000"/>
                <w:sz w:val="22"/>
                <w:szCs w:val="22"/>
              </w:rPr>
              <w:t>cgtacg</w:t>
            </w:r>
            <w:r w:rsidRPr="00A279DC">
              <w:rPr>
                <w:sz w:val="22"/>
                <w:szCs w:val="22"/>
              </w:rPr>
              <w:t>gtgactggagttcagacgtgtgctcttccgatct</w:t>
            </w:r>
            <w:proofErr w:type="gramEnd"/>
          </w:p>
        </w:tc>
      </w:tr>
      <w:tr w:rsidR="00706C21" w:rsidRPr="00A279DC" w14:paraId="1D18EF26" w14:textId="77777777" w:rsidTr="00A279DC">
        <w:trPr>
          <w:trHeight w:val="246"/>
        </w:trPr>
        <w:tc>
          <w:tcPr>
            <w:tcW w:w="1565" w:type="dxa"/>
            <w:vAlign w:val="center"/>
          </w:tcPr>
          <w:p w14:paraId="3CF71229" w14:textId="77777777" w:rsidR="00706C21" w:rsidRPr="00A279DC" w:rsidRDefault="00706C21" w:rsidP="00A279D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41FE54C8" w14:textId="3975F0B8" w:rsidR="00706C21" w:rsidRPr="00706C21" w:rsidRDefault="00706C21" w:rsidP="00A279DC">
            <w:pPr>
              <w:jc w:val="center"/>
              <w:rPr>
                <w:sz w:val="22"/>
                <w:szCs w:val="22"/>
              </w:rPr>
            </w:pPr>
            <w:r w:rsidRPr="00706C21">
              <w:rPr>
                <w:sz w:val="22"/>
                <w:szCs w:val="22"/>
              </w:rPr>
              <w:t>Rev_Index23</w:t>
            </w:r>
          </w:p>
        </w:tc>
        <w:tc>
          <w:tcPr>
            <w:tcW w:w="6843" w:type="dxa"/>
            <w:shd w:val="clear" w:color="auto" w:fill="auto"/>
            <w:noWrap/>
            <w:vAlign w:val="center"/>
            <w:hideMark/>
          </w:tcPr>
          <w:p w14:paraId="55074D34" w14:textId="5FA74D55" w:rsidR="00706C21" w:rsidRPr="00706C21" w:rsidRDefault="00A279DC" w:rsidP="00A279DC">
            <w:pPr>
              <w:jc w:val="center"/>
              <w:rPr>
                <w:sz w:val="22"/>
                <w:szCs w:val="22"/>
              </w:rPr>
            </w:pPr>
            <w:proofErr w:type="gramStart"/>
            <w:r w:rsidRPr="00A279DC">
              <w:rPr>
                <w:sz w:val="22"/>
                <w:szCs w:val="22"/>
              </w:rPr>
              <w:t>caagcagaagacggcatacgagat</w:t>
            </w:r>
            <w:r w:rsidRPr="00A279DC">
              <w:rPr>
                <w:color w:val="FF0000"/>
                <w:sz w:val="22"/>
                <w:szCs w:val="22"/>
              </w:rPr>
              <w:t>ccactc</w:t>
            </w:r>
            <w:r w:rsidRPr="00A279DC">
              <w:rPr>
                <w:sz w:val="22"/>
                <w:szCs w:val="22"/>
              </w:rPr>
              <w:t>gtgactggagttcagacgtgtgctcttccgatct</w:t>
            </w:r>
            <w:proofErr w:type="gramEnd"/>
          </w:p>
        </w:tc>
      </w:tr>
      <w:tr w:rsidR="00706C21" w:rsidRPr="00A279DC" w14:paraId="75BF977E" w14:textId="77777777" w:rsidTr="00A279DC">
        <w:trPr>
          <w:trHeight w:val="246"/>
        </w:trPr>
        <w:tc>
          <w:tcPr>
            <w:tcW w:w="1565" w:type="dxa"/>
            <w:vAlign w:val="center"/>
          </w:tcPr>
          <w:p w14:paraId="739DAD69" w14:textId="77777777" w:rsidR="00706C21" w:rsidRPr="00A279DC" w:rsidRDefault="00706C21" w:rsidP="00A279D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609B4AF0" w14:textId="198B3A25" w:rsidR="00706C21" w:rsidRPr="00706C21" w:rsidRDefault="00706C21" w:rsidP="00A279DC">
            <w:pPr>
              <w:jc w:val="center"/>
              <w:rPr>
                <w:sz w:val="22"/>
                <w:szCs w:val="22"/>
              </w:rPr>
            </w:pPr>
            <w:r w:rsidRPr="00706C21">
              <w:rPr>
                <w:sz w:val="22"/>
                <w:szCs w:val="22"/>
              </w:rPr>
              <w:t>Rev_Index25</w:t>
            </w:r>
          </w:p>
        </w:tc>
        <w:tc>
          <w:tcPr>
            <w:tcW w:w="6843" w:type="dxa"/>
            <w:shd w:val="clear" w:color="auto" w:fill="auto"/>
            <w:noWrap/>
            <w:vAlign w:val="center"/>
            <w:hideMark/>
          </w:tcPr>
          <w:p w14:paraId="4096B3A0" w14:textId="4EEECD30" w:rsidR="00706C21" w:rsidRPr="00706C21" w:rsidRDefault="00A279DC" w:rsidP="00A279DC">
            <w:pPr>
              <w:jc w:val="center"/>
              <w:rPr>
                <w:sz w:val="22"/>
                <w:szCs w:val="22"/>
              </w:rPr>
            </w:pPr>
            <w:proofErr w:type="gramStart"/>
            <w:r w:rsidRPr="00A279DC">
              <w:rPr>
                <w:sz w:val="22"/>
                <w:szCs w:val="22"/>
              </w:rPr>
              <w:t>caagcagaagacggcatacgagat</w:t>
            </w:r>
            <w:r w:rsidRPr="00A279DC">
              <w:rPr>
                <w:color w:val="FF0000"/>
                <w:sz w:val="22"/>
                <w:szCs w:val="22"/>
              </w:rPr>
              <w:t>atcagt</w:t>
            </w:r>
            <w:r w:rsidRPr="00A279DC">
              <w:rPr>
                <w:sz w:val="22"/>
                <w:szCs w:val="22"/>
              </w:rPr>
              <w:t>gtgactggagttcagacgtgtgctcttccgatct</w:t>
            </w:r>
            <w:proofErr w:type="gramEnd"/>
          </w:p>
        </w:tc>
      </w:tr>
      <w:tr w:rsidR="00706C21" w:rsidRPr="00A279DC" w14:paraId="4CDBEF42" w14:textId="77777777" w:rsidTr="00A279DC">
        <w:trPr>
          <w:trHeight w:val="246"/>
        </w:trPr>
        <w:tc>
          <w:tcPr>
            <w:tcW w:w="1565" w:type="dxa"/>
            <w:vAlign w:val="center"/>
          </w:tcPr>
          <w:p w14:paraId="798E195F" w14:textId="77777777" w:rsidR="00706C21" w:rsidRPr="00A279DC" w:rsidRDefault="00706C21" w:rsidP="00A279D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5223B46F" w14:textId="1385271C" w:rsidR="00706C21" w:rsidRPr="00706C21" w:rsidRDefault="00706C21" w:rsidP="00A279DC">
            <w:pPr>
              <w:jc w:val="center"/>
              <w:rPr>
                <w:sz w:val="22"/>
                <w:szCs w:val="22"/>
              </w:rPr>
            </w:pPr>
            <w:r w:rsidRPr="00706C21">
              <w:rPr>
                <w:sz w:val="22"/>
                <w:szCs w:val="22"/>
              </w:rPr>
              <w:t>Rev_Index27</w:t>
            </w:r>
          </w:p>
        </w:tc>
        <w:tc>
          <w:tcPr>
            <w:tcW w:w="6843" w:type="dxa"/>
            <w:shd w:val="clear" w:color="auto" w:fill="auto"/>
            <w:noWrap/>
            <w:vAlign w:val="center"/>
            <w:hideMark/>
          </w:tcPr>
          <w:p w14:paraId="3ECDE350" w14:textId="54FB7D50" w:rsidR="00706C21" w:rsidRPr="00706C21" w:rsidRDefault="00A279DC" w:rsidP="00A279DC">
            <w:pPr>
              <w:jc w:val="center"/>
              <w:rPr>
                <w:sz w:val="22"/>
                <w:szCs w:val="22"/>
              </w:rPr>
            </w:pPr>
            <w:proofErr w:type="gramStart"/>
            <w:r w:rsidRPr="00A279DC">
              <w:rPr>
                <w:sz w:val="22"/>
                <w:szCs w:val="22"/>
              </w:rPr>
              <w:t>caagcagaagacggcatacgagat</w:t>
            </w:r>
            <w:r w:rsidRPr="00A279DC">
              <w:rPr>
                <w:color w:val="FF0000"/>
                <w:sz w:val="22"/>
                <w:szCs w:val="22"/>
              </w:rPr>
              <w:t>aggaat</w:t>
            </w:r>
            <w:r w:rsidRPr="00A279DC">
              <w:rPr>
                <w:sz w:val="22"/>
                <w:szCs w:val="22"/>
              </w:rPr>
              <w:t>gtgactggagttcagacgtgtgctcttccgatct</w:t>
            </w:r>
            <w:proofErr w:type="gramEnd"/>
          </w:p>
        </w:tc>
      </w:tr>
    </w:tbl>
    <w:p w14:paraId="0D89E6F7" w14:textId="7E6E52FD" w:rsidR="00706C21" w:rsidRDefault="00706C21" w:rsidP="00A925FA">
      <w:pPr>
        <w:spacing w:line="480" w:lineRule="auto"/>
        <w:contextualSpacing/>
        <w:jc w:val="both"/>
        <w:rPr>
          <w:lang w:val="en-US"/>
        </w:rPr>
      </w:pPr>
    </w:p>
    <w:p w14:paraId="6972BC21" w14:textId="48B18AE9" w:rsidR="00706C21" w:rsidRDefault="00A279DC" w:rsidP="00A279DC">
      <w:pPr>
        <w:spacing w:line="276" w:lineRule="auto"/>
        <w:contextualSpacing/>
        <w:jc w:val="both"/>
        <w:rPr>
          <w:lang w:val="en-US"/>
        </w:rPr>
      </w:pPr>
      <w:r>
        <w:rPr>
          <w:lang w:val="en-US"/>
        </w:rPr>
        <w:t>Nucleotides highlighted in red correspond to the specific Index sequence which differentiate each primer.</w:t>
      </w:r>
    </w:p>
    <w:p w14:paraId="5E2AD7CC" w14:textId="2CA58E11" w:rsidR="00A279DC" w:rsidRDefault="00A279DC" w:rsidP="00A279DC">
      <w:pPr>
        <w:spacing w:line="276" w:lineRule="auto"/>
        <w:contextualSpacing/>
        <w:jc w:val="both"/>
        <w:rPr>
          <w:lang w:val="en-US"/>
        </w:rPr>
      </w:pPr>
    </w:p>
    <w:p w14:paraId="6647FDA9" w14:textId="72DB3447" w:rsidR="00A279DC" w:rsidRDefault="00A279DC" w:rsidP="00A279DC">
      <w:pPr>
        <w:spacing w:line="276" w:lineRule="auto"/>
        <w:contextualSpacing/>
        <w:jc w:val="both"/>
        <w:rPr>
          <w:lang w:val="en-US"/>
        </w:rPr>
      </w:pPr>
    </w:p>
    <w:p w14:paraId="5E71799C" w14:textId="42532C37" w:rsidR="00A279DC" w:rsidRDefault="00A279DC" w:rsidP="00A279DC">
      <w:pPr>
        <w:spacing w:line="276" w:lineRule="auto"/>
        <w:contextualSpacing/>
        <w:jc w:val="both"/>
        <w:rPr>
          <w:lang w:val="en-US"/>
        </w:rPr>
      </w:pPr>
    </w:p>
    <w:p w14:paraId="0BD40BF5" w14:textId="60DB5E8A" w:rsidR="00A279DC" w:rsidRDefault="00A279DC">
      <w:pPr>
        <w:rPr>
          <w:lang w:val="en-US"/>
        </w:rPr>
      </w:pPr>
      <w:r>
        <w:rPr>
          <w:lang w:val="en-US"/>
        </w:rPr>
        <w:br w:type="page"/>
      </w:r>
    </w:p>
    <w:p w14:paraId="5AC6B83C" w14:textId="3752E996" w:rsidR="00A279DC" w:rsidRDefault="00A279DC" w:rsidP="00A279DC">
      <w:pPr>
        <w:spacing w:line="276" w:lineRule="auto"/>
        <w:contextualSpacing/>
        <w:jc w:val="both"/>
        <w:rPr>
          <w:lang w:val="en-US"/>
        </w:rPr>
      </w:pPr>
      <w:r w:rsidRPr="0002384A">
        <w:rPr>
          <w:b/>
          <w:bCs/>
          <w:lang w:val="en-US"/>
        </w:rPr>
        <w:lastRenderedPageBreak/>
        <w:t xml:space="preserve">Table </w:t>
      </w:r>
      <w:r w:rsidR="00525E4A">
        <w:rPr>
          <w:b/>
          <w:bCs/>
          <w:lang w:val="en-US"/>
        </w:rPr>
        <w:t>4</w:t>
      </w:r>
      <w:r>
        <w:rPr>
          <w:lang w:val="en-US"/>
        </w:rPr>
        <w:t>: PCR protocols</w:t>
      </w:r>
    </w:p>
    <w:p w14:paraId="0307F7E0" w14:textId="77777777" w:rsidR="00374E39" w:rsidRDefault="00374E39" w:rsidP="00A279DC">
      <w:pPr>
        <w:spacing w:line="276" w:lineRule="auto"/>
        <w:contextualSpacing/>
        <w:jc w:val="both"/>
        <w:rPr>
          <w:lang w:val="en-US"/>
        </w:rPr>
      </w:pPr>
    </w:p>
    <w:p w14:paraId="09924D87" w14:textId="4CB4F6F4" w:rsidR="0002384A" w:rsidRDefault="0002384A" w:rsidP="00A279DC">
      <w:pPr>
        <w:spacing w:line="276" w:lineRule="auto"/>
        <w:contextualSpacing/>
        <w:jc w:val="both"/>
        <w:rPr>
          <w:lang w:val="en-US"/>
        </w:rPr>
      </w:pPr>
    </w:p>
    <w:p w14:paraId="5572D059" w14:textId="65878254" w:rsidR="0002384A" w:rsidRDefault="0002384A" w:rsidP="0002384A">
      <w:pPr>
        <w:pStyle w:val="Paragraphedeliste"/>
        <w:numPr>
          <w:ilvl w:val="0"/>
          <w:numId w:val="2"/>
        </w:numPr>
        <w:spacing w:line="276" w:lineRule="auto"/>
        <w:jc w:val="both"/>
        <w:rPr>
          <w:lang w:val="en-US"/>
        </w:rPr>
      </w:pPr>
      <w:r w:rsidRPr="0002384A">
        <w:rPr>
          <w:lang w:val="en-US"/>
        </w:rPr>
        <w:t>LINE-1 PCR</w:t>
      </w:r>
    </w:p>
    <w:p w14:paraId="1A9FAB8E" w14:textId="39B3EDCF" w:rsidR="00876D42" w:rsidRDefault="00876D42" w:rsidP="00876D42">
      <w:pPr>
        <w:spacing w:line="276" w:lineRule="auto"/>
        <w:jc w:val="both"/>
        <w:rPr>
          <w:lang w:val="en-US"/>
        </w:rPr>
      </w:pPr>
    </w:p>
    <w:p w14:paraId="46B6E202" w14:textId="5347B671" w:rsidR="00876D42" w:rsidRPr="00283DEC" w:rsidRDefault="00876D42" w:rsidP="00283DEC">
      <w:pPr>
        <w:spacing w:line="480" w:lineRule="auto"/>
        <w:jc w:val="both"/>
        <w:rPr>
          <w:lang w:val="en-US"/>
        </w:rPr>
      </w:pPr>
      <w:r>
        <w:rPr>
          <w:lang w:val="en-US"/>
        </w:rPr>
        <w:t>After dilution of all DNA sample at 1 ng/</w:t>
      </w:r>
      <w:r w:rsidR="00283DEC" w:rsidRPr="00283DEC">
        <w:rPr>
          <w:lang w:val="en-US"/>
        </w:rPr>
        <w:t xml:space="preserve"> µ</w:t>
      </w:r>
      <w:r>
        <w:rPr>
          <w:lang w:val="en-US"/>
        </w:rPr>
        <w:t>l, amplification of LINE-1 region was performed with the Phusion Hot Start II DNA pol (</w:t>
      </w:r>
      <w:proofErr w:type="spellStart"/>
      <w:r>
        <w:rPr>
          <w:lang w:val="en-US"/>
        </w:rPr>
        <w:t>Thermo</w:t>
      </w:r>
      <w:proofErr w:type="spellEnd"/>
      <w:r>
        <w:rPr>
          <w:lang w:val="en-US"/>
        </w:rPr>
        <w:t xml:space="preserve"> Fisher Scientific, </w:t>
      </w:r>
      <w:proofErr w:type="gramStart"/>
      <w:r>
        <w:rPr>
          <w:lang w:val="en-US"/>
        </w:rPr>
        <w:t>ref :</w:t>
      </w:r>
      <w:proofErr w:type="gramEnd"/>
      <w:r>
        <w:rPr>
          <w:lang w:val="en-US"/>
        </w:rPr>
        <w:t xml:space="preserve"> F549L) and according to the following protocol : </w:t>
      </w:r>
    </w:p>
    <w:p w14:paraId="226EC7A8" w14:textId="73A7B6BC" w:rsidR="0002384A" w:rsidRDefault="0002384A" w:rsidP="0002384A">
      <w:pPr>
        <w:spacing w:line="276" w:lineRule="auto"/>
        <w:jc w:val="both"/>
        <w:rPr>
          <w:lang w:val="en-US"/>
        </w:rPr>
      </w:pPr>
    </w:p>
    <w:tbl>
      <w:tblPr>
        <w:tblW w:w="10447" w:type="dxa"/>
        <w:tblInd w:w="-6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0"/>
        <w:gridCol w:w="1813"/>
        <w:gridCol w:w="920"/>
        <w:gridCol w:w="1802"/>
        <w:gridCol w:w="994"/>
        <w:gridCol w:w="739"/>
        <w:gridCol w:w="929"/>
      </w:tblGrid>
      <w:tr w:rsidR="00F86664" w:rsidRPr="00B350D1" w14:paraId="026B9963" w14:textId="77777777" w:rsidTr="00CE544C">
        <w:trPr>
          <w:trHeight w:val="320"/>
        </w:trPr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08B5D" w14:textId="77777777" w:rsidR="00F86664" w:rsidRPr="00B350D1" w:rsidRDefault="00F86664" w:rsidP="00CE544C">
            <w:pPr>
              <w:jc w:val="center"/>
              <w:rPr>
                <w:lang w:val="en-US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F457A" w14:textId="77777777" w:rsidR="00F86664" w:rsidRPr="00B350D1" w:rsidRDefault="00F86664" w:rsidP="00CE544C">
            <w:pPr>
              <w:jc w:val="center"/>
              <w:rPr>
                <w:b/>
                <w:bCs/>
                <w:lang w:val="en-US"/>
              </w:rPr>
            </w:pPr>
            <w:r w:rsidRPr="00B350D1">
              <w:rPr>
                <w:b/>
                <w:bCs/>
                <w:lang w:val="en-US"/>
              </w:rPr>
              <w:t>Concentratio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9393B" w14:textId="165F93DE" w:rsidR="00F86664" w:rsidRPr="00B350D1" w:rsidRDefault="00F86664" w:rsidP="00CE544C">
            <w:pPr>
              <w:jc w:val="center"/>
              <w:rPr>
                <w:b/>
                <w:bCs/>
                <w:lang w:val="en-US"/>
              </w:rPr>
            </w:pPr>
            <w:r w:rsidRPr="00B350D1">
              <w:rPr>
                <w:b/>
                <w:bCs/>
                <w:lang w:val="en-US"/>
              </w:rPr>
              <w:t>1x (</w:t>
            </w:r>
            <w:r w:rsidR="00DB131A" w:rsidRPr="00DB131A">
              <w:rPr>
                <w:b/>
                <w:bCs/>
                <w:lang w:val="en-US"/>
              </w:rPr>
              <w:t>µl</w:t>
            </w:r>
            <w:r w:rsidRPr="00B350D1">
              <w:rPr>
                <w:b/>
                <w:bCs/>
                <w:lang w:val="en-US"/>
              </w:rPr>
              <w:t>)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A55318" w14:textId="77777777" w:rsidR="00F86664" w:rsidRPr="00B350D1" w:rsidRDefault="00F86664" w:rsidP="00CE544C">
            <w:pPr>
              <w:jc w:val="center"/>
              <w:rPr>
                <w:lang w:val="en-US"/>
              </w:rPr>
            </w:pPr>
            <w:r w:rsidRPr="00B350D1">
              <w:rPr>
                <w:b/>
                <w:bCs/>
              </w:rPr>
              <w:t>PCR program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717E35" w14:textId="77777777" w:rsidR="00F86664" w:rsidRPr="00B350D1" w:rsidRDefault="00F86664" w:rsidP="00CE544C">
            <w:pPr>
              <w:jc w:val="center"/>
              <w:rPr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03A3D4" w14:textId="77777777" w:rsidR="00F86664" w:rsidRPr="00B350D1" w:rsidRDefault="00F86664" w:rsidP="00CE544C">
            <w:pPr>
              <w:jc w:val="center"/>
              <w:rPr>
                <w:lang w:val="en-US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B0B70F" w14:textId="77777777" w:rsidR="00F86664" w:rsidRPr="00B350D1" w:rsidRDefault="00F86664" w:rsidP="00CE544C">
            <w:pPr>
              <w:jc w:val="center"/>
              <w:rPr>
                <w:b/>
                <w:bCs/>
                <w:lang w:val="en-US"/>
              </w:rPr>
            </w:pPr>
            <w:r w:rsidRPr="00B350D1">
              <w:rPr>
                <w:b/>
                <w:bCs/>
              </w:rPr>
              <w:t>Cycles</w:t>
            </w:r>
          </w:p>
        </w:tc>
      </w:tr>
      <w:tr w:rsidR="00F86664" w:rsidRPr="00B350D1" w14:paraId="0E735DFA" w14:textId="77777777" w:rsidTr="00CE544C">
        <w:trPr>
          <w:trHeight w:val="320"/>
        </w:trPr>
        <w:tc>
          <w:tcPr>
            <w:tcW w:w="3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23C2" w14:textId="08043760" w:rsidR="00F86664" w:rsidRPr="00B350D1" w:rsidRDefault="00E13B1D" w:rsidP="00CE544C">
            <w:pPr>
              <w:jc w:val="center"/>
              <w:rPr>
                <w:color w:val="000000"/>
                <w:lang w:val="en-US"/>
              </w:rPr>
            </w:pPr>
            <w:r w:rsidRPr="00E13B1D">
              <w:rPr>
                <w:color w:val="000000"/>
                <w:lang w:val="en-US"/>
              </w:rPr>
              <w:t>5x Phusion HF buffer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BD8C" w14:textId="0F5EB7F8" w:rsidR="00F86664" w:rsidRPr="00B350D1" w:rsidRDefault="00E13B1D" w:rsidP="00CE544C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455D5" w14:textId="384FECB2" w:rsidR="00F86664" w:rsidRPr="00B350D1" w:rsidRDefault="00E13B1D" w:rsidP="00CE544C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73DD280" w14:textId="77777777" w:rsidR="00F86664" w:rsidRPr="00B350D1" w:rsidRDefault="00F86664" w:rsidP="00CE544C">
            <w:pPr>
              <w:jc w:val="center"/>
              <w:rPr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C157BC" w14:textId="77777777" w:rsidR="00F86664" w:rsidRPr="00B350D1" w:rsidRDefault="00F86664" w:rsidP="00CE544C">
            <w:pPr>
              <w:jc w:val="center"/>
              <w:rPr>
                <w:lang w:val="en-US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4F9BF6" w14:textId="77777777" w:rsidR="00F86664" w:rsidRPr="00B350D1" w:rsidRDefault="00F86664" w:rsidP="00CE544C">
            <w:pPr>
              <w:jc w:val="center"/>
              <w:rPr>
                <w:lang w:val="en-US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1F364F" w14:textId="77777777" w:rsidR="00F86664" w:rsidRPr="00B350D1" w:rsidRDefault="00F86664" w:rsidP="00CE544C">
            <w:pPr>
              <w:jc w:val="center"/>
              <w:rPr>
                <w:lang w:val="en-US"/>
              </w:rPr>
            </w:pPr>
          </w:p>
        </w:tc>
      </w:tr>
      <w:tr w:rsidR="00F86664" w:rsidRPr="00B350D1" w14:paraId="3F36D0E5" w14:textId="77777777" w:rsidTr="00CE544C">
        <w:trPr>
          <w:trHeight w:val="320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FB3C" w14:textId="7CF83524" w:rsidR="00F86664" w:rsidRPr="00B350D1" w:rsidRDefault="00E13B1D" w:rsidP="00CE544C">
            <w:pPr>
              <w:jc w:val="center"/>
              <w:rPr>
                <w:color w:val="000000"/>
                <w:lang w:val="en-US"/>
              </w:rPr>
            </w:pPr>
            <w:r w:rsidRPr="00E13B1D">
              <w:rPr>
                <w:color w:val="000000"/>
                <w:lang w:val="en-US"/>
              </w:rPr>
              <w:t>LINE1</w:t>
            </w:r>
            <w:r>
              <w:rPr>
                <w:color w:val="000000"/>
                <w:lang w:val="en-US"/>
              </w:rPr>
              <w:t>_</w:t>
            </w:r>
            <w:r w:rsidRPr="00E13B1D">
              <w:rPr>
                <w:color w:val="000000"/>
                <w:lang w:val="en-US"/>
              </w:rPr>
              <w:t>F</w:t>
            </w:r>
            <w:r>
              <w:rPr>
                <w:color w:val="000000"/>
                <w:lang w:val="en-US"/>
              </w:rPr>
              <w:t xml:space="preserve"> </w:t>
            </w:r>
            <w:r w:rsidRPr="00E13B1D">
              <w:rPr>
                <w:color w:val="000000"/>
                <w:lang w:val="en-US"/>
              </w:rPr>
              <w:t>prime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2E92" w14:textId="1858115E" w:rsidR="00F86664" w:rsidRPr="00B350D1" w:rsidRDefault="00E13B1D" w:rsidP="00CE544C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0 </w:t>
            </w:r>
            <w:r w:rsidR="00DB131A" w:rsidRPr="00DB131A">
              <w:rPr>
                <w:lang w:val="en-US"/>
              </w:rPr>
              <w:t>µ</w:t>
            </w:r>
            <w:r>
              <w:rPr>
                <w:color w:val="000000"/>
                <w:lang w:val="en-US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687F4" w14:textId="6F35D688" w:rsidR="00F86664" w:rsidRPr="00B350D1" w:rsidRDefault="00E13B1D" w:rsidP="00CE544C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25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0A9194" w14:textId="77777777" w:rsidR="00F86664" w:rsidRPr="00B350D1" w:rsidRDefault="00F86664" w:rsidP="00CE544C">
            <w:pPr>
              <w:jc w:val="center"/>
              <w:rPr>
                <w:color w:val="000000" w:themeColor="text1"/>
                <w:lang w:val="en-US"/>
              </w:rPr>
            </w:pPr>
            <w:r w:rsidRPr="00B350D1">
              <w:rPr>
                <w:color w:val="000000" w:themeColor="text1"/>
              </w:rPr>
              <w:t>Holding stag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FB103" w14:textId="77777777" w:rsidR="00F86664" w:rsidRPr="00B350D1" w:rsidRDefault="00F86664" w:rsidP="00CE544C">
            <w:pPr>
              <w:jc w:val="center"/>
              <w:rPr>
                <w:color w:val="000000" w:themeColor="text1"/>
                <w:lang w:val="en-US"/>
              </w:rPr>
            </w:pPr>
            <w:r w:rsidRPr="00B350D1">
              <w:rPr>
                <w:color w:val="000000" w:themeColor="text1"/>
              </w:rPr>
              <w:t>2 mi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67630" w14:textId="53A6C387" w:rsidR="00F86664" w:rsidRPr="00B350D1" w:rsidRDefault="00F86664" w:rsidP="00CE544C">
            <w:pPr>
              <w:jc w:val="center"/>
              <w:rPr>
                <w:color w:val="000000" w:themeColor="text1"/>
                <w:lang w:val="en-US"/>
              </w:rPr>
            </w:pPr>
            <w:r w:rsidRPr="00B350D1">
              <w:rPr>
                <w:color w:val="000000" w:themeColor="text1"/>
              </w:rPr>
              <w:t>9</w:t>
            </w:r>
            <w:r w:rsidR="00CA1232">
              <w:rPr>
                <w:color w:val="000000" w:themeColor="text1"/>
              </w:rPr>
              <w:t>8</w:t>
            </w:r>
            <w:r w:rsidRPr="00B350D1">
              <w:rPr>
                <w:color w:val="000000" w:themeColor="text1"/>
              </w:rPr>
              <w:t>⁰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0EED2" w14:textId="77777777" w:rsidR="00F86664" w:rsidRPr="00B350D1" w:rsidRDefault="00F86664" w:rsidP="00CE544C">
            <w:pPr>
              <w:jc w:val="center"/>
              <w:rPr>
                <w:color w:val="000000" w:themeColor="text1"/>
                <w:lang w:val="en-US"/>
              </w:rPr>
            </w:pPr>
            <w:r w:rsidRPr="00B350D1">
              <w:rPr>
                <w:color w:val="000000" w:themeColor="text1"/>
              </w:rPr>
              <w:t>1x</w:t>
            </w:r>
          </w:p>
        </w:tc>
      </w:tr>
      <w:tr w:rsidR="00F86664" w:rsidRPr="00B350D1" w14:paraId="0B8EE96B" w14:textId="77777777" w:rsidTr="00CE544C">
        <w:trPr>
          <w:trHeight w:val="320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BC88" w14:textId="34F497CD" w:rsidR="00F86664" w:rsidRPr="00B350D1" w:rsidRDefault="00E13B1D" w:rsidP="00CE544C">
            <w:pPr>
              <w:jc w:val="center"/>
              <w:rPr>
                <w:color w:val="000000"/>
                <w:lang w:val="en-US"/>
              </w:rPr>
            </w:pPr>
            <w:r w:rsidRPr="00E13B1D">
              <w:rPr>
                <w:color w:val="000000"/>
                <w:lang w:val="en-US"/>
              </w:rPr>
              <w:t>LINE1</w:t>
            </w:r>
            <w:r>
              <w:rPr>
                <w:color w:val="000000"/>
                <w:lang w:val="en-US"/>
              </w:rPr>
              <w:t>_</w:t>
            </w:r>
            <w:r w:rsidRPr="00E13B1D">
              <w:rPr>
                <w:color w:val="000000"/>
                <w:lang w:val="en-US"/>
              </w:rPr>
              <w:t>R</w:t>
            </w:r>
            <w:r>
              <w:rPr>
                <w:color w:val="000000"/>
                <w:lang w:val="en-US"/>
              </w:rPr>
              <w:t xml:space="preserve"> </w:t>
            </w:r>
            <w:r w:rsidRPr="00E13B1D">
              <w:rPr>
                <w:color w:val="000000"/>
                <w:lang w:val="en-US"/>
              </w:rPr>
              <w:t>prime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70FE" w14:textId="47D9EAB3" w:rsidR="00F86664" w:rsidRPr="00B350D1" w:rsidRDefault="00E13B1D" w:rsidP="00CE544C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0 </w:t>
            </w:r>
            <w:r w:rsidR="00DB131A" w:rsidRPr="00DB131A">
              <w:rPr>
                <w:lang w:val="en-US"/>
              </w:rPr>
              <w:t>µ</w:t>
            </w:r>
            <w:r>
              <w:rPr>
                <w:color w:val="000000"/>
                <w:lang w:val="en-US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C93F7" w14:textId="14DC5EA9" w:rsidR="00F86664" w:rsidRPr="00B350D1" w:rsidRDefault="00E13B1D" w:rsidP="00CE544C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25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B566CF" w14:textId="77777777" w:rsidR="00F86664" w:rsidRPr="00B350D1" w:rsidRDefault="00F86664" w:rsidP="00CE544C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60B9D" w14:textId="77777777" w:rsidR="00F86664" w:rsidRPr="00B350D1" w:rsidRDefault="00F86664" w:rsidP="00CE544C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8359D" w14:textId="77777777" w:rsidR="00F86664" w:rsidRPr="00B350D1" w:rsidRDefault="00F86664" w:rsidP="00CE544C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DAEFD" w14:textId="77777777" w:rsidR="00F86664" w:rsidRPr="00B350D1" w:rsidRDefault="00F86664" w:rsidP="00CE544C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F86664" w:rsidRPr="00B350D1" w14:paraId="2A542640" w14:textId="77777777" w:rsidTr="00CE544C">
        <w:trPr>
          <w:trHeight w:val="320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689E" w14:textId="4796F47E" w:rsidR="00F86664" w:rsidRPr="00B350D1" w:rsidRDefault="00C97735" w:rsidP="00CE544C">
            <w:pPr>
              <w:jc w:val="center"/>
              <w:rPr>
                <w:color w:val="000000"/>
                <w:lang w:val="en-US"/>
              </w:rPr>
            </w:pPr>
            <w:r w:rsidRPr="00C97735">
              <w:rPr>
                <w:color w:val="000000"/>
                <w:lang w:val="en-US"/>
              </w:rPr>
              <w:t>dNTP'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3876" w14:textId="5FCED36E" w:rsidR="00F86664" w:rsidRPr="00B350D1" w:rsidRDefault="00E13B1D" w:rsidP="00CE544C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0 </w:t>
            </w:r>
            <w:r w:rsidR="00C97735">
              <w:rPr>
                <w:color w:val="000000"/>
                <w:lang w:val="en-US"/>
              </w:rPr>
              <w:t>m</w:t>
            </w:r>
            <w:r>
              <w:rPr>
                <w:color w:val="000000"/>
                <w:lang w:val="en-US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9D026" w14:textId="2DF6B462" w:rsidR="00F86664" w:rsidRPr="00B350D1" w:rsidRDefault="00E13B1D" w:rsidP="00CE544C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930E03" w14:textId="77777777" w:rsidR="00F86664" w:rsidRPr="00B350D1" w:rsidRDefault="00F86664" w:rsidP="00CE544C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B350D1">
              <w:rPr>
                <w:color w:val="000000" w:themeColor="text1"/>
              </w:rPr>
              <w:t>Cycling</w:t>
            </w:r>
            <w:proofErr w:type="spellEnd"/>
            <w:r w:rsidRPr="00B350D1">
              <w:rPr>
                <w:color w:val="000000" w:themeColor="text1"/>
              </w:rPr>
              <w:t xml:space="preserve"> stag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D3226" w14:textId="6E00484D" w:rsidR="00F86664" w:rsidRPr="00B350D1" w:rsidRDefault="00F86664" w:rsidP="00CE544C">
            <w:pPr>
              <w:jc w:val="center"/>
              <w:rPr>
                <w:color w:val="000000" w:themeColor="text1"/>
                <w:lang w:val="en-US"/>
              </w:rPr>
            </w:pPr>
            <w:r w:rsidRPr="00B350D1">
              <w:rPr>
                <w:color w:val="000000" w:themeColor="text1"/>
              </w:rPr>
              <w:t>1</w:t>
            </w:r>
            <w:r w:rsidR="00CA1232">
              <w:rPr>
                <w:color w:val="000000" w:themeColor="text1"/>
              </w:rPr>
              <w:t xml:space="preserve">0 </w:t>
            </w:r>
            <w:proofErr w:type="gramStart"/>
            <w:r w:rsidRPr="00B350D1">
              <w:rPr>
                <w:color w:val="000000" w:themeColor="text1"/>
              </w:rPr>
              <w:t>sec</w:t>
            </w:r>
            <w:proofErr w:type="gram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9CA52" w14:textId="6347752E" w:rsidR="00F86664" w:rsidRPr="00B350D1" w:rsidRDefault="00F86664" w:rsidP="00CE544C">
            <w:pPr>
              <w:jc w:val="center"/>
              <w:rPr>
                <w:color w:val="000000" w:themeColor="text1"/>
                <w:lang w:val="en-US"/>
              </w:rPr>
            </w:pPr>
            <w:r w:rsidRPr="00B350D1">
              <w:rPr>
                <w:color w:val="000000" w:themeColor="text1"/>
              </w:rPr>
              <w:t>9</w:t>
            </w:r>
            <w:r w:rsidR="00CA1232">
              <w:rPr>
                <w:color w:val="000000" w:themeColor="text1"/>
              </w:rPr>
              <w:t>8</w:t>
            </w:r>
            <w:r w:rsidRPr="00B350D1">
              <w:rPr>
                <w:color w:val="000000" w:themeColor="text1"/>
              </w:rPr>
              <w:t>⁰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3A8EC" w14:textId="5F7FAD2C" w:rsidR="00F86664" w:rsidRPr="00B350D1" w:rsidRDefault="00CA1232" w:rsidP="00CE544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</w:rPr>
              <w:t>8</w:t>
            </w:r>
            <w:r w:rsidR="00F86664" w:rsidRPr="00B350D1">
              <w:rPr>
                <w:color w:val="000000" w:themeColor="text1"/>
              </w:rPr>
              <w:t>x</w:t>
            </w:r>
          </w:p>
        </w:tc>
      </w:tr>
      <w:tr w:rsidR="00F86664" w:rsidRPr="00B350D1" w14:paraId="3171CAB0" w14:textId="77777777" w:rsidTr="00CE544C">
        <w:trPr>
          <w:trHeight w:val="340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27C8" w14:textId="25FE607E" w:rsidR="00F86664" w:rsidRPr="00B350D1" w:rsidRDefault="00C97735" w:rsidP="00CE544C">
            <w:pPr>
              <w:jc w:val="center"/>
              <w:rPr>
                <w:color w:val="000000"/>
                <w:lang w:val="en-US"/>
              </w:rPr>
            </w:pPr>
            <w:r w:rsidRPr="00C97735">
              <w:rPr>
                <w:color w:val="000000"/>
                <w:lang w:val="en-US"/>
              </w:rPr>
              <w:t>Phusion Polymeras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2F3F" w14:textId="51958436" w:rsidR="00F86664" w:rsidRPr="00B350D1" w:rsidRDefault="00E13B1D" w:rsidP="00CE544C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46D02" w14:textId="728D4357" w:rsidR="00F86664" w:rsidRPr="00B350D1" w:rsidRDefault="00E13B1D" w:rsidP="00CE544C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36DFEF" w14:textId="77777777" w:rsidR="00F86664" w:rsidRPr="00B350D1" w:rsidRDefault="00F86664" w:rsidP="00CE544C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9B78E" w14:textId="66F21900" w:rsidR="00F86664" w:rsidRPr="00B350D1" w:rsidRDefault="00CA1232" w:rsidP="00CE544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</w:rPr>
              <w:t>2</w:t>
            </w:r>
            <w:r w:rsidR="00F86664" w:rsidRPr="00B350D1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mi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3935B" w14:textId="31CF64E8" w:rsidR="00F86664" w:rsidRPr="00B350D1" w:rsidRDefault="00F86664" w:rsidP="00CE544C">
            <w:pPr>
              <w:jc w:val="center"/>
              <w:rPr>
                <w:color w:val="000000" w:themeColor="text1"/>
                <w:lang w:val="en-US"/>
              </w:rPr>
            </w:pPr>
            <w:r w:rsidRPr="00B350D1">
              <w:rPr>
                <w:color w:val="000000" w:themeColor="text1"/>
              </w:rPr>
              <w:t>5</w:t>
            </w:r>
            <w:r w:rsidR="00CA1232">
              <w:rPr>
                <w:color w:val="000000" w:themeColor="text1"/>
              </w:rPr>
              <w:t>7</w:t>
            </w:r>
            <w:r w:rsidRPr="00B350D1">
              <w:rPr>
                <w:color w:val="000000" w:themeColor="text1"/>
              </w:rPr>
              <w:t>⁰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902EC" w14:textId="77777777" w:rsidR="00F86664" w:rsidRPr="00B350D1" w:rsidRDefault="00F86664" w:rsidP="00CE544C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F86664" w:rsidRPr="00B350D1" w14:paraId="20195E9E" w14:textId="77777777" w:rsidTr="00CE544C">
        <w:trPr>
          <w:trHeight w:val="320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8931" w14:textId="4DAAB35D" w:rsidR="00F86664" w:rsidRPr="00B350D1" w:rsidRDefault="00C97735" w:rsidP="00C97735">
            <w:pPr>
              <w:jc w:val="center"/>
              <w:rPr>
                <w:color w:val="000000"/>
              </w:rPr>
            </w:pPr>
            <w:proofErr w:type="spellStart"/>
            <w:r w:rsidRPr="00C97735">
              <w:rPr>
                <w:color w:val="000000"/>
              </w:rPr>
              <w:t>Nuclease</w:t>
            </w:r>
            <w:proofErr w:type="spellEnd"/>
            <w:r w:rsidRPr="00C97735">
              <w:rPr>
                <w:color w:val="000000"/>
              </w:rPr>
              <w:t>-free wate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1309" w14:textId="0A94237E" w:rsidR="00F86664" w:rsidRPr="00B350D1" w:rsidRDefault="0093642D" w:rsidP="00CE544C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43263" w14:textId="5A5DADAA" w:rsidR="00F86664" w:rsidRPr="00B350D1" w:rsidRDefault="00E13B1D" w:rsidP="00CE544C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5.5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5DCBF2" w14:textId="77777777" w:rsidR="00F86664" w:rsidRPr="00B350D1" w:rsidRDefault="00F86664" w:rsidP="00CE544C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5BD6E" w14:textId="24241761" w:rsidR="00F86664" w:rsidRPr="00B350D1" w:rsidRDefault="00CA1232" w:rsidP="00CE544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</w:rPr>
              <w:t>2 mi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11FD8" w14:textId="77777777" w:rsidR="00F86664" w:rsidRPr="00B350D1" w:rsidRDefault="00F86664" w:rsidP="00CE544C">
            <w:pPr>
              <w:jc w:val="center"/>
              <w:rPr>
                <w:color w:val="000000" w:themeColor="text1"/>
                <w:lang w:val="en-US"/>
              </w:rPr>
            </w:pPr>
            <w:r w:rsidRPr="00B350D1">
              <w:rPr>
                <w:color w:val="000000" w:themeColor="text1"/>
              </w:rPr>
              <w:t>72⁰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F771D" w14:textId="77777777" w:rsidR="00F86664" w:rsidRPr="00B350D1" w:rsidRDefault="00F86664" w:rsidP="00CE544C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F86664" w:rsidRPr="00B350D1" w14:paraId="0321DF34" w14:textId="77777777" w:rsidTr="00CE544C">
        <w:trPr>
          <w:trHeight w:val="340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8707" w14:textId="7E354FC3" w:rsidR="00F86664" w:rsidRPr="00FF79C5" w:rsidRDefault="0093642D" w:rsidP="0093642D">
            <w:pPr>
              <w:jc w:val="center"/>
              <w:rPr>
                <w:color w:val="000000"/>
                <w:u w:val="single"/>
                <w:lang w:val="en-US"/>
              </w:rPr>
            </w:pPr>
            <w:r w:rsidRPr="00FF79C5">
              <w:rPr>
                <w:color w:val="000000"/>
                <w:u w:val="single"/>
                <w:lang w:val="en-US"/>
              </w:rPr>
              <w:t>DNA sampl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D0C9" w14:textId="3B6AE9CF" w:rsidR="00F86664" w:rsidRPr="00B350D1" w:rsidRDefault="0093642D" w:rsidP="00CE544C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 ng/</w:t>
            </w:r>
            <w:r w:rsidR="00DB131A" w:rsidRPr="00DB131A">
              <w:rPr>
                <w:lang w:val="en-US"/>
              </w:rPr>
              <w:t>µ</w:t>
            </w:r>
            <w:r>
              <w:rPr>
                <w:color w:val="000000"/>
                <w:lang w:val="en-US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5A687" w14:textId="7F35AF87" w:rsidR="00F86664" w:rsidRPr="00B350D1" w:rsidRDefault="0093642D" w:rsidP="00CE544C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527E74" w14:textId="77777777" w:rsidR="00F86664" w:rsidRPr="00B350D1" w:rsidRDefault="00F86664" w:rsidP="00CE544C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A1A42" w14:textId="77777777" w:rsidR="00F86664" w:rsidRPr="00B350D1" w:rsidRDefault="00F86664" w:rsidP="00CE544C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E21F5" w14:textId="77777777" w:rsidR="00F86664" w:rsidRPr="00B350D1" w:rsidRDefault="00F86664" w:rsidP="00CE544C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96E87" w14:textId="77777777" w:rsidR="00F86664" w:rsidRPr="00B350D1" w:rsidRDefault="00F86664" w:rsidP="00CE544C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FF79C5" w:rsidRPr="00B350D1" w14:paraId="4A1DA3F6" w14:textId="77777777" w:rsidTr="00CE544C">
        <w:trPr>
          <w:trHeight w:val="340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8EFDF" w14:textId="705ED6C9" w:rsidR="00FF79C5" w:rsidRPr="00FF79C5" w:rsidRDefault="00FF79C5" w:rsidP="0093642D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F79C5">
              <w:rPr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70412" w14:textId="77777777" w:rsidR="00FF79C5" w:rsidRDefault="00FF79C5" w:rsidP="00CE544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3FA01" w14:textId="2A57E609" w:rsidR="00FF79C5" w:rsidRDefault="00FF79C5" w:rsidP="00CE544C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0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1B05E8" w14:textId="6EA4AC66" w:rsidR="00FF79C5" w:rsidRPr="00B350D1" w:rsidRDefault="00FF79C5" w:rsidP="00CE544C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E4D67" w14:textId="12EB54D9" w:rsidR="00FF79C5" w:rsidRPr="00B350D1" w:rsidRDefault="00CA1232" w:rsidP="00CE544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foreve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C4422" w14:textId="20C54ED8" w:rsidR="00FF79C5" w:rsidRPr="00B350D1" w:rsidRDefault="00CA1232" w:rsidP="00CE544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8°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E8C6B" w14:textId="426E4266" w:rsidR="00FF79C5" w:rsidRPr="00B350D1" w:rsidRDefault="00CA1232" w:rsidP="00CE544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x</w:t>
            </w:r>
          </w:p>
        </w:tc>
      </w:tr>
    </w:tbl>
    <w:p w14:paraId="732ECD51" w14:textId="792254C0" w:rsidR="00876D42" w:rsidRDefault="00876D42" w:rsidP="0002384A">
      <w:pPr>
        <w:spacing w:line="276" w:lineRule="auto"/>
        <w:jc w:val="both"/>
        <w:rPr>
          <w:lang w:val="en-US"/>
        </w:rPr>
      </w:pPr>
    </w:p>
    <w:p w14:paraId="351A5245" w14:textId="4DD2F91B" w:rsidR="008A1D44" w:rsidRDefault="008A1D44" w:rsidP="0002384A">
      <w:pPr>
        <w:spacing w:line="276" w:lineRule="auto"/>
        <w:jc w:val="both"/>
        <w:rPr>
          <w:lang w:val="en-US"/>
        </w:rPr>
      </w:pPr>
    </w:p>
    <w:p w14:paraId="31AB6B0F" w14:textId="0EC19D6D" w:rsidR="008A1D44" w:rsidRDefault="008A1D44" w:rsidP="008A1D44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PCR products were cleaned with 70 </w:t>
      </w:r>
      <w:r w:rsidR="00760F68" w:rsidRPr="00DB131A">
        <w:rPr>
          <w:lang w:val="en-US"/>
        </w:rPr>
        <w:t>µ</w:t>
      </w:r>
      <w:r>
        <w:rPr>
          <w:lang w:val="en-US"/>
        </w:rPr>
        <w:t xml:space="preserve">l of </w:t>
      </w:r>
      <w:proofErr w:type="spellStart"/>
      <w:r>
        <w:rPr>
          <w:lang w:val="en-US"/>
        </w:rPr>
        <w:t>AMPure</w:t>
      </w:r>
      <w:proofErr w:type="spellEnd"/>
      <w:r>
        <w:rPr>
          <w:lang w:val="en-US"/>
        </w:rPr>
        <w:t xml:space="preserve"> Beads (Beckman Coulter, Brea, CA, USA) and re-suspended in 10ul of 1x TE-buffer. </w:t>
      </w:r>
    </w:p>
    <w:p w14:paraId="0739C1FA" w14:textId="4DD357DB" w:rsidR="008A1D44" w:rsidRDefault="008A1D44" w:rsidP="008A1D44">
      <w:pPr>
        <w:spacing w:line="480" w:lineRule="auto"/>
        <w:jc w:val="both"/>
        <w:rPr>
          <w:lang w:val="en-US"/>
        </w:rPr>
      </w:pPr>
    </w:p>
    <w:p w14:paraId="3FDE43B3" w14:textId="3B7466D0" w:rsidR="008A1D44" w:rsidRDefault="008A1D44" w:rsidP="008A1D44">
      <w:pPr>
        <w:pStyle w:val="Paragraphedeliste"/>
        <w:numPr>
          <w:ilvl w:val="0"/>
          <w:numId w:val="2"/>
        </w:numPr>
        <w:spacing w:line="480" w:lineRule="auto"/>
        <w:jc w:val="both"/>
        <w:rPr>
          <w:lang w:val="en-US"/>
        </w:rPr>
      </w:pPr>
      <w:r>
        <w:rPr>
          <w:lang w:val="en-US"/>
        </w:rPr>
        <w:t>I</w:t>
      </w:r>
      <w:r w:rsidR="003A5C43">
        <w:rPr>
          <w:lang w:val="en-US"/>
        </w:rPr>
        <w:t>NDEX</w:t>
      </w:r>
      <w:r>
        <w:rPr>
          <w:lang w:val="en-US"/>
        </w:rPr>
        <w:t xml:space="preserve"> PCR</w:t>
      </w:r>
    </w:p>
    <w:p w14:paraId="5CC2358E" w14:textId="38AE35D4" w:rsidR="008A1D44" w:rsidRDefault="00925D61" w:rsidP="00534380">
      <w:pPr>
        <w:spacing w:line="480" w:lineRule="auto"/>
        <w:ind w:firstLine="360"/>
        <w:jc w:val="both"/>
        <w:rPr>
          <w:lang w:val="en-US"/>
        </w:rPr>
      </w:pPr>
      <w:r>
        <w:rPr>
          <w:lang w:val="en-US"/>
        </w:rPr>
        <w:t xml:space="preserve">PCR products from LINE-1 </w:t>
      </w:r>
      <w:r w:rsidR="006C7F74">
        <w:rPr>
          <w:lang w:val="en-US"/>
        </w:rPr>
        <w:t>PCR were used for the Index PCR using the Phusion Hot Start II DNA pol (</w:t>
      </w:r>
      <w:proofErr w:type="spellStart"/>
      <w:r w:rsidR="006C7F74">
        <w:rPr>
          <w:lang w:val="en-US"/>
        </w:rPr>
        <w:t>Thermo</w:t>
      </w:r>
      <w:proofErr w:type="spellEnd"/>
      <w:r w:rsidR="006C7F74">
        <w:rPr>
          <w:lang w:val="en-US"/>
        </w:rPr>
        <w:t xml:space="preserve"> Fisher Scientific, </w:t>
      </w:r>
      <w:proofErr w:type="gramStart"/>
      <w:r w:rsidR="006C7F74">
        <w:rPr>
          <w:lang w:val="en-US"/>
        </w:rPr>
        <w:t>ref :</w:t>
      </w:r>
      <w:proofErr w:type="gramEnd"/>
      <w:r w:rsidR="006C7F74">
        <w:rPr>
          <w:lang w:val="en-US"/>
        </w:rPr>
        <w:t xml:space="preserve"> F549L) and according to the following protocol : </w:t>
      </w:r>
    </w:p>
    <w:p w14:paraId="370EAA19" w14:textId="499C934E" w:rsidR="008A1D44" w:rsidRDefault="008A1D44" w:rsidP="008A1D44">
      <w:pPr>
        <w:spacing w:line="480" w:lineRule="auto"/>
        <w:jc w:val="both"/>
        <w:rPr>
          <w:lang w:val="en-US"/>
        </w:rPr>
      </w:pPr>
    </w:p>
    <w:tbl>
      <w:tblPr>
        <w:tblW w:w="10447" w:type="dxa"/>
        <w:tblInd w:w="-6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0"/>
        <w:gridCol w:w="1813"/>
        <w:gridCol w:w="920"/>
        <w:gridCol w:w="1802"/>
        <w:gridCol w:w="994"/>
        <w:gridCol w:w="739"/>
        <w:gridCol w:w="929"/>
      </w:tblGrid>
      <w:tr w:rsidR="001B0E9D" w:rsidRPr="00B350D1" w14:paraId="32949A8C" w14:textId="77777777" w:rsidTr="00CE544C">
        <w:trPr>
          <w:trHeight w:val="320"/>
        </w:trPr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44685" w14:textId="77777777" w:rsidR="001B0E9D" w:rsidRPr="00B350D1" w:rsidRDefault="001B0E9D" w:rsidP="00CE544C">
            <w:pPr>
              <w:jc w:val="center"/>
              <w:rPr>
                <w:lang w:val="en-US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21B2F" w14:textId="77777777" w:rsidR="001B0E9D" w:rsidRPr="00B350D1" w:rsidRDefault="001B0E9D" w:rsidP="00CE544C">
            <w:pPr>
              <w:jc w:val="center"/>
              <w:rPr>
                <w:b/>
                <w:bCs/>
                <w:lang w:val="en-US"/>
              </w:rPr>
            </w:pPr>
            <w:r w:rsidRPr="00B350D1">
              <w:rPr>
                <w:b/>
                <w:bCs/>
                <w:lang w:val="en-US"/>
              </w:rPr>
              <w:t>Concentratio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99CC3" w14:textId="391593C8" w:rsidR="001B0E9D" w:rsidRPr="00B350D1" w:rsidRDefault="001B0E9D" w:rsidP="00CE544C">
            <w:pPr>
              <w:jc w:val="center"/>
              <w:rPr>
                <w:b/>
                <w:bCs/>
                <w:lang w:val="en-US"/>
              </w:rPr>
            </w:pPr>
            <w:r w:rsidRPr="00B350D1">
              <w:rPr>
                <w:b/>
                <w:bCs/>
                <w:lang w:val="en-US"/>
              </w:rPr>
              <w:t>1x (</w:t>
            </w:r>
            <w:r w:rsidR="000F6170" w:rsidRPr="000F6170">
              <w:rPr>
                <w:b/>
                <w:bCs/>
                <w:lang w:val="en-US"/>
              </w:rPr>
              <w:t>µ</w:t>
            </w:r>
            <w:r w:rsidRPr="00B350D1">
              <w:rPr>
                <w:b/>
                <w:bCs/>
                <w:lang w:val="en-US"/>
              </w:rPr>
              <w:t>l)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4FB1A4" w14:textId="77777777" w:rsidR="001B0E9D" w:rsidRPr="00B350D1" w:rsidRDefault="001B0E9D" w:rsidP="00CE544C">
            <w:pPr>
              <w:jc w:val="center"/>
              <w:rPr>
                <w:lang w:val="en-US"/>
              </w:rPr>
            </w:pPr>
            <w:r w:rsidRPr="00B350D1">
              <w:rPr>
                <w:b/>
                <w:bCs/>
              </w:rPr>
              <w:t>PCR program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5EC163" w14:textId="77777777" w:rsidR="001B0E9D" w:rsidRPr="00B350D1" w:rsidRDefault="001B0E9D" w:rsidP="00CE544C">
            <w:pPr>
              <w:jc w:val="center"/>
              <w:rPr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2DC083" w14:textId="77777777" w:rsidR="001B0E9D" w:rsidRPr="00B350D1" w:rsidRDefault="001B0E9D" w:rsidP="00CE544C">
            <w:pPr>
              <w:jc w:val="center"/>
              <w:rPr>
                <w:lang w:val="en-US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3F61B7" w14:textId="77777777" w:rsidR="001B0E9D" w:rsidRPr="00B350D1" w:rsidRDefault="001B0E9D" w:rsidP="00CE544C">
            <w:pPr>
              <w:jc w:val="center"/>
              <w:rPr>
                <w:b/>
                <w:bCs/>
                <w:lang w:val="en-US"/>
              </w:rPr>
            </w:pPr>
            <w:r w:rsidRPr="00B350D1">
              <w:rPr>
                <w:b/>
                <w:bCs/>
              </w:rPr>
              <w:t>Cycles</w:t>
            </w:r>
          </w:p>
        </w:tc>
      </w:tr>
      <w:tr w:rsidR="001B0E9D" w:rsidRPr="00B350D1" w14:paraId="5B94E722" w14:textId="77777777" w:rsidTr="00CE544C">
        <w:trPr>
          <w:trHeight w:val="320"/>
        </w:trPr>
        <w:tc>
          <w:tcPr>
            <w:tcW w:w="3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CA73" w14:textId="77777777" w:rsidR="001B0E9D" w:rsidRPr="00B350D1" w:rsidRDefault="001B0E9D" w:rsidP="00CE544C">
            <w:pPr>
              <w:jc w:val="center"/>
              <w:rPr>
                <w:color w:val="000000"/>
                <w:lang w:val="en-US"/>
              </w:rPr>
            </w:pPr>
            <w:r w:rsidRPr="00E13B1D">
              <w:rPr>
                <w:color w:val="000000"/>
                <w:lang w:val="en-US"/>
              </w:rPr>
              <w:t>5x Phusion HF buffer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4C3B" w14:textId="77777777" w:rsidR="001B0E9D" w:rsidRPr="00B350D1" w:rsidRDefault="001B0E9D" w:rsidP="00CE544C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164F3" w14:textId="77777777" w:rsidR="001B0E9D" w:rsidRPr="00B350D1" w:rsidRDefault="001B0E9D" w:rsidP="00CE544C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9BA9F3B" w14:textId="77777777" w:rsidR="001B0E9D" w:rsidRPr="00B350D1" w:rsidRDefault="001B0E9D" w:rsidP="00CE544C">
            <w:pPr>
              <w:jc w:val="center"/>
              <w:rPr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7B9C4A" w14:textId="77777777" w:rsidR="001B0E9D" w:rsidRPr="00B350D1" w:rsidRDefault="001B0E9D" w:rsidP="00CE544C">
            <w:pPr>
              <w:jc w:val="center"/>
              <w:rPr>
                <w:lang w:val="en-US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276E1E" w14:textId="77777777" w:rsidR="001B0E9D" w:rsidRPr="00B350D1" w:rsidRDefault="001B0E9D" w:rsidP="00CE544C">
            <w:pPr>
              <w:jc w:val="center"/>
              <w:rPr>
                <w:lang w:val="en-US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B84751" w14:textId="77777777" w:rsidR="001B0E9D" w:rsidRPr="00B350D1" w:rsidRDefault="001B0E9D" w:rsidP="00CE544C">
            <w:pPr>
              <w:jc w:val="center"/>
              <w:rPr>
                <w:lang w:val="en-US"/>
              </w:rPr>
            </w:pPr>
          </w:p>
        </w:tc>
      </w:tr>
      <w:tr w:rsidR="001B0E9D" w:rsidRPr="00B350D1" w14:paraId="6ADE8885" w14:textId="77777777" w:rsidTr="00CE544C">
        <w:trPr>
          <w:trHeight w:val="320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F52A" w14:textId="0E46C793" w:rsidR="001B0E9D" w:rsidRPr="00B350D1" w:rsidRDefault="001B0E9D" w:rsidP="00CE544C">
            <w:pPr>
              <w:jc w:val="center"/>
              <w:rPr>
                <w:color w:val="000000"/>
                <w:lang w:val="en-US"/>
              </w:rPr>
            </w:pPr>
            <w:proofErr w:type="spellStart"/>
            <w:r>
              <w:rPr>
                <w:color w:val="000000"/>
                <w:lang w:val="en-US"/>
              </w:rPr>
              <w:t>Index_Forward</w:t>
            </w:r>
            <w:proofErr w:type="spellEnd"/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4916" w14:textId="3F6604EC" w:rsidR="001B0E9D" w:rsidRPr="00B350D1" w:rsidRDefault="001B0E9D" w:rsidP="00CE544C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0 </w:t>
            </w:r>
            <w:r w:rsidR="000F6170" w:rsidRPr="00DB131A">
              <w:rPr>
                <w:lang w:val="en-US"/>
              </w:rPr>
              <w:t>µ</w:t>
            </w:r>
            <w:r>
              <w:rPr>
                <w:color w:val="000000"/>
                <w:lang w:val="en-US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DC282" w14:textId="77777777" w:rsidR="001B0E9D" w:rsidRPr="00B350D1" w:rsidRDefault="001B0E9D" w:rsidP="00CE544C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25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0BD62E" w14:textId="77777777" w:rsidR="001B0E9D" w:rsidRPr="00B350D1" w:rsidRDefault="001B0E9D" w:rsidP="00CE544C">
            <w:pPr>
              <w:jc w:val="center"/>
              <w:rPr>
                <w:color w:val="000000" w:themeColor="text1"/>
                <w:lang w:val="en-US"/>
              </w:rPr>
            </w:pPr>
            <w:r w:rsidRPr="00B350D1">
              <w:rPr>
                <w:color w:val="000000" w:themeColor="text1"/>
              </w:rPr>
              <w:t>Holding stag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4A490" w14:textId="77777777" w:rsidR="001B0E9D" w:rsidRPr="00B350D1" w:rsidRDefault="001B0E9D" w:rsidP="00CE544C">
            <w:pPr>
              <w:jc w:val="center"/>
              <w:rPr>
                <w:color w:val="000000" w:themeColor="text1"/>
                <w:lang w:val="en-US"/>
              </w:rPr>
            </w:pPr>
            <w:r w:rsidRPr="00B350D1">
              <w:rPr>
                <w:color w:val="000000" w:themeColor="text1"/>
              </w:rPr>
              <w:t>2 mi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9F9E9" w14:textId="77777777" w:rsidR="001B0E9D" w:rsidRPr="00B350D1" w:rsidRDefault="001B0E9D" w:rsidP="00CE544C">
            <w:pPr>
              <w:jc w:val="center"/>
              <w:rPr>
                <w:color w:val="000000" w:themeColor="text1"/>
                <w:lang w:val="en-US"/>
              </w:rPr>
            </w:pPr>
            <w:r w:rsidRPr="00B350D1">
              <w:rPr>
                <w:color w:val="000000" w:themeColor="text1"/>
              </w:rPr>
              <w:t>9</w:t>
            </w:r>
            <w:r>
              <w:rPr>
                <w:color w:val="000000" w:themeColor="text1"/>
              </w:rPr>
              <w:t>8</w:t>
            </w:r>
            <w:r w:rsidRPr="00B350D1">
              <w:rPr>
                <w:color w:val="000000" w:themeColor="text1"/>
              </w:rPr>
              <w:t>⁰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53211" w14:textId="77777777" w:rsidR="001B0E9D" w:rsidRPr="00B350D1" w:rsidRDefault="001B0E9D" w:rsidP="00CE544C">
            <w:pPr>
              <w:jc w:val="center"/>
              <w:rPr>
                <w:color w:val="000000" w:themeColor="text1"/>
                <w:lang w:val="en-US"/>
              </w:rPr>
            </w:pPr>
            <w:r w:rsidRPr="00B350D1">
              <w:rPr>
                <w:color w:val="000000" w:themeColor="text1"/>
              </w:rPr>
              <w:t>1x</w:t>
            </w:r>
          </w:p>
        </w:tc>
      </w:tr>
      <w:tr w:rsidR="001B0E9D" w:rsidRPr="00B350D1" w14:paraId="29B4E4C6" w14:textId="77777777" w:rsidTr="00CE544C">
        <w:trPr>
          <w:trHeight w:val="320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480E" w14:textId="35A693EB" w:rsidR="001B0E9D" w:rsidRPr="00B350D1" w:rsidRDefault="001B0E9D" w:rsidP="00CE544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371A" w14:textId="0AECB348" w:rsidR="001B0E9D" w:rsidRPr="00B350D1" w:rsidRDefault="001B0E9D" w:rsidP="00CE544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B9737" w14:textId="39A85C60" w:rsidR="001B0E9D" w:rsidRPr="00B350D1" w:rsidRDefault="001B0E9D" w:rsidP="00CE544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3510B9" w14:textId="77777777" w:rsidR="001B0E9D" w:rsidRPr="00B350D1" w:rsidRDefault="001B0E9D" w:rsidP="00CE544C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F375D" w14:textId="77777777" w:rsidR="001B0E9D" w:rsidRPr="00B350D1" w:rsidRDefault="001B0E9D" w:rsidP="00CE544C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BC06D" w14:textId="77777777" w:rsidR="001B0E9D" w:rsidRPr="00B350D1" w:rsidRDefault="001B0E9D" w:rsidP="00CE544C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20709" w14:textId="77777777" w:rsidR="001B0E9D" w:rsidRPr="00B350D1" w:rsidRDefault="001B0E9D" w:rsidP="00CE544C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1B0E9D" w:rsidRPr="00B350D1" w14:paraId="0B2E9062" w14:textId="77777777" w:rsidTr="00CE544C">
        <w:trPr>
          <w:trHeight w:val="320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4730" w14:textId="77777777" w:rsidR="001B0E9D" w:rsidRPr="00B350D1" w:rsidRDefault="001B0E9D" w:rsidP="00CE544C">
            <w:pPr>
              <w:jc w:val="center"/>
              <w:rPr>
                <w:color w:val="000000"/>
                <w:lang w:val="en-US"/>
              </w:rPr>
            </w:pPr>
            <w:r w:rsidRPr="00C97735">
              <w:rPr>
                <w:color w:val="000000"/>
                <w:lang w:val="en-US"/>
              </w:rPr>
              <w:t>dNTP'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CC50" w14:textId="77777777" w:rsidR="001B0E9D" w:rsidRPr="00B350D1" w:rsidRDefault="001B0E9D" w:rsidP="00CE544C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 m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6E4AA" w14:textId="77777777" w:rsidR="001B0E9D" w:rsidRPr="00B350D1" w:rsidRDefault="001B0E9D" w:rsidP="00CE544C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5F322A" w14:textId="77777777" w:rsidR="001B0E9D" w:rsidRPr="00B350D1" w:rsidRDefault="001B0E9D" w:rsidP="00CE544C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B350D1">
              <w:rPr>
                <w:color w:val="000000" w:themeColor="text1"/>
              </w:rPr>
              <w:t>Cycling</w:t>
            </w:r>
            <w:proofErr w:type="spellEnd"/>
            <w:r w:rsidRPr="00B350D1">
              <w:rPr>
                <w:color w:val="000000" w:themeColor="text1"/>
              </w:rPr>
              <w:t xml:space="preserve"> stag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43804" w14:textId="77777777" w:rsidR="001B0E9D" w:rsidRPr="00B350D1" w:rsidRDefault="001B0E9D" w:rsidP="00CE544C">
            <w:pPr>
              <w:jc w:val="center"/>
              <w:rPr>
                <w:color w:val="000000" w:themeColor="text1"/>
                <w:lang w:val="en-US"/>
              </w:rPr>
            </w:pPr>
            <w:r w:rsidRPr="00B350D1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 xml:space="preserve">0 </w:t>
            </w:r>
            <w:proofErr w:type="gramStart"/>
            <w:r w:rsidRPr="00B350D1">
              <w:rPr>
                <w:color w:val="000000" w:themeColor="text1"/>
              </w:rPr>
              <w:t>sec</w:t>
            </w:r>
            <w:proofErr w:type="gram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5EB97" w14:textId="77777777" w:rsidR="001B0E9D" w:rsidRPr="00B350D1" w:rsidRDefault="001B0E9D" w:rsidP="00CE544C">
            <w:pPr>
              <w:jc w:val="center"/>
              <w:rPr>
                <w:color w:val="000000" w:themeColor="text1"/>
                <w:lang w:val="en-US"/>
              </w:rPr>
            </w:pPr>
            <w:r w:rsidRPr="00B350D1">
              <w:rPr>
                <w:color w:val="000000" w:themeColor="text1"/>
              </w:rPr>
              <w:t>9</w:t>
            </w:r>
            <w:r>
              <w:rPr>
                <w:color w:val="000000" w:themeColor="text1"/>
              </w:rPr>
              <w:t>8</w:t>
            </w:r>
            <w:r w:rsidRPr="00B350D1">
              <w:rPr>
                <w:color w:val="000000" w:themeColor="text1"/>
              </w:rPr>
              <w:t>⁰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BB654" w14:textId="4945E28A" w:rsidR="001B0E9D" w:rsidRPr="00B350D1" w:rsidRDefault="001B0E9D" w:rsidP="00CE544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</w:rPr>
              <w:t>18</w:t>
            </w:r>
            <w:r w:rsidRPr="00B350D1">
              <w:rPr>
                <w:color w:val="000000" w:themeColor="text1"/>
              </w:rPr>
              <w:t>x</w:t>
            </w:r>
          </w:p>
        </w:tc>
      </w:tr>
      <w:tr w:rsidR="001B0E9D" w:rsidRPr="00B350D1" w14:paraId="52DE5032" w14:textId="77777777" w:rsidTr="00CE544C">
        <w:trPr>
          <w:trHeight w:val="340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A73E" w14:textId="77777777" w:rsidR="001B0E9D" w:rsidRPr="00B350D1" w:rsidRDefault="001B0E9D" w:rsidP="00CE544C">
            <w:pPr>
              <w:jc w:val="center"/>
              <w:rPr>
                <w:color w:val="000000"/>
                <w:lang w:val="en-US"/>
              </w:rPr>
            </w:pPr>
            <w:r w:rsidRPr="00C97735">
              <w:rPr>
                <w:color w:val="000000"/>
                <w:lang w:val="en-US"/>
              </w:rPr>
              <w:t>Phusion Polymeras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AC60" w14:textId="77777777" w:rsidR="001B0E9D" w:rsidRPr="00B350D1" w:rsidRDefault="001B0E9D" w:rsidP="00CE544C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A90DA" w14:textId="77777777" w:rsidR="001B0E9D" w:rsidRPr="00B350D1" w:rsidRDefault="001B0E9D" w:rsidP="00CE544C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73DAF4" w14:textId="77777777" w:rsidR="001B0E9D" w:rsidRPr="00B350D1" w:rsidRDefault="001B0E9D" w:rsidP="00CE544C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3A1B9" w14:textId="2EDC1EE0" w:rsidR="001B0E9D" w:rsidRPr="00B350D1" w:rsidRDefault="001B0E9D" w:rsidP="00CE544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</w:rPr>
              <w:t xml:space="preserve">15 </w:t>
            </w:r>
            <w:proofErr w:type="gramStart"/>
            <w:r>
              <w:rPr>
                <w:color w:val="000000" w:themeColor="text1"/>
              </w:rPr>
              <w:t>sec</w:t>
            </w:r>
            <w:proofErr w:type="gram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0234E" w14:textId="7E48C8A2" w:rsidR="001B0E9D" w:rsidRPr="00B350D1" w:rsidRDefault="001B0E9D" w:rsidP="00CE544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</w:rPr>
              <w:t>65</w:t>
            </w:r>
            <w:r w:rsidRPr="00B350D1">
              <w:rPr>
                <w:color w:val="000000" w:themeColor="text1"/>
              </w:rPr>
              <w:t>⁰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72CCB" w14:textId="77777777" w:rsidR="001B0E9D" w:rsidRPr="00B350D1" w:rsidRDefault="001B0E9D" w:rsidP="00CE544C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1B0E9D" w:rsidRPr="00B350D1" w14:paraId="19119E57" w14:textId="77777777" w:rsidTr="00CE544C">
        <w:trPr>
          <w:trHeight w:val="320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6FF2" w14:textId="77777777" w:rsidR="001B0E9D" w:rsidRPr="00B350D1" w:rsidRDefault="001B0E9D" w:rsidP="00CE544C">
            <w:pPr>
              <w:jc w:val="center"/>
              <w:rPr>
                <w:color w:val="000000"/>
              </w:rPr>
            </w:pPr>
            <w:proofErr w:type="spellStart"/>
            <w:r w:rsidRPr="00C97735">
              <w:rPr>
                <w:color w:val="000000"/>
              </w:rPr>
              <w:t>Nuclease</w:t>
            </w:r>
            <w:proofErr w:type="spellEnd"/>
            <w:r w:rsidRPr="00C97735">
              <w:rPr>
                <w:color w:val="000000"/>
              </w:rPr>
              <w:t>-free wate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7253" w14:textId="77777777" w:rsidR="001B0E9D" w:rsidRPr="00B350D1" w:rsidRDefault="001B0E9D" w:rsidP="00CE544C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4CB12" w14:textId="77777777" w:rsidR="001B0E9D" w:rsidRPr="00B350D1" w:rsidRDefault="001B0E9D" w:rsidP="00CE544C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5.5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6F411D" w14:textId="77777777" w:rsidR="001B0E9D" w:rsidRPr="00B350D1" w:rsidRDefault="001B0E9D" w:rsidP="00CE544C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1CBA1" w14:textId="553964CA" w:rsidR="001B0E9D" w:rsidRPr="00B350D1" w:rsidRDefault="001B0E9D" w:rsidP="00CE544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</w:rPr>
              <w:t xml:space="preserve">15 </w:t>
            </w:r>
            <w:proofErr w:type="gramStart"/>
            <w:r>
              <w:rPr>
                <w:color w:val="000000" w:themeColor="text1"/>
              </w:rPr>
              <w:t>sec</w:t>
            </w:r>
            <w:proofErr w:type="gram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DAE04" w14:textId="77777777" w:rsidR="001B0E9D" w:rsidRPr="00B350D1" w:rsidRDefault="001B0E9D" w:rsidP="00CE544C">
            <w:pPr>
              <w:jc w:val="center"/>
              <w:rPr>
                <w:color w:val="000000" w:themeColor="text1"/>
                <w:lang w:val="en-US"/>
              </w:rPr>
            </w:pPr>
            <w:r w:rsidRPr="00B350D1">
              <w:rPr>
                <w:color w:val="000000" w:themeColor="text1"/>
              </w:rPr>
              <w:t>72⁰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990B7" w14:textId="77777777" w:rsidR="001B0E9D" w:rsidRPr="00B350D1" w:rsidRDefault="001B0E9D" w:rsidP="00CE544C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1B0E9D" w:rsidRPr="00B350D1" w14:paraId="68458A5C" w14:textId="77777777" w:rsidTr="00CE544C">
        <w:trPr>
          <w:trHeight w:val="340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2B9F" w14:textId="5CB30221" w:rsidR="001B0E9D" w:rsidRPr="00FF79C5" w:rsidRDefault="001B0E9D" w:rsidP="00CE544C">
            <w:pPr>
              <w:jc w:val="center"/>
              <w:rPr>
                <w:color w:val="000000"/>
                <w:u w:val="single"/>
                <w:lang w:val="en-US"/>
              </w:rPr>
            </w:pPr>
            <w:r>
              <w:rPr>
                <w:color w:val="000000"/>
                <w:u w:val="single"/>
                <w:lang w:val="en-US"/>
              </w:rPr>
              <w:t>PCR product (LINE-1 PCR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5F8E" w14:textId="0F9A46C2" w:rsidR="001B0E9D" w:rsidRPr="00B350D1" w:rsidRDefault="001B0E9D" w:rsidP="00CE544C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0C0E6" w14:textId="77777777" w:rsidR="001B0E9D" w:rsidRPr="00B350D1" w:rsidRDefault="001B0E9D" w:rsidP="00CE544C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A50A21" w14:textId="77777777" w:rsidR="001B0E9D" w:rsidRPr="00B350D1" w:rsidRDefault="001B0E9D" w:rsidP="00CE544C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24DE9" w14:textId="77777777" w:rsidR="001B0E9D" w:rsidRPr="00B350D1" w:rsidRDefault="001B0E9D" w:rsidP="00CE544C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3A6C8" w14:textId="77777777" w:rsidR="001B0E9D" w:rsidRPr="00B350D1" w:rsidRDefault="001B0E9D" w:rsidP="00CE544C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216E9" w14:textId="77777777" w:rsidR="001B0E9D" w:rsidRPr="00B350D1" w:rsidRDefault="001B0E9D" w:rsidP="00CE544C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1B0E9D" w:rsidRPr="00B350D1" w14:paraId="06E27B7F" w14:textId="77777777" w:rsidTr="00CE544C">
        <w:trPr>
          <w:trHeight w:val="340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9E196" w14:textId="77777777" w:rsidR="001B0E9D" w:rsidRPr="00FF79C5" w:rsidRDefault="001B0E9D" w:rsidP="00CE544C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F79C5">
              <w:rPr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00A84" w14:textId="77777777" w:rsidR="001B0E9D" w:rsidRDefault="001B0E9D" w:rsidP="00CE544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02751" w14:textId="77777777" w:rsidR="001B0E9D" w:rsidRDefault="001B0E9D" w:rsidP="00CE544C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0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414590" w14:textId="77777777" w:rsidR="001B0E9D" w:rsidRPr="00B350D1" w:rsidRDefault="001B0E9D" w:rsidP="00CE544C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677CE" w14:textId="77777777" w:rsidR="001B0E9D" w:rsidRPr="00B350D1" w:rsidRDefault="001B0E9D" w:rsidP="00CE544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foreve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F1984" w14:textId="77777777" w:rsidR="001B0E9D" w:rsidRPr="00B350D1" w:rsidRDefault="001B0E9D" w:rsidP="00CE544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8°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2A436" w14:textId="77777777" w:rsidR="001B0E9D" w:rsidRPr="00B350D1" w:rsidRDefault="001B0E9D" w:rsidP="00CE544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x</w:t>
            </w:r>
          </w:p>
        </w:tc>
      </w:tr>
    </w:tbl>
    <w:p w14:paraId="16CBFE37" w14:textId="71311126" w:rsidR="001B0E9D" w:rsidRDefault="005622A4" w:rsidP="008A1D44">
      <w:pPr>
        <w:spacing w:line="480" w:lineRule="auto"/>
        <w:jc w:val="both"/>
        <w:rPr>
          <w:lang w:val="en-US"/>
        </w:rPr>
      </w:pPr>
      <w:r>
        <w:rPr>
          <w:lang w:val="en-US"/>
        </w:rPr>
        <w:lastRenderedPageBreak/>
        <w:t>Sample-specific primers were added separately from the mix PCR in each well of the plate (1.25</w:t>
      </w:r>
      <w:r w:rsidR="007E4947">
        <w:rPr>
          <w:lang w:val="en-US"/>
        </w:rPr>
        <w:t xml:space="preserve"> </w:t>
      </w:r>
      <w:r w:rsidR="007E4947" w:rsidRPr="00DB131A">
        <w:rPr>
          <w:lang w:val="en-US"/>
        </w:rPr>
        <w:t>µ</w:t>
      </w:r>
      <w:r>
        <w:rPr>
          <w:lang w:val="en-US"/>
        </w:rPr>
        <w:t>l of sample-specific primer at 10</w:t>
      </w:r>
      <w:r w:rsidR="007E4947">
        <w:rPr>
          <w:lang w:val="en-US"/>
        </w:rPr>
        <w:t xml:space="preserve"> </w:t>
      </w:r>
      <w:r w:rsidR="007E4947" w:rsidRPr="00DB131A">
        <w:rPr>
          <w:lang w:val="en-US"/>
        </w:rPr>
        <w:t>µ</w:t>
      </w:r>
      <w:r>
        <w:rPr>
          <w:lang w:val="en-US"/>
        </w:rPr>
        <w:t xml:space="preserve">M). </w:t>
      </w:r>
    </w:p>
    <w:p w14:paraId="7EF1B6D2" w14:textId="19FF87F5" w:rsidR="00000295" w:rsidRDefault="00000295" w:rsidP="008A1D44">
      <w:pPr>
        <w:spacing w:line="480" w:lineRule="auto"/>
        <w:jc w:val="both"/>
        <w:rPr>
          <w:lang w:val="en-US"/>
        </w:rPr>
      </w:pPr>
    </w:p>
    <w:p w14:paraId="7B0F8A9B" w14:textId="6819A957" w:rsidR="00000295" w:rsidRDefault="00000295" w:rsidP="008D2D48">
      <w:pPr>
        <w:spacing w:line="480" w:lineRule="auto"/>
        <w:ind w:firstLine="708"/>
        <w:jc w:val="both"/>
        <w:rPr>
          <w:lang w:val="en-US"/>
        </w:rPr>
      </w:pPr>
      <w:r>
        <w:rPr>
          <w:lang w:val="en-US"/>
        </w:rPr>
        <w:t xml:space="preserve">A second cleaning step using 70 </w:t>
      </w:r>
      <w:r w:rsidR="004432E2" w:rsidRPr="00DB131A">
        <w:rPr>
          <w:lang w:val="en-US"/>
        </w:rPr>
        <w:t>µ</w:t>
      </w:r>
      <w:r>
        <w:rPr>
          <w:lang w:val="en-US"/>
        </w:rPr>
        <w:t xml:space="preserve">l of </w:t>
      </w:r>
      <w:proofErr w:type="spellStart"/>
      <w:r>
        <w:rPr>
          <w:lang w:val="en-US"/>
        </w:rPr>
        <w:t>AMPure</w:t>
      </w:r>
      <w:proofErr w:type="spellEnd"/>
      <w:r>
        <w:rPr>
          <w:lang w:val="en-US"/>
        </w:rPr>
        <w:t xml:space="preserve"> Beads (Beckman Coulter, Brea, CA, USA) was performed and DNA were re-suspended in 10</w:t>
      </w:r>
      <w:r w:rsidR="004432E2">
        <w:rPr>
          <w:lang w:val="en-US"/>
        </w:rPr>
        <w:t xml:space="preserve"> </w:t>
      </w:r>
      <w:r w:rsidR="004432E2" w:rsidRPr="00DB131A">
        <w:rPr>
          <w:lang w:val="en-US"/>
        </w:rPr>
        <w:t>µ</w:t>
      </w:r>
      <w:r>
        <w:rPr>
          <w:lang w:val="en-US"/>
        </w:rPr>
        <w:t xml:space="preserve">l of 1x TE-buffer. </w:t>
      </w:r>
    </w:p>
    <w:p w14:paraId="7FB1D8AC" w14:textId="64D23984" w:rsidR="00F80ABD" w:rsidRDefault="00F80ABD" w:rsidP="008A1D44">
      <w:pPr>
        <w:spacing w:line="480" w:lineRule="auto"/>
        <w:jc w:val="both"/>
        <w:rPr>
          <w:lang w:val="en-US"/>
        </w:rPr>
      </w:pPr>
    </w:p>
    <w:p w14:paraId="6FF560AE" w14:textId="7E25BDE7" w:rsidR="00F80ABD" w:rsidRPr="008A1D44" w:rsidRDefault="008D2D48" w:rsidP="008A1D44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Finally, the qualification and quantification of the PCR products were performed on an Agilent Bioanalyzer using a 7500 DNA kit (Agilent, Santa Clara, USA) and L1 amplicon libraries were pooled equimolarly and sequenced on an Illumina </w:t>
      </w:r>
      <w:proofErr w:type="spellStart"/>
      <w:r>
        <w:rPr>
          <w:lang w:val="en-US"/>
        </w:rPr>
        <w:t>iSeq</w:t>
      </w:r>
      <w:proofErr w:type="spellEnd"/>
      <w:r>
        <w:rPr>
          <w:lang w:val="en-US"/>
        </w:rPr>
        <w:t xml:space="preserve"> 100 generating 150 bp single reads. </w:t>
      </w:r>
    </w:p>
    <w:sectPr w:rsidR="00F80ABD" w:rsidRPr="008A1D44" w:rsidSect="00F9660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500F8A"/>
    <w:multiLevelType w:val="hybridMultilevel"/>
    <w:tmpl w:val="BA6A07A8"/>
    <w:lvl w:ilvl="0" w:tplc="740EAA3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FD650D"/>
    <w:multiLevelType w:val="hybridMultilevel"/>
    <w:tmpl w:val="5360154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4014982">
    <w:abstractNumId w:val="0"/>
  </w:num>
  <w:num w:numId="2" w16cid:durableId="14131576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112"/>
    <w:rsid w:val="00000295"/>
    <w:rsid w:val="000116B0"/>
    <w:rsid w:val="000172DD"/>
    <w:rsid w:val="0002384A"/>
    <w:rsid w:val="000269D1"/>
    <w:rsid w:val="0003431F"/>
    <w:rsid w:val="00036131"/>
    <w:rsid w:val="00072E3E"/>
    <w:rsid w:val="000817F6"/>
    <w:rsid w:val="00090A74"/>
    <w:rsid w:val="000C1EAC"/>
    <w:rsid w:val="000D551A"/>
    <w:rsid w:val="000F5733"/>
    <w:rsid w:val="000F6170"/>
    <w:rsid w:val="000F6FEF"/>
    <w:rsid w:val="00121956"/>
    <w:rsid w:val="0013369F"/>
    <w:rsid w:val="00182547"/>
    <w:rsid w:val="00182CF7"/>
    <w:rsid w:val="001B0E9D"/>
    <w:rsid w:val="001B25C0"/>
    <w:rsid w:val="001E314D"/>
    <w:rsid w:val="001F67C5"/>
    <w:rsid w:val="00200CA6"/>
    <w:rsid w:val="00217C5C"/>
    <w:rsid w:val="0022340F"/>
    <w:rsid w:val="00225714"/>
    <w:rsid w:val="00240350"/>
    <w:rsid w:val="002478FC"/>
    <w:rsid w:val="0025183C"/>
    <w:rsid w:val="0025422D"/>
    <w:rsid w:val="00283DEC"/>
    <w:rsid w:val="0028617B"/>
    <w:rsid w:val="00294509"/>
    <w:rsid w:val="002A3112"/>
    <w:rsid w:val="002A7C6F"/>
    <w:rsid w:val="002B3994"/>
    <w:rsid w:val="002B6A6F"/>
    <w:rsid w:val="002D2274"/>
    <w:rsid w:val="0033626D"/>
    <w:rsid w:val="00374E39"/>
    <w:rsid w:val="003779F0"/>
    <w:rsid w:val="003A5C43"/>
    <w:rsid w:val="003D5ADE"/>
    <w:rsid w:val="00415478"/>
    <w:rsid w:val="004432E2"/>
    <w:rsid w:val="00446183"/>
    <w:rsid w:val="004576F4"/>
    <w:rsid w:val="00485687"/>
    <w:rsid w:val="00496277"/>
    <w:rsid w:val="004A0DAA"/>
    <w:rsid w:val="004B0430"/>
    <w:rsid w:val="004B25E4"/>
    <w:rsid w:val="004C7ABD"/>
    <w:rsid w:val="004D7F33"/>
    <w:rsid w:val="004E43AE"/>
    <w:rsid w:val="005010C4"/>
    <w:rsid w:val="00502FA6"/>
    <w:rsid w:val="00525E4A"/>
    <w:rsid w:val="005307BE"/>
    <w:rsid w:val="00534380"/>
    <w:rsid w:val="0053597F"/>
    <w:rsid w:val="005422DA"/>
    <w:rsid w:val="00550A11"/>
    <w:rsid w:val="005622A4"/>
    <w:rsid w:val="00566691"/>
    <w:rsid w:val="00573CF6"/>
    <w:rsid w:val="005805CA"/>
    <w:rsid w:val="005A4F92"/>
    <w:rsid w:val="005E04A4"/>
    <w:rsid w:val="005E254B"/>
    <w:rsid w:val="005F4546"/>
    <w:rsid w:val="00633EE0"/>
    <w:rsid w:val="00665931"/>
    <w:rsid w:val="006844DA"/>
    <w:rsid w:val="006925FF"/>
    <w:rsid w:val="006C7F74"/>
    <w:rsid w:val="006E33DB"/>
    <w:rsid w:val="00706C21"/>
    <w:rsid w:val="007103BD"/>
    <w:rsid w:val="0071084B"/>
    <w:rsid w:val="007112C8"/>
    <w:rsid w:val="0073020D"/>
    <w:rsid w:val="0073776E"/>
    <w:rsid w:val="00754792"/>
    <w:rsid w:val="007548AB"/>
    <w:rsid w:val="00760F68"/>
    <w:rsid w:val="007637C7"/>
    <w:rsid w:val="00781FE5"/>
    <w:rsid w:val="007B07FF"/>
    <w:rsid w:val="007B5F4F"/>
    <w:rsid w:val="007C2BAA"/>
    <w:rsid w:val="007E4947"/>
    <w:rsid w:val="00805624"/>
    <w:rsid w:val="00822FE9"/>
    <w:rsid w:val="0082704E"/>
    <w:rsid w:val="00865994"/>
    <w:rsid w:val="008744E9"/>
    <w:rsid w:val="00876D42"/>
    <w:rsid w:val="008A1D44"/>
    <w:rsid w:val="008B600F"/>
    <w:rsid w:val="008D2D48"/>
    <w:rsid w:val="008D33BE"/>
    <w:rsid w:val="008E4710"/>
    <w:rsid w:val="008F6069"/>
    <w:rsid w:val="009211E7"/>
    <w:rsid w:val="009240DB"/>
    <w:rsid w:val="00924292"/>
    <w:rsid w:val="00925D61"/>
    <w:rsid w:val="0093642D"/>
    <w:rsid w:val="0094677A"/>
    <w:rsid w:val="00975026"/>
    <w:rsid w:val="009779C3"/>
    <w:rsid w:val="00980698"/>
    <w:rsid w:val="00987BEC"/>
    <w:rsid w:val="009A46B6"/>
    <w:rsid w:val="009C1641"/>
    <w:rsid w:val="009C55D9"/>
    <w:rsid w:val="009D41EA"/>
    <w:rsid w:val="009E2A22"/>
    <w:rsid w:val="009E2E6F"/>
    <w:rsid w:val="009F4B9B"/>
    <w:rsid w:val="00A152E7"/>
    <w:rsid w:val="00A23637"/>
    <w:rsid w:val="00A279DC"/>
    <w:rsid w:val="00A41843"/>
    <w:rsid w:val="00A64688"/>
    <w:rsid w:val="00A925FA"/>
    <w:rsid w:val="00AA1B7A"/>
    <w:rsid w:val="00AB1947"/>
    <w:rsid w:val="00AD3CD0"/>
    <w:rsid w:val="00B00480"/>
    <w:rsid w:val="00B07B99"/>
    <w:rsid w:val="00B216A7"/>
    <w:rsid w:val="00B350D1"/>
    <w:rsid w:val="00B66F61"/>
    <w:rsid w:val="00B67212"/>
    <w:rsid w:val="00B77907"/>
    <w:rsid w:val="00BB51A3"/>
    <w:rsid w:val="00BB7EFB"/>
    <w:rsid w:val="00BC7A77"/>
    <w:rsid w:val="00BD4306"/>
    <w:rsid w:val="00BE6E1D"/>
    <w:rsid w:val="00C13B58"/>
    <w:rsid w:val="00C13BE8"/>
    <w:rsid w:val="00C7482F"/>
    <w:rsid w:val="00C82DB3"/>
    <w:rsid w:val="00C97735"/>
    <w:rsid w:val="00CA1232"/>
    <w:rsid w:val="00CA5ADA"/>
    <w:rsid w:val="00CB54A9"/>
    <w:rsid w:val="00CE28A6"/>
    <w:rsid w:val="00CF0901"/>
    <w:rsid w:val="00D02407"/>
    <w:rsid w:val="00D3012C"/>
    <w:rsid w:val="00D54FD9"/>
    <w:rsid w:val="00D60EA9"/>
    <w:rsid w:val="00D66A80"/>
    <w:rsid w:val="00D74364"/>
    <w:rsid w:val="00DA6476"/>
    <w:rsid w:val="00DB131A"/>
    <w:rsid w:val="00DB3BB7"/>
    <w:rsid w:val="00DC4497"/>
    <w:rsid w:val="00DD7980"/>
    <w:rsid w:val="00DE4EB4"/>
    <w:rsid w:val="00DF7890"/>
    <w:rsid w:val="00E13B1D"/>
    <w:rsid w:val="00E312C3"/>
    <w:rsid w:val="00E32D7A"/>
    <w:rsid w:val="00E43D02"/>
    <w:rsid w:val="00E50A75"/>
    <w:rsid w:val="00E52DEE"/>
    <w:rsid w:val="00E6531C"/>
    <w:rsid w:val="00E65782"/>
    <w:rsid w:val="00E66918"/>
    <w:rsid w:val="00EA7141"/>
    <w:rsid w:val="00EE4300"/>
    <w:rsid w:val="00F23429"/>
    <w:rsid w:val="00F2604C"/>
    <w:rsid w:val="00F31269"/>
    <w:rsid w:val="00F32257"/>
    <w:rsid w:val="00F43A04"/>
    <w:rsid w:val="00F4604A"/>
    <w:rsid w:val="00F545FD"/>
    <w:rsid w:val="00F60D57"/>
    <w:rsid w:val="00F732C0"/>
    <w:rsid w:val="00F80ABD"/>
    <w:rsid w:val="00F80C1C"/>
    <w:rsid w:val="00F850EA"/>
    <w:rsid w:val="00F86664"/>
    <w:rsid w:val="00F94321"/>
    <w:rsid w:val="00F96602"/>
    <w:rsid w:val="00FB7680"/>
    <w:rsid w:val="00FD73A3"/>
    <w:rsid w:val="00FF0602"/>
    <w:rsid w:val="00FF7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FFA66E"/>
  <w15:chartTrackingRefBased/>
  <w15:docId w15:val="{926C6733-2593-3940-B9DE-1B554838B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A74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ibliographie1">
    <w:name w:val="Bibliographie1"/>
    <w:basedOn w:val="Normal"/>
    <w:link w:val="BibliographyCar"/>
    <w:rsid w:val="00C82DB3"/>
    <w:pPr>
      <w:tabs>
        <w:tab w:val="left" w:pos="380"/>
      </w:tabs>
      <w:spacing w:after="240"/>
      <w:ind w:left="384" w:hanging="384"/>
    </w:pPr>
    <w:rPr>
      <w:b/>
      <w:bCs/>
    </w:rPr>
  </w:style>
  <w:style w:type="character" w:customStyle="1" w:styleId="BibliographyCar">
    <w:name w:val="Bibliography Car"/>
    <w:basedOn w:val="Policepardfaut"/>
    <w:link w:val="Bibliographie1"/>
    <w:rsid w:val="00C82DB3"/>
    <w:rPr>
      <w:rFonts w:ascii="Times New Roman" w:hAnsi="Times New Roman" w:cs="Times New Roman"/>
      <w:b/>
      <w:bCs/>
    </w:rPr>
  </w:style>
  <w:style w:type="character" w:styleId="Numrodeligne">
    <w:name w:val="line number"/>
    <w:basedOn w:val="Policepardfaut"/>
    <w:uiPriority w:val="99"/>
    <w:semiHidden/>
    <w:unhideWhenUsed/>
    <w:rsid w:val="00A925FA"/>
  </w:style>
  <w:style w:type="character" w:styleId="Lienhypertexte">
    <w:name w:val="Hyperlink"/>
    <w:basedOn w:val="Policepardfaut"/>
    <w:uiPriority w:val="99"/>
    <w:unhideWhenUsed/>
    <w:rsid w:val="00980698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980698"/>
    <w:rPr>
      <w:color w:val="605E5C"/>
      <w:shd w:val="clear" w:color="auto" w:fill="E1DFDD"/>
    </w:rPr>
  </w:style>
  <w:style w:type="paragraph" w:styleId="Paragraphedeliste">
    <w:name w:val="List Paragraph"/>
    <w:basedOn w:val="Normal"/>
    <w:uiPriority w:val="34"/>
    <w:qFormat/>
    <w:rsid w:val="00D66A80"/>
    <w:pPr>
      <w:ind w:left="720"/>
      <w:contextualSpacing/>
    </w:pPr>
  </w:style>
  <w:style w:type="character" w:customStyle="1" w:styleId="lrzxr">
    <w:name w:val="lrzxr"/>
    <w:basedOn w:val="Policepardfaut"/>
    <w:rsid w:val="00283D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59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2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9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1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EABFDCE-E97C-BF49-A974-123C2958EC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2</TotalTime>
  <Pages>5</Pages>
  <Words>1050</Words>
  <Characters>5781</Characters>
  <Application>Microsoft Office Word</Application>
  <DocSecurity>0</DocSecurity>
  <Lines>48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ejary@gmail.com</dc:creator>
  <cp:keywords/>
  <dc:description/>
  <cp:lastModifiedBy>Aude JARY</cp:lastModifiedBy>
  <cp:revision>230</cp:revision>
  <dcterms:created xsi:type="dcterms:W3CDTF">2022-02-03T16:52:00Z</dcterms:created>
  <dcterms:modified xsi:type="dcterms:W3CDTF">2023-08-28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3IcN8IT0"/&gt;&lt;style id="http://www.zotero.org/styles/clinical-infectious-diseases" hasBibliography="1" bibliographyStyleHasBeenSet="1"/&gt;&lt;prefs&gt;&lt;pref name="fieldType" value="Field"/&gt;&lt;pref name="autom</vt:lpwstr>
  </property>
  <property fmtid="{D5CDD505-2E9C-101B-9397-08002B2CF9AE}" pid="3" name="ZOTERO_PREF_2">
    <vt:lpwstr>aticJournalAbbreviations" value="true"/&gt;&lt;/prefs&gt;&lt;/data&gt;</vt:lpwstr>
  </property>
</Properties>
</file>